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598CC" w14:textId="77777777" w:rsidR="007458C6" w:rsidRPr="00887F82" w:rsidRDefault="007458C6" w:rsidP="007458C6">
      <w:pPr>
        <w:spacing w:after="0"/>
        <w:rPr>
          <w:b/>
          <w:bCs/>
        </w:rPr>
      </w:pPr>
      <w:r w:rsidRPr="00887F82">
        <w:rPr>
          <w:b/>
          <w:bCs/>
        </w:rPr>
        <w:t>Supplementary data</w:t>
      </w:r>
    </w:p>
    <w:p w14:paraId="092F6F61" w14:textId="7BC0B621" w:rsidR="007458C6" w:rsidRPr="00887F82" w:rsidRDefault="007458C6" w:rsidP="007458C6">
      <w:pPr>
        <w:spacing w:after="0"/>
        <w:rPr>
          <w:b/>
          <w:bCs/>
          <w:i/>
          <w:iCs/>
        </w:rPr>
      </w:pPr>
      <w:r w:rsidRPr="00887F82">
        <w:rPr>
          <w:b/>
          <w:bCs/>
        </w:rPr>
        <w:t>Table S1</w:t>
      </w:r>
      <w:r w:rsidRPr="00887F82">
        <w:rPr>
          <w:b/>
          <w:bCs/>
          <w:i/>
          <w:iCs/>
        </w:rPr>
        <w:t>. Mealtime practices, oral motor skills, and psychomotor development in patients with feeding disorders</w:t>
      </w:r>
      <w:r w:rsidR="002B0DF9" w:rsidRPr="00887F82">
        <w:rPr>
          <w:b/>
          <w:bCs/>
          <w:i/>
          <w:iCs/>
        </w:rPr>
        <w:t xml:space="preserve"> (excluding</w:t>
      </w:r>
      <w:r w:rsidR="009A5A56" w:rsidRPr="00887F82">
        <w:rPr>
          <w:b/>
          <w:bCs/>
          <w:i/>
          <w:iCs/>
        </w:rPr>
        <w:t xml:space="preserve"> </w:t>
      </w:r>
      <w:r w:rsidR="002B0DF9" w:rsidRPr="00887F82">
        <w:rPr>
          <w:b/>
          <w:bCs/>
          <w:i/>
          <w:iCs/>
        </w:rPr>
        <w:t>those</w:t>
      </w:r>
      <w:r w:rsidRPr="00887F82">
        <w:rPr>
          <w:b/>
          <w:bCs/>
          <w:i/>
          <w:iCs/>
        </w:rPr>
        <w:t xml:space="preserve"> with neurodevelopmental disorders</w:t>
      </w:r>
      <w:r w:rsidR="002B0DF9" w:rsidRPr="00887F82">
        <w:rPr>
          <w:b/>
          <w:bCs/>
          <w:i/>
          <w:iCs/>
        </w:rPr>
        <w:t xml:space="preserve">) </w:t>
      </w:r>
      <w:r w:rsidRPr="00887F82">
        <w:rPr>
          <w:b/>
          <w:bCs/>
          <w:i/>
          <w:iCs/>
        </w:rPr>
        <w:t>and controls.</w:t>
      </w:r>
      <w:r w:rsidRPr="00887F82">
        <w:t xml:space="preserve"> Data represents number (%) of patients with stated characteristics. Where there are missing data, the number (%) of children concerned is indicated in italics and brackets.</w:t>
      </w:r>
    </w:p>
    <w:tbl>
      <w:tblPr>
        <w:tblStyle w:val="Grilledutableau"/>
        <w:tblW w:w="9796" w:type="dxa"/>
        <w:tblLook w:val="04A0" w:firstRow="1" w:lastRow="0" w:firstColumn="1" w:lastColumn="0" w:noHBand="0" w:noVBand="1"/>
      </w:tblPr>
      <w:tblGrid>
        <w:gridCol w:w="3411"/>
        <w:gridCol w:w="1166"/>
        <w:gridCol w:w="2193"/>
        <w:gridCol w:w="2194"/>
        <w:gridCol w:w="832"/>
      </w:tblGrid>
      <w:tr w:rsidR="007458C6" w:rsidRPr="00887F82" w14:paraId="6C2C0E50" w14:textId="77777777" w:rsidTr="00736E6B">
        <w:tc>
          <w:tcPr>
            <w:tcW w:w="3411" w:type="dxa"/>
            <w:tcBorders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7BD09089" w14:textId="77777777" w:rsidR="007458C6" w:rsidRPr="00887F82" w:rsidRDefault="007458C6" w:rsidP="00736E6B">
            <w:pPr>
              <w:spacing w:before="0" w:after="0"/>
              <w:rPr>
                <w:b/>
              </w:rPr>
            </w:pPr>
            <w:r w:rsidRPr="00887F82">
              <w:rPr>
                <w:b/>
              </w:rPr>
              <w:t>Characteristics</w:t>
            </w:r>
          </w:p>
        </w:tc>
        <w:tc>
          <w:tcPr>
            <w:tcW w:w="1166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0B45CFBC" w14:textId="77777777" w:rsidR="007458C6" w:rsidRPr="00887F82" w:rsidRDefault="007458C6" w:rsidP="00736E6B">
            <w:pPr>
              <w:spacing w:before="0" w:after="0"/>
              <w:jc w:val="center"/>
              <w:rPr>
                <w:b/>
              </w:rPr>
            </w:pPr>
            <w:r w:rsidRPr="00887F82">
              <w:rPr>
                <w:b/>
              </w:rPr>
              <w:t>Total</w:t>
            </w:r>
          </w:p>
          <w:p w14:paraId="103F0B6F" w14:textId="088B6792" w:rsidR="007458C6" w:rsidRPr="00887F82" w:rsidRDefault="007458C6" w:rsidP="00736E6B">
            <w:pPr>
              <w:spacing w:before="0" w:after="0"/>
              <w:jc w:val="center"/>
              <w:rPr>
                <w:b/>
              </w:rPr>
            </w:pPr>
            <w:r w:rsidRPr="00887F82">
              <w:rPr>
                <w:b/>
              </w:rPr>
              <w:t>(</w:t>
            </w:r>
            <w:r w:rsidRPr="00887F82">
              <w:rPr>
                <w:b/>
                <w:i/>
                <w:iCs/>
              </w:rPr>
              <w:t>N</w:t>
            </w:r>
            <w:r w:rsidRPr="00887F82">
              <w:rPr>
                <w:b/>
              </w:rPr>
              <w:t> = 3</w:t>
            </w:r>
            <w:r w:rsidR="00CC74D6" w:rsidRPr="00887F82">
              <w:rPr>
                <w:b/>
              </w:rPr>
              <w:t>14</w:t>
            </w:r>
            <w:r w:rsidRPr="00887F82">
              <w:rPr>
                <w:b/>
              </w:rPr>
              <w:t>)</w:t>
            </w:r>
          </w:p>
        </w:tc>
        <w:tc>
          <w:tcPr>
            <w:tcW w:w="2193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tcMar>
              <w:left w:w="14" w:type="dxa"/>
              <w:right w:w="14" w:type="dxa"/>
            </w:tcMar>
            <w:vAlign w:val="center"/>
          </w:tcPr>
          <w:p w14:paraId="5DA65446" w14:textId="77777777" w:rsidR="007458C6" w:rsidRPr="00887F82" w:rsidRDefault="007458C6" w:rsidP="00736E6B">
            <w:pPr>
              <w:spacing w:before="0" w:after="0"/>
              <w:jc w:val="center"/>
              <w:rPr>
                <w:b/>
              </w:rPr>
            </w:pPr>
            <w:r w:rsidRPr="00887F82">
              <w:rPr>
                <w:b/>
              </w:rPr>
              <w:t>Cases</w:t>
            </w:r>
          </w:p>
          <w:p w14:paraId="50FBEF0D" w14:textId="2BE826AB" w:rsidR="007458C6" w:rsidRPr="00887F82" w:rsidRDefault="007458C6" w:rsidP="00736E6B">
            <w:pPr>
              <w:spacing w:before="0" w:after="0"/>
              <w:jc w:val="center"/>
              <w:rPr>
                <w:b/>
              </w:rPr>
            </w:pPr>
            <w:r w:rsidRPr="00887F82">
              <w:rPr>
                <w:b/>
              </w:rPr>
              <w:t>(</w:t>
            </w:r>
            <w:r w:rsidRPr="00887F82">
              <w:rPr>
                <w:b/>
                <w:i/>
                <w:iCs/>
              </w:rPr>
              <w:t>N</w:t>
            </w:r>
            <w:r w:rsidRPr="00887F82">
              <w:rPr>
                <w:b/>
              </w:rPr>
              <w:t> = 205)</w:t>
            </w:r>
          </w:p>
        </w:tc>
        <w:tc>
          <w:tcPr>
            <w:tcW w:w="2194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tcMar>
              <w:left w:w="14" w:type="dxa"/>
              <w:right w:w="14" w:type="dxa"/>
            </w:tcMar>
            <w:vAlign w:val="center"/>
          </w:tcPr>
          <w:p w14:paraId="6C0E9598" w14:textId="77777777" w:rsidR="007458C6" w:rsidRPr="00887F82" w:rsidRDefault="007458C6" w:rsidP="00736E6B">
            <w:pPr>
              <w:spacing w:before="0" w:after="0"/>
              <w:jc w:val="center"/>
              <w:rPr>
                <w:b/>
              </w:rPr>
            </w:pPr>
            <w:r w:rsidRPr="00887F82">
              <w:rPr>
                <w:b/>
              </w:rPr>
              <w:t>Controls</w:t>
            </w:r>
          </w:p>
          <w:p w14:paraId="068DDA30" w14:textId="77777777" w:rsidR="007458C6" w:rsidRPr="00887F82" w:rsidRDefault="007458C6" w:rsidP="00736E6B">
            <w:pPr>
              <w:spacing w:before="0" w:after="0"/>
              <w:jc w:val="center"/>
              <w:rPr>
                <w:b/>
              </w:rPr>
            </w:pPr>
            <w:r w:rsidRPr="00887F82">
              <w:rPr>
                <w:b/>
              </w:rPr>
              <w:t>(</w:t>
            </w:r>
            <w:r w:rsidRPr="00887F82">
              <w:rPr>
                <w:b/>
                <w:i/>
                <w:iCs/>
              </w:rPr>
              <w:t>N</w:t>
            </w:r>
            <w:r w:rsidRPr="00887F82">
              <w:rPr>
                <w:b/>
              </w:rPr>
              <w:t> = 109)</w:t>
            </w:r>
          </w:p>
        </w:tc>
        <w:tc>
          <w:tcPr>
            <w:tcW w:w="832" w:type="dxa"/>
            <w:tcBorders>
              <w:left w:val="single" w:sz="4" w:space="0" w:color="000000" w:themeColor="text1"/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0AF8218E" w14:textId="77777777" w:rsidR="007458C6" w:rsidRPr="00887F82" w:rsidRDefault="007458C6" w:rsidP="00736E6B">
            <w:pPr>
              <w:spacing w:before="0" w:after="0"/>
              <w:jc w:val="center"/>
              <w:rPr>
                <w:b/>
              </w:rPr>
            </w:pPr>
            <w:r w:rsidRPr="00887F82">
              <w:rPr>
                <w:b/>
                <w:i/>
                <w:iCs/>
              </w:rPr>
              <w:t>P</w:t>
            </w:r>
            <w:r w:rsidRPr="00887F82">
              <w:rPr>
                <w:b/>
              </w:rPr>
              <w:t xml:space="preserve"> value</w:t>
            </w:r>
          </w:p>
        </w:tc>
      </w:tr>
      <w:tr w:rsidR="002F033F" w:rsidRPr="00887F82" w14:paraId="6AFB5740" w14:textId="77777777" w:rsidTr="002F033F">
        <w:trPr>
          <w:trHeight w:hRule="exact" w:val="447"/>
        </w:trPr>
        <w:tc>
          <w:tcPr>
            <w:tcW w:w="9796" w:type="dxa"/>
            <w:gridSpan w:val="5"/>
            <w:tcBorders>
              <w:top w:val="nil"/>
              <w:bottom w:val="nil"/>
            </w:tcBorders>
            <w:vAlign w:val="center"/>
          </w:tcPr>
          <w:p w14:paraId="6752B51F" w14:textId="55D34BB3" w:rsidR="002F033F" w:rsidRPr="00887F82" w:rsidRDefault="002F033F" w:rsidP="00736E6B">
            <w:pPr>
              <w:tabs>
                <w:tab w:val="decimal" w:pos="309"/>
              </w:tabs>
              <w:spacing w:after="0"/>
              <w:rPr>
                <w:sz w:val="23"/>
                <w:szCs w:val="23"/>
              </w:rPr>
            </w:pPr>
            <w:r w:rsidRPr="00887F82">
              <w:rPr>
                <w:b/>
              </w:rPr>
              <w:t>Mealtime practices and child’s behavior at table</w:t>
            </w:r>
          </w:p>
        </w:tc>
      </w:tr>
      <w:tr w:rsidR="007458C6" w:rsidRPr="00887F82" w14:paraId="5EA031E1" w14:textId="77777777" w:rsidTr="00736E6B">
        <w:trPr>
          <w:trHeight w:hRule="exact" w:val="360"/>
        </w:trPr>
        <w:tc>
          <w:tcPr>
            <w:tcW w:w="3411" w:type="dxa"/>
            <w:tcBorders>
              <w:top w:val="nil"/>
              <w:bottom w:val="nil"/>
              <w:right w:val="single" w:sz="4" w:space="0" w:color="000000" w:themeColor="text1"/>
            </w:tcBorders>
          </w:tcPr>
          <w:p w14:paraId="474F2F28" w14:textId="77777777" w:rsidR="007458C6" w:rsidRPr="00887F82" w:rsidRDefault="007458C6" w:rsidP="00736E6B">
            <w:pPr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Child eats at table</w:t>
            </w:r>
          </w:p>
        </w:tc>
        <w:tc>
          <w:tcPr>
            <w:tcW w:w="116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left w:w="14" w:type="dxa"/>
              <w:right w:w="14" w:type="dxa"/>
            </w:tcMar>
          </w:tcPr>
          <w:p w14:paraId="43D0E394" w14:textId="173287EA" w:rsidR="007458C6" w:rsidRPr="00887F82" w:rsidRDefault="00451391" w:rsidP="00736E6B">
            <w:pPr>
              <w:tabs>
                <w:tab w:val="decimal" w:pos="42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272</w:t>
            </w:r>
            <w:r w:rsidR="007458C6" w:rsidRPr="00887F82">
              <w:rPr>
                <w:sz w:val="22"/>
              </w:rPr>
              <w:t xml:space="preserve"> (</w:t>
            </w:r>
            <w:r w:rsidRPr="00887F82">
              <w:rPr>
                <w:sz w:val="22"/>
              </w:rPr>
              <w:t>88.31</w:t>
            </w:r>
            <w:r w:rsidR="007458C6" w:rsidRPr="00887F82">
              <w:rPr>
                <w:sz w:val="22"/>
              </w:rPr>
              <w:t>)</w:t>
            </w:r>
          </w:p>
        </w:tc>
        <w:tc>
          <w:tcPr>
            <w:tcW w:w="219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left w:w="14" w:type="dxa"/>
              <w:right w:w="14" w:type="dxa"/>
            </w:tcMar>
          </w:tcPr>
          <w:p w14:paraId="3FB77AA2" w14:textId="660A0E7F" w:rsidR="007458C6" w:rsidRPr="00887F82" w:rsidRDefault="00451391" w:rsidP="00736E6B">
            <w:pPr>
              <w:tabs>
                <w:tab w:val="decimal" w:pos="538"/>
              </w:tabs>
              <w:spacing w:before="0" w:after="0"/>
              <w:jc w:val="both"/>
              <w:rPr>
                <w:sz w:val="22"/>
              </w:rPr>
            </w:pPr>
            <w:r w:rsidRPr="00887F82">
              <w:rPr>
                <w:sz w:val="22"/>
              </w:rPr>
              <w:t>166</w:t>
            </w:r>
            <w:r w:rsidR="007458C6" w:rsidRPr="00887F82">
              <w:rPr>
                <w:sz w:val="22"/>
              </w:rPr>
              <w:t xml:space="preserve"> (82.</w:t>
            </w:r>
            <w:r w:rsidRPr="00887F82">
              <w:rPr>
                <w:sz w:val="22"/>
              </w:rPr>
              <w:t>59</w:t>
            </w:r>
            <w:r w:rsidR="007458C6" w:rsidRPr="00887F82">
              <w:rPr>
                <w:sz w:val="22"/>
              </w:rPr>
              <w:t>) [</w:t>
            </w:r>
            <w:r w:rsidR="003F599B" w:rsidRPr="00887F82">
              <w:rPr>
                <w:i/>
                <w:iCs/>
                <w:sz w:val="20"/>
                <w:szCs w:val="20"/>
              </w:rPr>
              <w:t>1</w:t>
            </w:r>
            <w:r w:rsidR="007458C6" w:rsidRPr="00887F82">
              <w:rPr>
                <w:i/>
                <w:iCs/>
                <w:sz w:val="20"/>
                <w:szCs w:val="20"/>
              </w:rPr>
              <w:t xml:space="preserve"> (0.</w:t>
            </w:r>
            <w:r w:rsidR="0093267F" w:rsidRPr="00887F82">
              <w:rPr>
                <w:i/>
                <w:iCs/>
                <w:sz w:val="20"/>
                <w:szCs w:val="20"/>
              </w:rPr>
              <w:t>48</w:t>
            </w:r>
            <w:r w:rsidR="002F033F" w:rsidRPr="00887F82">
              <w:rPr>
                <w:i/>
                <w:iCs/>
                <w:sz w:val="20"/>
                <w:szCs w:val="20"/>
              </w:rPr>
              <w:t>)</w:t>
            </w:r>
            <w:r w:rsidR="007458C6" w:rsidRPr="00887F82">
              <w:rPr>
                <w:sz w:val="22"/>
              </w:rPr>
              <w:t>]</w:t>
            </w:r>
          </w:p>
        </w:tc>
        <w:tc>
          <w:tcPr>
            <w:tcW w:w="219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left w:w="14" w:type="dxa"/>
              <w:right w:w="14" w:type="dxa"/>
            </w:tcMar>
          </w:tcPr>
          <w:p w14:paraId="7CE878D5" w14:textId="77777777" w:rsidR="007458C6" w:rsidRPr="00887F82" w:rsidRDefault="007458C6" w:rsidP="002F033F">
            <w:pPr>
              <w:tabs>
                <w:tab w:val="decimal" w:pos="519"/>
              </w:tabs>
              <w:spacing w:before="0" w:after="0"/>
              <w:rPr>
                <w:i/>
                <w:iCs/>
                <w:sz w:val="22"/>
              </w:rPr>
            </w:pPr>
            <w:r w:rsidRPr="00887F82">
              <w:rPr>
                <w:sz w:val="22"/>
              </w:rPr>
              <w:t>106 (99.07)</w:t>
            </w:r>
            <w:r w:rsidRPr="00887F82">
              <w:rPr>
                <w:i/>
                <w:iCs/>
                <w:sz w:val="22"/>
              </w:rPr>
              <w:t xml:space="preserve"> </w:t>
            </w:r>
            <w:r w:rsidRPr="00887F82">
              <w:rPr>
                <w:sz w:val="22"/>
              </w:rPr>
              <w:t>[</w:t>
            </w:r>
            <w:r w:rsidRPr="00887F82">
              <w:rPr>
                <w:i/>
                <w:iCs/>
                <w:sz w:val="20"/>
                <w:szCs w:val="20"/>
              </w:rPr>
              <w:t>1 (0.91)</w:t>
            </w:r>
            <w:r w:rsidRPr="00887F82">
              <w:rPr>
                <w:sz w:val="22"/>
              </w:rPr>
              <w:t>]</w:t>
            </w:r>
          </w:p>
        </w:tc>
        <w:tc>
          <w:tcPr>
            <w:tcW w:w="832" w:type="dxa"/>
            <w:tcBorders>
              <w:top w:val="nil"/>
              <w:left w:val="single" w:sz="4" w:space="0" w:color="000000" w:themeColor="text1"/>
              <w:bottom w:val="nil"/>
            </w:tcBorders>
            <w:tcMar>
              <w:left w:w="14" w:type="dxa"/>
              <w:right w:w="14" w:type="dxa"/>
            </w:tcMar>
          </w:tcPr>
          <w:p w14:paraId="7D70775D" w14:textId="77777777" w:rsidR="007458C6" w:rsidRPr="00887F82" w:rsidRDefault="007458C6" w:rsidP="00736E6B">
            <w:pPr>
              <w:tabs>
                <w:tab w:val="decimal" w:pos="30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&lt;0.001</w:t>
            </w:r>
          </w:p>
        </w:tc>
      </w:tr>
      <w:tr w:rsidR="007458C6" w:rsidRPr="00887F82" w14:paraId="01B11C13" w14:textId="77777777" w:rsidTr="00736E6B">
        <w:trPr>
          <w:trHeight w:hRule="exact" w:val="360"/>
        </w:trPr>
        <w:tc>
          <w:tcPr>
            <w:tcW w:w="3411" w:type="dxa"/>
            <w:tcBorders>
              <w:top w:val="nil"/>
              <w:bottom w:val="nil"/>
              <w:right w:val="single" w:sz="4" w:space="0" w:color="000000" w:themeColor="text1"/>
            </w:tcBorders>
          </w:tcPr>
          <w:p w14:paraId="42A671C2" w14:textId="77777777" w:rsidR="007458C6" w:rsidRPr="00887F82" w:rsidRDefault="007458C6" w:rsidP="00736E6B">
            <w:pPr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Family eats together at mealtimes</w:t>
            </w:r>
          </w:p>
        </w:tc>
        <w:tc>
          <w:tcPr>
            <w:tcW w:w="116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left w:w="14" w:type="dxa"/>
              <w:right w:w="14" w:type="dxa"/>
            </w:tcMar>
          </w:tcPr>
          <w:p w14:paraId="06670455" w14:textId="6605E242" w:rsidR="007458C6" w:rsidRPr="00887F82" w:rsidRDefault="007458C6" w:rsidP="00736E6B">
            <w:pPr>
              <w:tabs>
                <w:tab w:val="decimal" w:pos="42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27</w:t>
            </w:r>
            <w:r w:rsidR="003F599B" w:rsidRPr="00887F82">
              <w:rPr>
                <w:sz w:val="22"/>
              </w:rPr>
              <w:t>9</w:t>
            </w:r>
            <w:r w:rsidRPr="00887F82">
              <w:rPr>
                <w:sz w:val="22"/>
              </w:rPr>
              <w:t xml:space="preserve"> (8</w:t>
            </w:r>
            <w:r w:rsidR="00451391" w:rsidRPr="00887F82">
              <w:rPr>
                <w:sz w:val="22"/>
              </w:rPr>
              <w:t>9</w:t>
            </w:r>
            <w:r w:rsidRPr="00887F82">
              <w:rPr>
                <w:sz w:val="22"/>
              </w:rPr>
              <w:t>.</w:t>
            </w:r>
            <w:r w:rsidR="00451391" w:rsidRPr="00887F82">
              <w:rPr>
                <w:sz w:val="22"/>
              </w:rPr>
              <w:t>71</w:t>
            </w:r>
            <w:r w:rsidRPr="00887F82">
              <w:rPr>
                <w:sz w:val="22"/>
              </w:rPr>
              <w:t>)</w:t>
            </w:r>
          </w:p>
        </w:tc>
        <w:tc>
          <w:tcPr>
            <w:tcW w:w="219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left w:w="14" w:type="dxa"/>
              <w:right w:w="14" w:type="dxa"/>
            </w:tcMar>
          </w:tcPr>
          <w:p w14:paraId="391DF716" w14:textId="53408A84" w:rsidR="007458C6" w:rsidRPr="00887F82" w:rsidRDefault="00451391" w:rsidP="00736E6B">
            <w:pPr>
              <w:tabs>
                <w:tab w:val="decimal" w:pos="538"/>
              </w:tabs>
              <w:spacing w:before="0" w:after="0"/>
              <w:jc w:val="both"/>
              <w:rPr>
                <w:sz w:val="22"/>
              </w:rPr>
            </w:pPr>
            <w:r w:rsidRPr="00887F82">
              <w:rPr>
                <w:sz w:val="22"/>
              </w:rPr>
              <w:t>174</w:t>
            </w:r>
            <w:r w:rsidR="007458C6" w:rsidRPr="00887F82">
              <w:rPr>
                <w:sz w:val="22"/>
              </w:rPr>
              <w:t xml:space="preserve"> (8</w:t>
            </w:r>
            <w:r w:rsidRPr="00887F82">
              <w:rPr>
                <w:sz w:val="22"/>
              </w:rPr>
              <w:t>5</w:t>
            </w:r>
            <w:r w:rsidR="007458C6" w:rsidRPr="00887F82">
              <w:rPr>
                <w:sz w:val="22"/>
              </w:rPr>
              <w:t>.</w:t>
            </w:r>
            <w:r w:rsidRPr="00887F82">
              <w:rPr>
                <w:sz w:val="22"/>
              </w:rPr>
              <w:t>71</w:t>
            </w:r>
            <w:r w:rsidR="007458C6" w:rsidRPr="00887F82">
              <w:rPr>
                <w:sz w:val="22"/>
              </w:rPr>
              <w:t>) [</w:t>
            </w:r>
            <w:r w:rsidR="003F599B" w:rsidRPr="00887F82">
              <w:rPr>
                <w:i/>
                <w:iCs/>
                <w:sz w:val="20"/>
                <w:szCs w:val="20"/>
              </w:rPr>
              <w:t>1</w:t>
            </w:r>
            <w:r w:rsidR="007458C6" w:rsidRPr="00887F82">
              <w:rPr>
                <w:i/>
                <w:iCs/>
                <w:sz w:val="20"/>
                <w:szCs w:val="20"/>
              </w:rPr>
              <w:t xml:space="preserve"> (0.</w:t>
            </w:r>
            <w:r w:rsidR="0093267F" w:rsidRPr="00887F82">
              <w:rPr>
                <w:i/>
                <w:iCs/>
                <w:sz w:val="20"/>
                <w:szCs w:val="20"/>
              </w:rPr>
              <w:t>48</w:t>
            </w:r>
            <w:r w:rsidR="007458C6" w:rsidRPr="00887F82">
              <w:rPr>
                <w:i/>
                <w:iCs/>
                <w:sz w:val="20"/>
                <w:szCs w:val="20"/>
              </w:rPr>
              <w:t>)</w:t>
            </w:r>
            <w:r w:rsidR="007458C6" w:rsidRPr="00887F82">
              <w:rPr>
                <w:sz w:val="22"/>
              </w:rPr>
              <w:t>]</w:t>
            </w:r>
          </w:p>
        </w:tc>
        <w:tc>
          <w:tcPr>
            <w:tcW w:w="219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left w:w="14" w:type="dxa"/>
              <w:right w:w="14" w:type="dxa"/>
            </w:tcMar>
          </w:tcPr>
          <w:p w14:paraId="4D9CE866" w14:textId="77777777" w:rsidR="007458C6" w:rsidRPr="00887F82" w:rsidRDefault="007458C6" w:rsidP="00736E6B">
            <w:pPr>
              <w:tabs>
                <w:tab w:val="decimal" w:pos="51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105 (97.22) [</w:t>
            </w:r>
            <w:r w:rsidRPr="00887F82">
              <w:rPr>
                <w:i/>
                <w:iCs/>
                <w:sz w:val="20"/>
                <w:szCs w:val="20"/>
              </w:rPr>
              <w:t>1 (0.91)</w:t>
            </w:r>
            <w:r w:rsidRPr="00887F82">
              <w:rPr>
                <w:sz w:val="22"/>
              </w:rPr>
              <w:t>]</w:t>
            </w:r>
          </w:p>
        </w:tc>
        <w:tc>
          <w:tcPr>
            <w:tcW w:w="832" w:type="dxa"/>
            <w:tcBorders>
              <w:top w:val="nil"/>
              <w:left w:val="single" w:sz="4" w:space="0" w:color="000000" w:themeColor="text1"/>
              <w:bottom w:val="nil"/>
            </w:tcBorders>
            <w:tcMar>
              <w:left w:w="14" w:type="dxa"/>
              <w:right w:w="14" w:type="dxa"/>
            </w:tcMar>
          </w:tcPr>
          <w:p w14:paraId="178C6FFE" w14:textId="77777777" w:rsidR="007458C6" w:rsidRPr="00887F82" w:rsidRDefault="007458C6" w:rsidP="00736E6B">
            <w:pPr>
              <w:tabs>
                <w:tab w:val="decimal" w:pos="30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0.001</w:t>
            </w:r>
          </w:p>
        </w:tc>
      </w:tr>
      <w:tr w:rsidR="007458C6" w:rsidRPr="00887F82" w14:paraId="24BDC159" w14:textId="77777777" w:rsidTr="00736E6B">
        <w:trPr>
          <w:trHeight w:hRule="exact" w:val="576"/>
        </w:trPr>
        <w:tc>
          <w:tcPr>
            <w:tcW w:w="3411" w:type="dxa"/>
            <w:tcBorders>
              <w:top w:val="nil"/>
              <w:bottom w:val="nil"/>
              <w:right w:val="single" w:sz="4" w:space="0" w:color="000000" w:themeColor="text1"/>
            </w:tcBorders>
          </w:tcPr>
          <w:p w14:paraId="028EAC3E" w14:textId="77777777" w:rsidR="007458C6" w:rsidRPr="00887F82" w:rsidRDefault="007458C6" w:rsidP="00736E6B">
            <w:pPr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Child refuses food by turning head aside</w:t>
            </w:r>
          </w:p>
        </w:tc>
        <w:tc>
          <w:tcPr>
            <w:tcW w:w="116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left w:w="14" w:type="dxa"/>
              <w:right w:w="14" w:type="dxa"/>
            </w:tcMar>
          </w:tcPr>
          <w:p w14:paraId="367287DD" w14:textId="77777777" w:rsidR="007458C6" w:rsidRPr="00887F82" w:rsidRDefault="007458C6" w:rsidP="00736E6B">
            <w:pPr>
              <w:tabs>
                <w:tab w:val="decimal" w:pos="42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113 (35.87)</w:t>
            </w:r>
          </w:p>
        </w:tc>
        <w:tc>
          <w:tcPr>
            <w:tcW w:w="219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left w:w="14" w:type="dxa"/>
              <w:right w:w="14" w:type="dxa"/>
            </w:tcMar>
          </w:tcPr>
          <w:p w14:paraId="62D302BE" w14:textId="6EC62591" w:rsidR="007458C6" w:rsidRPr="00887F82" w:rsidRDefault="007458C6" w:rsidP="00736E6B">
            <w:pPr>
              <w:tabs>
                <w:tab w:val="decimal" w:pos="538"/>
              </w:tabs>
              <w:spacing w:before="0" w:after="0"/>
              <w:jc w:val="both"/>
              <w:rPr>
                <w:sz w:val="22"/>
              </w:rPr>
            </w:pPr>
            <w:r w:rsidRPr="00887F82">
              <w:rPr>
                <w:sz w:val="22"/>
              </w:rPr>
              <w:t>109 (45.42) [</w:t>
            </w:r>
            <w:r w:rsidRPr="00887F82">
              <w:rPr>
                <w:i/>
                <w:iCs/>
                <w:sz w:val="20"/>
                <w:szCs w:val="20"/>
              </w:rPr>
              <w:t>4 (1.</w:t>
            </w:r>
            <w:r w:rsidR="0093267F" w:rsidRPr="00887F82">
              <w:rPr>
                <w:i/>
                <w:iCs/>
                <w:sz w:val="20"/>
                <w:szCs w:val="20"/>
              </w:rPr>
              <w:t>95</w:t>
            </w:r>
            <w:r w:rsidRPr="00887F82">
              <w:rPr>
                <w:i/>
                <w:iCs/>
                <w:sz w:val="20"/>
                <w:szCs w:val="20"/>
              </w:rPr>
              <w:t>)</w:t>
            </w:r>
            <w:r w:rsidRPr="00887F82">
              <w:rPr>
                <w:sz w:val="22"/>
              </w:rPr>
              <w:t>]</w:t>
            </w:r>
          </w:p>
        </w:tc>
        <w:tc>
          <w:tcPr>
            <w:tcW w:w="219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left w:w="14" w:type="dxa"/>
              <w:right w:w="14" w:type="dxa"/>
            </w:tcMar>
          </w:tcPr>
          <w:p w14:paraId="541D26F0" w14:textId="77777777" w:rsidR="007458C6" w:rsidRPr="00887F82" w:rsidRDefault="007458C6" w:rsidP="00736E6B">
            <w:pPr>
              <w:tabs>
                <w:tab w:val="decimal" w:pos="51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4 (3.67)</w:t>
            </w:r>
          </w:p>
        </w:tc>
        <w:tc>
          <w:tcPr>
            <w:tcW w:w="832" w:type="dxa"/>
            <w:tcBorders>
              <w:top w:val="nil"/>
              <w:left w:val="single" w:sz="4" w:space="0" w:color="000000" w:themeColor="text1"/>
              <w:bottom w:val="nil"/>
            </w:tcBorders>
            <w:tcMar>
              <w:left w:w="14" w:type="dxa"/>
              <w:right w:w="14" w:type="dxa"/>
            </w:tcMar>
          </w:tcPr>
          <w:p w14:paraId="7D6B9EF3" w14:textId="77777777" w:rsidR="007458C6" w:rsidRPr="00887F82" w:rsidRDefault="007458C6" w:rsidP="00736E6B">
            <w:pPr>
              <w:tabs>
                <w:tab w:val="decimal" w:pos="30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&lt;0.001*</w:t>
            </w:r>
          </w:p>
        </w:tc>
      </w:tr>
      <w:tr w:rsidR="007458C6" w:rsidRPr="00887F82" w14:paraId="79ADF7F6" w14:textId="77777777" w:rsidTr="00736E6B">
        <w:trPr>
          <w:trHeight w:hRule="exact" w:val="576"/>
        </w:trPr>
        <w:tc>
          <w:tcPr>
            <w:tcW w:w="3411" w:type="dxa"/>
            <w:tcBorders>
              <w:top w:val="nil"/>
              <w:bottom w:val="nil"/>
              <w:right w:val="single" w:sz="4" w:space="0" w:color="000000" w:themeColor="text1"/>
            </w:tcBorders>
          </w:tcPr>
          <w:p w14:paraId="1EAF2A8E" w14:textId="77777777" w:rsidR="007458C6" w:rsidRPr="00887F82" w:rsidRDefault="007458C6" w:rsidP="00736E6B">
            <w:pPr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Parents must distract child during meals</w:t>
            </w:r>
          </w:p>
        </w:tc>
        <w:tc>
          <w:tcPr>
            <w:tcW w:w="116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left w:w="14" w:type="dxa"/>
              <w:right w:w="14" w:type="dxa"/>
            </w:tcMar>
          </w:tcPr>
          <w:p w14:paraId="41005E68" w14:textId="35AD9337" w:rsidR="007458C6" w:rsidRPr="00887F82" w:rsidRDefault="007458C6" w:rsidP="00736E6B">
            <w:pPr>
              <w:tabs>
                <w:tab w:val="decimal" w:pos="42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1</w:t>
            </w:r>
            <w:r w:rsidR="00451391" w:rsidRPr="00887F82">
              <w:rPr>
                <w:sz w:val="22"/>
              </w:rPr>
              <w:t>66</w:t>
            </w:r>
            <w:r w:rsidRPr="00887F82">
              <w:rPr>
                <w:sz w:val="22"/>
              </w:rPr>
              <w:t xml:space="preserve"> (</w:t>
            </w:r>
            <w:r w:rsidR="00451391" w:rsidRPr="00887F82">
              <w:rPr>
                <w:sz w:val="22"/>
              </w:rPr>
              <w:t>52</w:t>
            </w:r>
            <w:r w:rsidRPr="00887F82">
              <w:rPr>
                <w:sz w:val="22"/>
              </w:rPr>
              <w:t>.</w:t>
            </w:r>
            <w:r w:rsidR="00451391" w:rsidRPr="00887F82">
              <w:rPr>
                <w:sz w:val="22"/>
              </w:rPr>
              <w:t>87</w:t>
            </w:r>
            <w:r w:rsidRPr="00887F82">
              <w:rPr>
                <w:sz w:val="22"/>
              </w:rPr>
              <w:t>)</w:t>
            </w:r>
          </w:p>
        </w:tc>
        <w:tc>
          <w:tcPr>
            <w:tcW w:w="219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left w:w="14" w:type="dxa"/>
              <w:right w:w="14" w:type="dxa"/>
            </w:tcMar>
          </w:tcPr>
          <w:p w14:paraId="463286EF" w14:textId="1153918E" w:rsidR="007458C6" w:rsidRPr="00887F82" w:rsidRDefault="007458C6" w:rsidP="00736E6B">
            <w:pPr>
              <w:tabs>
                <w:tab w:val="decimal" w:pos="538"/>
              </w:tabs>
              <w:spacing w:before="0" w:after="0"/>
              <w:jc w:val="both"/>
              <w:rPr>
                <w:sz w:val="22"/>
              </w:rPr>
            </w:pPr>
            <w:r w:rsidRPr="00887F82">
              <w:rPr>
                <w:sz w:val="22"/>
              </w:rPr>
              <w:t>1</w:t>
            </w:r>
            <w:r w:rsidR="00451391" w:rsidRPr="00887F82">
              <w:rPr>
                <w:sz w:val="22"/>
              </w:rPr>
              <w:t>60</w:t>
            </w:r>
            <w:r w:rsidRPr="00887F82">
              <w:rPr>
                <w:sz w:val="22"/>
              </w:rPr>
              <w:t xml:space="preserve"> (7</w:t>
            </w:r>
            <w:r w:rsidR="00451391" w:rsidRPr="00887F82">
              <w:rPr>
                <w:sz w:val="22"/>
              </w:rPr>
              <w:t>8</w:t>
            </w:r>
            <w:r w:rsidRPr="00887F82">
              <w:rPr>
                <w:sz w:val="22"/>
              </w:rPr>
              <w:t>.</w:t>
            </w:r>
            <w:r w:rsidR="00451391" w:rsidRPr="00887F82">
              <w:rPr>
                <w:sz w:val="22"/>
              </w:rPr>
              <w:t>05</w:t>
            </w:r>
            <w:r w:rsidRPr="00887F82">
              <w:rPr>
                <w:sz w:val="22"/>
              </w:rPr>
              <w:t>)</w:t>
            </w:r>
          </w:p>
        </w:tc>
        <w:tc>
          <w:tcPr>
            <w:tcW w:w="219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left w:w="14" w:type="dxa"/>
              <w:right w:w="14" w:type="dxa"/>
            </w:tcMar>
          </w:tcPr>
          <w:p w14:paraId="1B6F5FC9" w14:textId="77777777" w:rsidR="007458C6" w:rsidRPr="00887F82" w:rsidRDefault="007458C6" w:rsidP="00736E6B">
            <w:pPr>
              <w:tabs>
                <w:tab w:val="decimal" w:pos="51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6 (5.50)</w:t>
            </w:r>
          </w:p>
        </w:tc>
        <w:tc>
          <w:tcPr>
            <w:tcW w:w="832" w:type="dxa"/>
            <w:tcBorders>
              <w:top w:val="nil"/>
              <w:left w:val="single" w:sz="4" w:space="0" w:color="000000" w:themeColor="text1"/>
              <w:bottom w:val="nil"/>
            </w:tcBorders>
            <w:tcMar>
              <w:left w:w="14" w:type="dxa"/>
              <w:right w:w="14" w:type="dxa"/>
            </w:tcMar>
          </w:tcPr>
          <w:p w14:paraId="1ABA5725" w14:textId="77777777" w:rsidR="007458C6" w:rsidRPr="00887F82" w:rsidRDefault="007458C6" w:rsidP="00736E6B">
            <w:pPr>
              <w:tabs>
                <w:tab w:val="decimal" w:pos="30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&lt;0.001</w:t>
            </w:r>
          </w:p>
        </w:tc>
      </w:tr>
      <w:tr w:rsidR="007458C6" w:rsidRPr="00887F82" w14:paraId="1C151581" w14:textId="77777777" w:rsidTr="006931F1">
        <w:trPr>
          <w:trHeight w:hRule="exact" w:val="410"/>
        </w:trPr>
        <w:tc>
          <w:tcPr>
            <w:tcW w:w="3411" w:type="dxa"/>
            <w:tcBorders>
              <w:top w:val="nil"/>
              <w:bottom w:val="nil"/>
              <w:right w:val="single" w:sz="4" w:space="0" w:color="000000" w:themeColor="text1"/>
            </w:tcBorders>
          </w:tcPr>
          <w:p w14:paraId="220E8A2F" w14:textId="77777777" w:rsidR="007458C6" w:rsidRPr="00887F82" w:rsidRDefault="007458C6" w:rsidP="00736E6B">
            <w:pPr>
              <w:spacing w:before="0" w:after="0" w:line="220" w:lineRule="exact"/>
              <w:rPr>
                <w:spacing w:val="-4"/>
                <w:sz w:val="22"/>
              </w:rPr>
            </w:pPr>
            <w:r w:rsidRPr="00887F82">
              <w:rPr>
                <w:spacing w:val="-4"/>
                <w:sz w:val="22"/>
              </w:rPr>
              <w:t>Child participates in meal preparation</w:t>
            </w:r>
          </w:p>
        </w:tc>
        <w:tc>
          <w:tcPr>
            <w:tcW w:w="116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left w:w="14" w:type="dxa"/>
              <w:right w:w="14" w:type="dxa"/>
            </w:tcMar>
          </w:tcPr>
          <w:p w14:paraId="22D8039E" w14:textId="56E11D30" w:rsidR="007458C6" w:rsidRPr="00887F82" w:rsidRDefault="007458C6" w:rsidP="00736E6B">
            <w:pPr>
              <w:tabs>
                <w:tab w:val="decimal" w:pos="42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1</w:t>
            </w:r>
            <w:r w:rsidR="00D33560" w:rsidRPr="00887F82">
              <w:rPr>
                <w:sz w:val="22"/>
              </w:rPr>
              <w:t>67</w:t>
            </w:r>
            <w:r w:rsidRPr="00887F82">
              <w:rPr>
                <w:sz w:val="22"/>
              </w:rPr>
              <w:t xml:space="preserve"> (</w:t>
            </w:r>
            <w:r w:rsidR="00D33560" w:rsidRPr="00887F82">
              <w:rPr>
                <w:sz w:val="22"/>
              </w:rPr>
              <w:t>54.93</w:t>
            </w:r>
            <w:r w:rsidRPr="00887F82">
              <w:rPr>
                <w:sz w:val="22"/>
              </w:rPr>
              <w:t>)</w:t>
            </w:r>
          </w:p>
        </w:tc>
        <w:tc>
          <w:tcPr>
            <w:tcW w:w="219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left w:w="14" w:type="dxa"/>
              <w:right w:w="14" w:type="dxa"/>
            </w:tcMar>
          </w:tcPr>
          <w:p w14:paraId="540F965E" w14:textId="0D3604CE" w:rsidR="007458C6" w:rsidRPr="00887F82" w:rsidRDefault="00451391" w:rsidP="00736E6B">
            <w:pPr>
              <w:tabs>
                <w:tab w:val="decimal" w:pos="538"/>
              </w:tabs>
              <w:spacing w:before="0" w:after="0"/>
              <w:jc w:val="both"/>
              <w:rPr>
                <w:sz w:val="22"/>
              </w:rPr>
            </w:pPr>
            <w:r w:rsidRPr="00887F82">
              <w:rPr>
                <w:sz w:val="22"/>
              </w:rPr>
              <w:t>7</w:t>
            </w:r>
            <w:r w:rsidR="007458C6" w:rsidRPr="00887F82">
              <w:rPr>
                <w:sz w:val="22"/>
              </w:rPr>
              <w:t>6 (3</w:t>
            </w:r>
            <w:r w:rsidR="00D33560" w:rsidRPr="00887F82">
              <w:rPr>
                <w:sz w:val="22"/>
              </w:rPr>
              <w:t>8.78</w:t>
            </w:r>
            <w:r w:rsidR="007458C6" w:rsidRPr="00887F82">
              <w:rPr>
                <w:sz w:val="22"/>
              </w:rPr>
              <w:t>) [</w:t>
            </w:r>
            <w:r w:rsidR="007458C6" w:rsidRPr="00887F82">
              <w:rPr>
                <w:i/>
                <w:iCs/>
                <w:sz w:val="20"/>
                <w:szCs w:val="20"/>
              </w:rPr>
              <w:t>9 (</w:t>
            </w:r>
            <w:r w:rsidR="0093267F" w:rsidRPr="00887F82">
              <w:rPr>
                <w:i/>
                <w:iCs/>
                <w:sz w:val="20"/>
                <w:szCs w:val="20"/>
              </w:rPr>
              <w:t>4.39</w:t>
            </w:r>
            <w:r w:rsidR="007458C6" w:rsidRPr="00887F82">
              <w:rPr>
                <w:i/>
                <w:iCs/>
                <w:sz w:val="20"/>
                <w:szCs w:val="20"/>
              </w:rPr>
              <w:t>)</w:t>
            </w:r>
            <w:r w:rsidR="007458C6" w:rsidRPr="00887F82">
              <w:rPr>
                <w:sz w:val="22"/>
              </w:rPr>
              <w:t>]</w:t>
            </w:r>
          </w:p>
        </w:tc>
        <w:tc>
          <w:tcPr>
            <w:tcW w:w="219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left w:w="14" w:type="dxa"/>
              <w:right w:w="14" w:type="dxa"/>
            </w:tcMar>
          </w:tcPr>
          <w:p w14:paraId="75088969" w14:textId="77777777" w:rsidR="007458C6" w:rsidRPr="00887F82" w:rsidRDefault="007458C6" w:rsidP="00736E6B">
            <w:pPr>
              <w:tabs>
                <w:tab w:val="decimal" w:pos="51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91 (84.26) [</w:t>
            </w:r>
            <w:r w:rsidRPr="00887F82">
              <w:rPr>
                <w:i/>
                <w:iCs/>
                <w:sz w:val="20"/>
                <w:szCs w:val="20"/>
              </w:rPr>
              <w:t>1 (0.91)</w:t>
            </w:r>
            <w:r w:rsidRPr="00887F82">
              <w:rPr>
                <w:sz w:val="22"/>
              </w:rPr>
              <w:t>]</w:t>
            </w:r>
          </w:p>
        </w:tc>
        <w:tc>
          <w:tcPr>
            <w:tcW w:w="832" w:type="dxa"/>
            <w:tcBorders>
              <w:top w:val="nil"/>
              <w:left w:val="single" w:sz="4" w:space="0" w:color="000000" w:themeColor="text1"/>
              <w:bottom w:val="nil"/>
            </w:tcBorders>
            <w:tcMar>
              <w:left w:w="14" w:type="dxa"/>
              <w:right w:w="14" w:type="dxa"/>
            </w:tcMar>
          </w:tcPr>
          <w:p w14:paraId="638C653F" w14:textId="77777777" w:rsidR="007458C6" w:rsidRPr="00887F82" w:rsidRDefault="007458C6" w:rsidP="00736E6B">
            <w:pPr>
              <w:tabs>
                <w:tab w:val="decimal" w:pos="30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&lt;0.001</w:t>
            </w:r>
          </w:p>
        </w:tc>
      </w:tr>
      <w:tr w:rsidR="007458C6" w:rsidRPr="00887F82" w14:paraId="5EEF0EF5" w14:textId="77777777" w:rsidTr="00736E6B">
        <w:trPr>
          <w:trHeight w:hRule="exact" w:val="360"/>
        </w:trPr>
        <w:tc>
          <w:tcPr>
            <w:tcW w:w="3411" w:type="dxa"/>
            <w:tcBorders>
              <w:top w:val="nil"/>
              <w:bottom w:val="nil"/>
              <w:right w:val="single" w:sz="4" w:space="0" w:color="000000" w:themeColor="text1"/>
            </w:tcBorders>
          </w:tcPr>
          <w:p w14:paraId="6FE6B3C0" w14:textId="77777777" w:rsidR="007458C6" w:rsidRPr="00887F82" w:rsidRDefault="007458C6" w:rsidP="00736E6B">
            <w:pPr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Parent-child conflict at mealtime</w:t>
            </w:r>
          </w:p>
        </w:tc>
        <w:tc>
          <w:tcPr>
            <w:tcW w:w="116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left w:w="14" w:type="dxa"/>
              <w:right w:w="14" w:type="dxa"/>
            </w:tcMar>
          </w:tcPr>
          <w:p w14:paraId="008ACE4E" w14:textId="14327C9A" w:rsidR="007458C6" w:rsidRPr="00887F82" w:rsidRDefault="007458C6" w:rsidP="00736E6B">
            <w:pPr>
              <w:tabs>
                <w:tab w:val="decimal" w:pos="42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1</w:t>
            </w:r>
            <w:r w:rsidR="00D33560" w:rsidRPr="00887F82">
              <w:rPr>
                <w:sz w:val="22"/>
              </w:rPr>
              <w:t>22</w:t>
            </w:r>
            <w:r w:rsidRPr="00887F82">
              <w:rPr>
                <w:sz w:val="22"/>
              </w:rPr>
              <w:t xml:space="preserve"> (</w:t>
            </w:r>
            <w:r w:rsidR="00D33560" w:rsidRPr="00887F82">
              <w:rPr>
                <w:sz w:val="22"/>
              </w:rPr>
              <w:t>38.85</w:t>
            </w:r>
            <w:r w:rsidRPr="00887F82">
              <w:rPr>
                <w:sz w:val="22"/>
              </w:rPr>
              <w:t>)</w:t>
            </w:r>
          </w:p>
        </w:tc>
        <w:tc>
          <w:tcPr>
            <w:tcW w:w="219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left w:w="14" w:type="dxa"/>
              <w:right w:w="14" w:type="dxa"/>
            </w:tcMar>
          </w:tcPr>
          <w:p w14:paraId="68193C0F" w14:textId="6B76CC2C" w:rsidR="007458C6" w:rsidRPr="00887F82" w:rsidRDefault="007458C6" w:rsidP="00736E6B">
            <w:pPr>
              <w:tabs>
                <w:tab w:val="decimal" w:pos="538"/>
              </w:tabs>
              <w:spacing w:before="0" w:after="0"/>
              <w:jc w:val="both"/>
              <w:rPr>
                <w:sz w:val="22"/>
              </w:rPr>
            </w:pPr>
            <w:r w:rsidRPr="00887F82">
              <w:rPr>
                <w:sz w:val="22"/>
              </w:rPr>
              <w:t>1</w:t>
            </w:r>
            <w:r w:rsidR="00CC74D6" w:rsidRPr="00887F82">
              <w:rPr>
                <w:sz w:val="22"/>
              </w:rPr>
              <w:t>14</w:t>
            </w:r>
            <w:r w:rsidRPr="00887F82">
              <w:rPr>
                <w:sz w:val="22"/>
              </w:rPr>
              <w:t xml:space="preserve"> (5</w:t>
            </w:r>
            <w:r w:rsidR="00D33560" w:rsidRPr="00887F82">
              <w:rPr>
                <w:sz w:val="22"/>
              </w:rPr>
              <w:t>5</w:t>
            </w:r>
            <w:r w:rsidRPr="00887F82">
              <w:rPr>
                <w:sz w:val="22"/>
              </w:rPr>
              <w:t>.</w:t>
            </w:r>
            <w:r w:rsidR="00CC74D6" w:rsidRPr="00887F82">
              <w:rPr>
                <w:sz w:val="22"/>
              </w:rPr>
              <w:t>61</w:t>
            </w:r>
            <w:r w:rsidRPr="00887F82">
              <w:rPr>
                <w:sz w:val="22"/>
              </w:rPr>
              <w:t>)</w:t>
            </w:r>
          </w:p>
        </w:tc>
        <w:tc>
          <w:tcPr>
            <w:tcW w:w="219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left w:w="14" w:type="dxa"/>
              <w:right w:w="14" w:type="dxa"/>
            </w:tcMar>
          </w:tcPr>
          <w:p w14:paraId="2B21EE5B" w14:textId="77777777" w:rsidR="007458C6" w:rsidRPr="00887F82" w:rsidRDefault="007458C6" w:rsidP="00736E6B">
            <w:pPr>
              <w:tabs>
                <w:tab w:val="decimal" w:pos="51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8 (7.34)</w:t>
            </w:r>
          </w:p>
        </w:tc>
        <w:tc>
          <w:tcPr>
            <w:tcW w:w="832" w:type="dxa"/>
            <w:tcBorders>
              <w:top w:val="nil"/>
              <w:left w:val="single" w:sz="4" w:space="0" w:color="000000" w:themeColor="text1"/>
              <w:bottom w:val="nil"/>
            </w:tcBorders>
            <w:tcMar>
              <w:left w:w="14" w:type="dxa"/>
              <w:right w:w="14" w:type="dxa"/>
            </w:tcMar>
          </w:tcPr>
          <w:p w14:paraId="4FC1F55F" w14:textId="77777777" w:rsidR="007458C6" w:rsidRPr="00887F82" w:rsidRDefault="007458C6" w:rsidP="00736E6B">
            <w:pPr>
              <w:tabs>
                <w:tab w:val="decimal" w:pos="30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&lt;0.001</w:t>
            </w:r>
          </w:p>
        </w:tc>
      </w:tr>
      <w:tr w:rsidR="007458C6" w:rsidRPr="00887F82" w14:paraId="34D36A47" w14:textId="77777777" w:rsidTr="00736E6B">
        <w:trPr>
          <w:trHeight w:hRule="exact" w:val="360"/>
        </w:trPr>
        <w:tc>
          <w:tcPr>
            <w:tcW w:w="3411" w:type="dxa"/>
            <w:tcBorders>
              <w:top w:val="nil"/>
              <w:bottom w:val="nil"/>
              <w:right w:val="single" w:sz="4" w:space="0" w:color="000000" w:themeColor="text1"/>
            </w:tcBorders>
          </w:tcPr>
          <w:p w14:paraId="141DB7DB" w14:textId="77777777" w:rsidR="007458C6" w:rsidRPr="00887F82" w:rsidRDefault="007458C6" w:rsidP="00736E6B">
            <w:pPr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Child keeps food in mouth</w:t>
            </w:r>
          </w:p>
        </w:tc>
        <w:tc>
          <w:tcPr>
            <w:tcW w:w="116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left w:w="14" w:type="dxa"/>
              <w:right w:w="14" w:type="dxa"/>
            </w:tcMar>
          </w:tcPr>
          <w:p w14:paraId="532300C8" w14:textId="3362DDD6" w:rsidR="007458C6" w:rsidRPr="00887F82" w:rsidRDefault="007458C6" w:rsidP="00736E6B">
            <w:pPr>
              <w:tabs>
                <w:tab w:val="decimal" w:pos="42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1</w:t>
            </w:r>
            <w:r w:rsidR="002D6AB7" w:rsidRPr="00887F82">
              <w:rPr>
                <w:sz w:val="22"/>
              </w:rPr>
              <w:t>06</w:t>
            </w:r>
            <w:r w:rsidRPr="00887F82">
              <w:rPr>
                <w:sz w:val="22"/>
              </w:rPr>
              <w:t xml:space="preserve"> (</w:t>
            </w:r>
            <w:r w:rsidR="002D6AB7" w:rsidRPr="00887F82">
              <w:rPr>
                <w:sz w:val="22"/>
              </w:rPr>
              <w:t>34.08</w:t>
            </w:r>
            <w:r w:rsidRPr="00887F82">
              <w:rPr>
                <w:sz w:val="22"/>
              </w:rPr>
              <w:t>)</w:t>
            </w:r>
          </w:p>
        </w:tc>
        <w:tc>
          <w:tcPr>
            <w:tcW w:w="219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left w:w="14" w:type="dxa"/>
              <w:right w:w="14" w:type="dxa"/>
            </w:tcMar>
          </w:tcPr>
          <w:p w14:paraId="00E1E9A7" w14:textId="4C0B5AAF" w:rsidR="007458C6" w:rsidRPr="00887F82" w:rsidRDefault="007458C6" w:rsidP="00736E6B">
            <w:pPr>
              <w:tabs>
                <w:tab w:val="decimal" w:pos="538"/>
              </w:tabs>
              <w:spacing w:before="0" w:after="0"/>
              <w:jc w:val="both"/>
              <w:rPr>
                <w:sz w:val="22"/>
              </w:rPr>
            </w:pPr>
            <w:r w:rsidRPr="00887F82">
              <w:rPr>
                <w:sz w:val="22"/>
              </w:rPr>
              <w:t>1</w:t>
            </w:r>
            <w:r w:rsidR="002D6AB7" w:rsidRPr="00887F82">
              <w:rPr>
                <w:sz w:val="22"/>
              </w:rPr>
              <w:t>01</w:t>
            </w:r>
            <w:r w:rsidRPr="00887F82">
              <w:rPr>
                <w:sz w:val="22"/>
              </w:rPr>
              <w:t xml:space="preserve"> (5</w:t>
            </w:r>
            <w:r w:rsidR="002D6AB7" w:rsidRPr="00887F82">
              <w:rPr>
                <w:sz w:val="22"/>
              </w:rPr>
              <w:t>0.0</w:t>
            </w:r>
            <w:r w:rsidRPr="00887F82">
              <w:rPr>
                <w:sz w:val="22"/>
              </w:rPr>
              <w:t>) [</w:t>
            </w:r>
            <w:r w:rsidRPr="00887F82">
              <w:rPr>
                <w:i/>
                <w:iCs/>
                <w:sz w:val="20"/>
                <w:szCs w:val="20"/>
              </w:rPr>
              <w:t>3 (1.</w:t>
            </w:r>
            <w:r w:rsidR="0093267F" w:rsidRPr="00887F82">
              <w:rPr>
                <w:i/>
                <w:iCs/>
                <w:sz w:val="20"/>
                <w:szCs w:val="20"/>
              </w:rPr>
              <w:t>46</w:t>
            </w:r>
            <w:r w:rsidRPr="00887F82">
              <w:rPr>
                <w:i/>
                <w:iCs/>
                <w:sz w:val="20"/>
                <w:szCs w:val="20"/>
              </w:rPr>
              <w:t>)</w:t>
            </w:r>
            <w:r w:rsidRPr="00887F82">
              <w:rPr>
                <w:sz w:val="22"/>
              </w:rPr>
              <w:t>]</w:t>
            </w:r>
          </w:p>
        </w:tc>
        <w:tc>
          <w:tcPr>
            <w:tcW w:w="219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left w:w="14" w:type="dxa"/>
              <w:right w:w="14" w:type="dxa"/>
            </w:tcMar>
          </w:tcPr>
          <w:p w14:paraId="75CD5BD8" w14:textId="77777777" w:rsidR="007458C6" w:rsidRPr="00887F82" w:rsidRDefault="007458C6" w:rsidP="00736E6B">
            <w:pPr>
              <w:tabs>
                <w:tab w:val="decimal" w:pos="51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5 (4.59)</w:t>
            </w:r>
          </w:p>
        </w:tc>
        <w:tc>
          <w:tcPr>
            <w:tcW w:w="832" w:type="dxa"/>
            <w:tcBorders>
              <w:top w:val="nil"/>
              <w:left w:val="single" w:sz="4" w:space="0" w:color="000000" w:themeColor="text1"/>
              <w:bottom w:val="nil"/>
            </w:tcBorders>
            <w:tcMar>
              <w:left w:w="14" w:type="dxa"/>
              <w:right w:w="14" w:type="dxa"/>
            </w:tcMar>
          </w:tcPr>
          <w:p w14:paraId="624965CE" w14:textId="77777777" w:rsidR="007458C6" w:rsidRPr="00887F82" w:rsidRDefault="007458C6" w:rsidP="00736E6B">
            <w:pPr>
              <w:tabs>
                <w:tab w:val="decimal" w:pos="30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&lt;0.001*</w:t>
            </w:r>
          </w:p>
        </w:tc>
      </w:tr>
      <w:tr w:rsidR="007458C6" w:rsidRPr="00887F82" w14:paraId="35DBEB60" w14:textId="77777777" w:rsidTr="00736E6B">
        <w:trPr>
          <w:trHeight w:hRule="exact" w:val="432"/>
        </w:trPr>
        <w:tc>
          <w:tcPr>
            <w:tcW w:w="3411" w:type="dxa"/>
            <w:tcBorders>
              <w:top w:val="nil"/>
              <w:bottom w:val="single" w:sz="4" w:space="0" w:color="auto"/>
              <w:right w:val="single" w:sz="4" w:space="0" w:color="000000" w:themeColor="text1"/>
            </w:tcBorders>
          </w:tcPr>
          <w:p w14:paraId="2DA0E27D" w14:textId="77777777" w:rsidR="007458C6" w:rsidRPr="00887F82" w:rsidRDefault="007458C6" w:rsidP="00736E6B">
            <w:pPr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Child eats selectively from meal presented</w:t>
            </w:r>
          </w:p>
        </w:tc>
        <w:tc>
          <w:tcPr>
            <w:tcW w:w="1166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tcMar>
              <w:left w:w="14" w:type="dxa"/>
              <w:right w:w="14" w:type="dxa"/>
            </w:tcMar>
          </w:tcPr>
          <w:p w14:paraId="101D8DD6" w14:textId="0893EC2E" w:rsidR="007458C6" w:rsidRPr="00887F82" w:rsidRDefault="002D6AB7" w:rsidP="00736E6B">
            <w:pPr>
              <w:tabs>
                <w:tab w:val="decimal" w:pos="42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187</w:t>
            </w:r>
            <w:r w:rsidR="007458C6" w:rsidRPr="00887F82">
              <w:rPr>
                <w:sz w:val="22"/>
              </w:rPr>
              <w:t xml:space="preserve"> (</w:t>
            </w:r>
            <w:r w:rsidRPr="00887F82">
              <w:rPr>
                <w:sz w:val="22"/>
              </w:rPr>
              <w:t>87.68</w:t>
            </w:r>
            <w:r w:rsidR="007458C6" w:rsidRPr="00887F82">
              <w:rPr>
                <w:sz w:val="22"/>
              </w:rPr>
              <w:t>)</w:t>
            </w:r>
          </w:p>
        </w:tc>
        <w:tc>
          <w:tcPr>
            <w:tcW w:w="2193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tcMar>
              <w:left w:w="14" w:type="dxa"/>
              <w:right w:w="14" w:type="dxa"/>
            </w:tcMar>
          </w:tcPr>
          <w:p w14:paraId="58D6F59A" w14:textId="5A5DBAB5" w:rsidR="007458C6" w:rsidRPr="00887F82" w:rsidRDefault="002D6AB7" w:rsidP="00736E6B">
            <w:pPr>
              <w:tabs>
                <w:tab w:val="decimal" w:pos="538"/>
              </w:tabs>
              <w:spacing w:before="0" w:after="0"/>
              <w:jc w:val="both"/>
              <w:rPr>
                <w:sz w:val="22"/>
              </w:rPr>
            </w:pPr>
            <w:r w:rsidRPr="00887F82">
              <w:rPr>
                <w:sz w:val="22"/>
              </w:rPr>
              <w:t>178</w:t>
            </w:r>
            <w:r w:rsidR="007458C6" w:rsidRPr="00887F82">
              <w:rPr>
                <w:sz w:val="22"/>
              </w:rPr>
              <w:t xml:space="preserve"> (8</w:t>
            </w:r>
            <w:r w:rsidRPr="00887F82">
              <w:rPr>
                <w:sz w:val="22"/>
              </w:rPr>
              <w:t>7</w:t>
            </w:r>
            <w:r w:rsidR="007458C6" w:rsidRPr="00887F82">
              <w:rPr>
                <w:sz w:val="22"/>
              </w:rPr>
              <w:t>.</w:t>
            </w:r>
            <w:r w:rsidRPr="00887F82">
              <w:rPr>
                <w:sz w:val="22"/>
              </w:rPr>
              <w:t>6</w:t>
            </w:r>
            <w:r w:rsidR="007458C6" w:rsidRPr="00887F82">
              <w:rPr>
                <w:sz w:val="22"/>
              </w:rPr>
              <w:t>8) [</w:t>
            </w:r>
            <w:r w:rsidRPr="00887F82">
              <w:rPr>
                <w:i/>
                <w:iCs/>
                <w:sz w:val="20"/>
                <w:szCs w:val="20"/>
              </w:rPr>
              <w:t>1</w:t>
            </w:r>
            <w:r w:rsidR="007458C6" w:rsidRPr="00887F82">
              <w:rPr>
                <w:i/>
                <w:iCs/>
                <w:sz w:val="20"/>
                <w:szCs w:val="20"/>
              </w:rPr>
              <w:t xml:space="preserve"> (</w:t>
            </w:r>
            <w:r w:rsidRPr="00887F82">
              <w:rPr>
                <w:i/>
                <w:iCs/>
                <w:sz w:val="20"/>
                <w:szCs w:val="20"/>
              </w:rPr>
              <w:t>0</w:t>
            </w:r>
            <w:r w:rsidR="007458C6" w:rsidRPr="00887F82">
              <w:rPr>
                <w:i/>
                <w:iCs/>
                <w:sz w:val="20"/>
                <w:szCs w:val="20"/>
              </w:rPr>
              <w:t>.</w:t>
            </w:r>
            <w:r w:rsidR="0093267F" w:rsidRPr="00887F82">
              <w:rPr>
                <w:i/>
                <w:iCs/>
                <w:sz w:val="20"/>
                <w:szCs w:val="20"/>
              </w:rPr>
              <w:t>48</w:t>
            </w:r>
            <w:r w:rsidR="007458C6" w:rsidRPr="00887F82">
              <w:rPr>
                <w:i/>
                <w:iCs/>
                <w:sz w:val="20"/>
                <w:szCs w:val="20"/>
              </w:rPr>
              <w:t>)</w:t>
            </w:r>
            <w:r w:rsidR="007458C6" w:rsidRPr="00887F82">
              <w:rPr>
                <w:sz w:val="22"/>
              </w:rPr>
              <w:t>]</w:t>
            </w:r>
          </w:p>
        </w:tc>
        <w:tc>
          <w:tcPr>
            <w:tcW w:w="2194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tcMar>
              <w:left w:w="14" w:type="dxa"/>
              <w:right w:w="14" w:type="dxa"/>
            </w:tcMar>
          </w:tcPr>
          <w:p w14:paraId="4998EAE3" w14:textId="77777777" w:rsidR="007458C6" w:rsidRPr="00887F82" w:rsidRDefault="007458C6" w:rsidP="00736E6B">
            <w:pPr>
              <w:tabs>
                <w:tab w:val="decimal" w:pos="51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9 (8.33) [</w:t>
            </w:r>
            <w:r w:rsidRPr="00887F82">
              <w:rPr>
                <w:i/>
                <w:iCs/>
                <w:sz w:val="20"/>
                <w:szCs w:val="20"/>
              </w:rPr>
              <w:t>1 (0.91)</w:t>
            </w:r>
            <w:r w:rsidRPr="00887F82">
              <w:rPr>
                <w:sz w:val="22"/>
              </w:rPr>
              <w:t>]</w:t>
            </w:r>
          </w:p>
        </w:tc>
        <w:tc>
          <w:tcPr>
            <w:tcW w:w="832" w:type="dxa"/>
            <w:tcBorders>
              <w:top w:val="nil"/>
              <w:left w:val="single" w:sz="4" w:space="0" w:color="000000" w:themeColor="text1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0A77ED6B" w14:textId="77777777" w:rsidR="007458C6" w:rsidRPr="00887F82" w:rsidRDefault="007458C6" w:rsidP="00736E6B">
            <w:pPr>
              <w:tabs>
                <w:tab w:val="decimal" w:pos="30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&lt;0.001</w:t>
            </w:r>
          </w:p>
        </w:tc>
      </w:tr>
      <w:tr w:rsidR="002F033F" w:rsidRPr="00887F82" w14:paraId="05448F01" w14:textId="77777777" w:rsidTr="002F033F">
        <w:trPr>
          <w:trHeight w:hRule="exact" w:val="483"/>
        </w:trPr>
        <w:tc>
          <w:tcPr>
            <w:tcW w:w="9796" w:type="dxa"/>
            <w:gridSpan w:val="5"/>
            <w:tcBorders>
              <w:top w:val="nil"/>
              <w:bottom w:val="nil"/>
              <w:right w:val="single" w:sz="4" w:space="0" w:color="000000" w:themeColor="text1"/>
            </w:tcBorders>
          </w:tcPr>
          <w:p w14:paraId="6B826AB5" w14:textId="1E1BD01C" w:rsidR="002F033F" w:rsidRPr="00887F82" w:rsidRDefault="002F033F" w:rsidP="00736E6B">
            <w:pPr>
              <w:tabs>
                <w:tab w:val="decimal" w:pos="309"/>
              </w:tabs>
              <w:spacing w:after="0"/>
              <w:rPr>
                <w:sz w:val="23"/>
                <w:szCs w:val="23"/>
              </w:rPr>
            </w:pPr>
            <w:r w:rsidRPr="00887F82">
              <w:rPr>
                <w:b/>
              </w:rPr>
              <w:t>Oral motor skills evaluated by professionals during appointment</w:t>
            </w:r>
          </w:p>
        </w:tc>
      </w:tr>
      <w:tr w:rsidR="007458C6" w:rsidRPr="00887F82" w14:paraId="40B187E8" w14:textId="77777777" w:rsidTr="00736E6B">
        <w:trPr>
          <w:trHeight w:hRule="exact" w:val="360"/>
        </w:trPr>
        <w:tc>
          <w:tcPr>
            <w:tcW w:w="3411" w:type="dxa"/>
            <w:tcBorders>
              <w:top w:val="nil"/>
              <w:bottom w:val="nil"/>
              <w:right w:val="single" w:sz="4" w:space="0" w:color="000000" w:themeColor="text1"/>
            </w:tcBorders>
          </w:tcPr>
          <w:p w14:paraId="322EC68C" w14:textId="77777777" w:rsidR="007458C6" w:rsidRPr="00887F82" w:rsidRDefault="007458C6" w:rsidP="00736E6B">
            <w:pPr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Proper mouth closure</w:t>
            </w:r>
          </w:p>
        </w:tc>
        <w:tc>
          <w:tcPr>
            <w:tcW w:w="116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left w:w="14" w:type="dxa"/>
              <w:right w:w="14" w:type="dxa"/>
            </w:tcMar>
          </w:tcPr>
          <w:p w14:paraId="4783B0A4" w14:textId="2989E54D" w:rsidR="007458C6" w:rsidRPr="00887F82" w:rsidRDefault="002D6AB7" w:rsidP="00736E6B">
            <w:pPr>
              <w:tabs>
                <w:tab w:val="decimal" w:pos="42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305</w:t>
            </w:r>
            <w:r w:rsidR="007458C6" w:rsidRPr="00887F82">
              <w:rPr>
                <w:sz w:val="22"/>
              </w:rPr>
              <w:t xml:space="preserve"> (92.77)</w:t>
            </w:r>
          </w:p>
        </w:tc>
        <w:tc>
          <w:tcPr>
            <w:tcW w:w="219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left w:w="14" w:type="dxa"/>
              <w:right w:w="14" w:type="dxa"/>
            </w:tcMar>
          </w:tcPr>
          <w:p w14:paraId="221C5DDE" w14:textId="25F23884" w:rsidR="007458C6" w:rsidRPr="00887F82" w:rsidRDefault="002D6AB7" w:rsidP="00736E6B">
            <w:pPr>
              <w:tabs>
                <w:tab w:val="decimal" w:pos="440"/>
              </w:tabs>
              <w:spacing w:before="0" w:after="0"/>
              <w:jc w:val="both"/>
              <w:rPr>
                <w:sz w:val="22"/>
              </w:rPr>
            </w:pPr>
            <w:r w:rsidRPr="00887F82">
              <w:rPr>
                <w:sz w:val="22"/>
              </w:rPr>
              <w:t>196</w:t>
            </w:r>
            <w:r w:rsidR="007458C6" w:rsidRPr="00887F82">
              <w:rPr>
                <w:sz w:val="22"/>
              </w:rPr>
              <w:t xml:space="preserve"> (9</w:t>
            </w:r>
            <w:r w:rsidRPr="00887F82">
              <w:rPr>
                <w:sz w:val="22"/>
              </w:rPr>
              <w:t>5.61</w:t>
            </w:r>
            <w:r w:rsidR="007458C6" w:rsidRPr="00887F82">
              <w:rPr>
                <w:sz w:val="22"/>
              </w:rPr>
              <w:t xml:space="preserve">) </w:t>
            </w:r>
          </w:p>
        </w:tc>
        <w:tc>
          <w:tcPr>
            <w:tcW w:w="219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left w:w="14" w:type="dxa"/>
              <w:right w:w="14" w:type="dxa"/>
            </w:tcMar>
          </w:tcPr>
          <w:p w14:paraId="3549E2C5" w14:textId="77777777" w:rsidR="007458C6" w:rsidRPr="00887F82" w:rsidRDefault="007458C6" w:rsidP="00736E6B">
            <w:pPr>
              <w:tabs>
                <w:tab w:val="decimal" w:pos="51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109 (100)</w:t>
            </w:r>
          </w:p>
        </w:tc>
        <w:tc>
          <w:tcPr>
            <w:tcW w:w="83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left w:w="14" w:type="dxa"/>
              <w:right w:w="14" w:type="dxa"/>
            </w:tcMar>
          </w:tcPr>
          <w:p w14:paraId="6E8D603A" w14:textId="3D24968A" w:rsidR="007458C6" w:rsidRPr="00887F82" w:rsidRDefault="007458C6" w:rsidP="00736E6B">
            <w:pPr>
              <w:tabs>
                <w:tab w:val="decimal" w:pos="30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0.0</w:t>
            </w:r>
            <w:r w:rsidR="002D6AB7" w:rsidRPr="00887F82">
              <w:rPr>
                <w:sz w:val="22"/>
              </w:rPr>
              <w:t>26</w:t>
            </w:r>
          </w:p>
        </w:tc>
      </w:tr>
      <w:tr w:rsidR="007458C6" w:rsidRPr="00887F82" w14:paraId="02D46AFF" w14:textId="77777777" w:rsidTr="00736E6B">
        <w:trPr>
          <w:trHeight w:hRule="exact" w:val="360"/>
        </w:trPr>
        <w:tc>
          <w:tcPr>
            <w:tcW w:w="3411" w:type="dxa"/>
            <w:tcBorders>
              <w:top w:val="nil"/>
              <w:bottom w:val="nil"/>
              <w:right w:val="single" w:sz="4" w:space="0" w:color="000000" w:themeColor="text1"/>
            </w:tcBorders>
          </w:tcPr>
          <w:p w14:paraId="75B7AC6A" w14:textId="77777777" w:rsidR="007458C6" w:rsidRPr="00887F82" w:rsidRDefault="007458C6" w:rsidP="00736E6B">
            <w:pPr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Good biting and chewing ability</w:t>
            </w:r>
          </w:p>
        </w:tc>
        <w:tc>
          <w:tcPr>
            <w:tcW w:w="116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left w:w="14" w:type="dxa"/>
              <w:right w:w="14" w:type="dxa"/>
            </w:tcMar>
          </w:tcPr>
          <w:p w14:paraId="225E563F" w14:textId="4261DB89" w:rsidR="007458C6" w:rsidRPr="00887F82" w:rsidRDefault="0093267F" w:rsidP="00736E6B">
            <w:pPr>
              <w:tabs>
                <w:tab w:val="decimal" w:pos="42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256</w:t>
            </w:r>
            <w:r w:rsidR="007458C6" w:rsidRPr="00887F82">
              <w:rPr>
                <w:sz w:val="22"/>
              </w:rPr>
              <w:t xml:space="preserve"> (</w:t>
            </w:r>
            <w:r w:rsidRPr="00887F82">
              <w:rPr>
                <w:sz w:val="22"/>
              </w:rPr>
              <w:t>82.32</w:t>
            </w:r>
            <w:r w:rsidR="007458C6" w:rsidRPr="00887F82">
              <w:rPr>
                <w:sz w:val="22"/>
              </w:rPr>
              <w:t>)</w:t>
            </w:r>
          </w:p>
        </w:tc>
        <w:tc>
          <w:tcPr>
            <w:tcW w:w="219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left w:w="14" w:type="dxa"/>
              <w:right w:w="14" w:type="dxa"/>
            </w:tcMar>
          </w:tcPr>
          <w:p w14:paraId="181F6C8E" w14:textId="74CC61CD" w:rsidR="007458C6" w:rsidRPr="00887F82" w:rsidRDefault="007458C6" w:rsidP="00736E6B">
            <w:pPr>
              <w:tabs>
                <w:tab w:val="decimal" w:pos="440"/>
              </w:tabs>
              <w:spacing w:before="0" w:after="0"/>
              <w:jc w:val="both"/>
              <w:rPr>
                <w:sz w:val="22"/>
              </w:rPr>
            </w:pPr>
            <w:r w:rsidRPr="00887F82">
              <w:rPr>
                <w:sz w:val="22"/>
              </w:rPr>
              <w:t>1</w:t>
            </w:r>
            <w:r w:rsidR="0093267F" w:rsidRPr="00887F82">
              <w:rPr>
                <w:sz w:val="22"/>
              </w:rPr>
              <w:t>47</w:t>
            </w:r>
            <w:r w:rsidRPr="00887F82">
              <w:rPr>
                <w:sz w:val="22"/>
              </w:rPr>
              <w:t xml:space="preserve"> (</w:t>
            </w:r>
            <w:r w:rsidR="0093267F" w:rsidRPr="00887F82">
              <w:rPr>
                <w:sz w:val="22"/>
              </w:rPr>
              <w:t>72.77</w:t>
            </w:r>
            <w:r w:rsidRPr="00887F82">
              <w:rPr>
                <w:sz w:val="22"/>
              </w:rPr>
              <w:t>) [</w:t>
            </w:r>
            <w:r w:rsidRPr="00887F82">
              <w:rPr>
                <w:i/>
                <w:iCs/>
                <w:sz w:val="20"/>
                <w:szCs w:val="20"/>
              </w:rPr>
              <w:t>3 (1.</w:t>
            </w:r>
            <w:r w:rsidR="0093267F" w:rsidRPr="00887F82">
              <w:rPr>
                <w:i/>
                <w:iCs/>
                <w:sz w:val="20"/>
                <w:szCs w:val="20"/>
              </w:rPr>
              <w:t>46</w:t>
            </w:r>
            <w:r w:rsidRPr="00887F82">
              <w:rPr>
                <w:i/>
                <w:iCs/>
                <w:sz w:val="20"/>
                <w:szCs w:val="20"/>
              </w:rPr>
              <w:t>)</w:t>
            </w:r>
            <w:r w:rsidRPr="00887F82">
              <w:rPr>
                <w:sz w:val="22"/>
              </w:rPr>
              <w:t>]</w:t>
            </w:r>
          </w:p>
        </w:tc>
        <w:tc>
          <w:tcPr>
            <w:tcW w:w="219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left w:w="14" w:type="dxa"/>
              <w:right w:w="14" w:type="dxa"/>
            </w:tcMar>
          </w:tcPr>
          <w:p w14:paraId="089449DF" w14:textId="77777777" w:rsidR="007458C6" w:rsidRPr="00887F82" w:rsidRDefault="007458C6" w:rsidP="00736E6B">
            <w:pPr>
              <w:tabs>
                <w:tab w:val="decimal" w:pos="51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109 (100)</w:t>
            </w:r>
          </w:p>
        </w:tc>
        <w:tc>
          <w:tcPr>
            <w:tcW w:w="83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left w:w="14" w:type="dxa"/>
              <w:right w:w="14" w:type="dxa"/>
            </w:tcMar>
          </w:tcPr>
          <w:p w14:paraId="3BE2B206" w14:textId="77777777" w:rsidR="007458C6" w:rsidRPr="00887F82" w:rsidRDefault="007458C6" w:rsidP="00736E6B">
            <w:pPr>
              <w:tabs>
                <w:tab w:val="decimal" w:pos="30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&lt;0.001</w:t>
            </w:r>
          </w:p>
        </w:tc>
      </w:tr>
      <w:tr w:rsidR="007458C6" w:rsidRPr="00887F82" w14:paraId="4DE06324" w14:textId="77777777" w:rsidTr="00736E6B">
        <w:trPr>
          <w:trHeight w:hRule="exact" w:val="360"/>
        </w:trPr>
        <w:tc>
          <w:tcPr>
            <w:tcW w:w="3411" w:type="dxa"/>
            <w:tcBorders>
              <w:top w:val="nil"/>
              <w:bottom w:val="nil"/>
              <w:right w:val="single" w:sz="4" w:space="0" w:color="000000" w:themeColor="text1"/>
            </w:tcBorders>
          </w:tcPr>
          <w:p w14:paraId="2A1971CF" w14:textId="77777777" w:rsidR="007458C6" w:rsidRPr="00887F82" w:rsidRDefault="007458C6" w:rsidP="00736E6B">
            <w:pPr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Food chewed and swallowed</w:t>
            </w:r>
          </w:p>
        </w:tc>
        <w:tc>
          <w:tcPr>
            <w:tcW w:w="116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left w:w="14" w:type="dxa"/>
              <w:right w:w="14" w:type="dxa"/>
            </w:tcMar>
          </w:tcPr>
          <w:p w14:paraId="2D2FDC62" w14:textId="52310312" w:rsidR="007458C6" w:rsidRPr="00887F82" w:rsidRDefault="007458C6" w:rsidP="00736E6B">
            <w:pPr>
              <w:tabs>
                <w:tab w:val="decimal" w:pos="42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2</w:t>
            </w:r>
            <w:r w:rsidR="0093267F" w:rsidRPr="00887F82">
              <w:rPr>
                <w:sz w:val="22"/>
              </w:rPr>
              <w:t>58</w:t>
            </w:r>
            <w:r w:rsidRPr="00887F82">
              <w:rPr>
                <w:sz w:val="22"/>
              </w:rPr>
              <w:t xml:space="preserve"> (</w:t>
            </w:r>
            <w:r w:rsidR="0093267F" w:rsidRPr="00887F82">
              <w:rPr>
                <w:sz w:val="22"/>
              </w:rPr>
              <w:t>82.69</w:t>
            </w:r>
            <w:r w:rsidRPr="00887F82">
              <w:rPr>
                <w:sz w:val="22"/>
              </w:rPr>
              <w:t>)</w:t>
            </w:r>
          </w:p>
        </w:tc>
        <w:tc>
          <w:tcPr>
            <w:tcW w:w="219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left w:w="14" w:type="dxa"/>
              <w:right w:w="14" w:type="dxa"/>
            </w:tcMar>
          </w:tcPr>
          <w:p w14:paraId="20265F57" w14:textId="30D55188" w:rsidR="007458C6" w:rsidRPr="00887F82" w:rsidRDefault="007458C6" w:rsidP="00736E6B">
            <w:pPr>
              <w:tabs>
                <w:tab w:val="decimal" w:pos="440"/>
              </w:tabs>
              <w:spacing w:before="0" w:after="0"/>
              <w:jc w:val="both"/>
              <w:rPr>
                <w:sz w:val="22"/>
              </w:rPr>
            </w:pPr>
            <w:r w:rsidRPr="00887F82">
              <w:rPr>
                <w:sz w:val="22"/>
              </w:rPr>
              <w:t>1</w:t>
            </w:r>
            <w:r w:rsidR="0093267F" w:rsidRPr="00887F82">
              <w:rPr>
                <w:sz w:val="22"/>
              </w:rPr>
              <w:t>49</w:t>
            </w:r>
            <w:r w:rsidRPr="00887F82">
              <w:rPr>
                <w:sz w:val="22"/>
              </w:rPr>
              <w:t xml:space="preserve"> (</w:t>
            </w:r>
            <w:r w:rsidR="0093267F" w:rsidRPr="00887F82">
              <w:rPr>
                <w:sz w:val="22"/>
              </w:rPr>
              <w:t>73.40</w:t>
            </w:r>
            <w:r w:rsidRPr="00887F82">
              <w:rPr>
                <w:sz w:val="22"/>
              </w:rPr>
              <w:t>) [</w:t>
            </w:r>
            <w:r w:rsidR="0093267F" w:rsidRPr="00887F82">
              <w:rPr>
                <w:i/>
                <w:iCs/>
                <w:sz w:val="20"/>
                <w:szCs w:val="20"/>
              </w:rPr>
              <w:t>2</w:t>
            </w:r>
            <w:r w:rsidRPr="00887F82">
              <w:rPr>
                <w:i/>
                <w:iCs/>
                <w:sz w:val="20"/>
                <w:szCs w:val="20"/>
              </w:rPr>
              <w:t xml:space="preserve"> (</w:t>
            </w:r>
            <w:r w:rsidR="0093267F" w:rsidRPr="00887F82">
              <w:rPr>
                <w:i/>
                <w:iCs/>
                <w:sz w:val="20"/>
                <w:szCs w:val="20"/>
              </w:rPr>
              <w:t>0.98</w:t>
            </w:r>
            <w:r w:rsidRPr="00887F82">
              <w:rPr>
                <w:i/>
                <w:iCs/>
                <w:sz w:val="20"/>
                <w:szCs w:val="20"/>
              </w:rPr>
              <w:t>)</w:t>
            </w:r>
            <w:r w:rsidRPr="00887F82">
              <w:rPr>
                <w:sz w:val="22"/>
              </w:rPr>
              <w:t>]</w:t>
            </w:r>
          </w:p>
        </w:tc>
        <w:tc>
          <w:tcPr>
            <w:tcW w:w="219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left w:w="14" w:type="dxa"/>
              <w:right w:w="14" w:type="dxa"/>
            </w:tcMar>
          </w:tcPr>
          <w:p w14:paraId="7B2447DF" w14:textId="77777777" w:rsidR="007458C6" w:rsidRPr="00887F82" w:rsidRDefault="007458C6" w:rsidP="00736E6B">
            <w:pPr>
              <w:tabs>
                <w:tab w:val="decimal" w:pos="51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109 (100)</w:t>
            </w:r>
          </w:p>
        </w:tc>
        <w:tc>
          <w:tcPr>
            <w:tcW w:w="83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left w:w="14" w:type="dxa"/>
              <w:right w:w="14" w:type="dxa"/>
            </w:tcMar>
          </w:tcPr>
          <w:p w14:paraId="39E629DA" w14:textId="77777777" w:rsidR="007458C6" w:rsidRPr="00887F82" w:rsidRDefault="007458C6" w:rsidP="00736E6B">
            <w:pPr>
              <w:tabs>
                <w:tab w:val="decimal" w:pos="30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&lt;0.001</w:t>
            </w:r>
          </w:p>
        </w:tc>
      </w:tr>
      <w:tr w:rsidR="007458C6" w:rsidRPr="00887F82" w14:paraId="241CA4EB" w14:textId="77777777" w:rsidTr="00736E6B">
        <w:trPr>
          <w:trHeight w:hRule="exact" w:val="360"/>
        </w:trPr>
        <w:tc>
          <w:tcPr>
            <w:tcW w:w="3411" w:type="dxa"/>
            <w:tcBorders>
              <w:top w:val="nil"/>
              <w:bottom w:val="single" w:sz="4" w:space="0" w:color="auto"/>
              <w:right w:val="single" w:sz="4" w:space="0" w:color="000000" w:themeColor="text1"/>
            </w:tcBorders>
          </w:tcPr>
          <w:p w14:paraId="344838D7" w14:textId="77777777" w:rsidR="007458C6" w:rsidRPr="00887F82" w:rsidRDefault="007458C6" w:rsidP="00736E6B">
            <w:pPr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Tongue mobility</w:t>
            </w:r>
          </w:p>
        </w:tc>
        <w:tc>
          <w:tcPr>
            <w:tcW w:w="1166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tcMar>
              <w:left w:w="14" w:type="dxa"/>
              <w:right w:w="14" w:type="dxa"/>
            </w:tcMar>
          </w:tcPr>
          <w:p w14:paraId="51B96500" w14:textId="44BCF477" w:rsidR="007458C6" w:rsidRPr="00887F82" w:rsidRDefault="007458C6" w:rsidP="00736E6B">
            <w:pPr>
              <w:tabs>
                <w:tab w:val="decimal" w:pos="42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2</w:t>
            </w:r>
            <w:r w:rsidR="00DF5D57" w:rsidRPr="00887F82">
              <w:rPr>
                <w:sz w:val="22"/>
              </w:rPr>
              <w:t>66</w:t>
            </w:r>
            <w:r w:rsidRPr="00887F82">
              <w:rPr>
                <w:sz w:val="22"/>
              </w:rPr>
              <w:t xml:space="preserve"> (</w:t>
            </w:r>
            <w:r w:rsidR="00DF5D57" w:rsidRPr="00887F82">
              <w:rPr>
                <w:sz w:val="22"/>
              </w:rPr>
              <w:t>85.26</w:t>
            </w:r>
            <w:r w:rsidRPr="00887F82">
              <w:rPr>
                <w:sz w:val="22"/>
              </w:rPr>
              <w:t>)</w:t>
            </w:r>
          </w:p>
        </w:tc>
        <w:tc>
          <w:tcPr>
            <w:tcW w:w="2193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tcMar>
              <w:left w:w="14" w:type="dxa"/>
              <w:right w:w="14" w:type="dxa"/>
            </w:tcMar>
          </w:tcPr>
          <w:p w14:paraId="5064831F" w14:textId="44518B75" w:rsidR="007458C6" w:rsidRPr="00887F82" w:rsidRDefault="007458C6" w:rsidP="002F033F">
            <w:pPr>
              <w:tabs>
                <w:tab w:val="decimal" w:pos="440"/>
              </w:tabs>
              <w:spacing w:before="0" w:after="0"/>
              <w:jc w:val="both"/>
              <w:rPr>
                <w:sz w:val="22"/>
              </w:rPr>
            </w:pPr>
            <w:r w:rsidRPr="00887F82">
              <w:rPr>
                <w:sz w:val="22"/>
              </w:rPr>
              <w:t>1</w:t>
            </w:r>
            <w:r w:rsidR="00DF5D57" w:rsidRPr="00887F82">
              <w:rPr>
                <w:sz w:val="22"/>
              </w:rPr>
              <w:t>5</w:t>
            </w:r>
            <w:r w:rsidRPr="00887F82">
              <w:rPr>
                <w:sz w:val="22"/>
              </w:rPr>
              <w:t>7 (</w:t>
            </w:r>
            <w:r w:rsidR="00DF5D57" w:rsidRPr="00887F82">
              <w:rPr>
                <w:sz w:val="22"/>
              </w:rPr>
              <w:t>77.34</w:t>
            </w:r>
            <w:r w:rsidRPr="00887F82">
              <w:rPr>
                <w:sz w:val="22"/>
              </w:rPr>
              <w:t>) [</w:t>
            </w:r>
            <w:r w:rsidR="00DF5D57" w:rsidRPr="00887F82">
              <w:rPr>
                <w:i/>
                <w:iCs/>
                <w:sz w:val="20"/>
                <w:szCs w:val="20"/>
              </w:rPr>
              <w:t>2</w:t>
            </w:r>
            <w:r w:rsidRPr="00887F82">
              <w:rPr>
                <w:i/>
                <w:iCs/>
                <w:sz w:val="20"/>
                <w:szCs w:val="20"/>
              </w:rPr>
              <w:t xml:space="preserve"> (</w:t>
            </w:r>
            <w:r w:rsidR="00DF5D57" w:rsidRPr="00887F82">
              <w:rPr>
                <w:i/>
                <w:iCs/>
                <w:sz w:val="20"/>
                <w:szCs w:val="20"/>
              </w:rPr>
              <w:t>0.98</w:t>
            </w:r>
            <w:r w:rsidRPr="00887F82">
              <w:rPr>
                <w:i/>
                <w:iCs/>
                <w:sz w:val="20"/>
                <w:szCs w:val="20"/>
              </w:rPr>
              <w:t>)</w:t>
            </w:r>
            <w:r w:rsidRPr="00887F82">
              <w:rPr>
                <w:sz w:val="22"/>
              </w:rPr>
              <w:t>]</w:t>
            </w:r>
          </w:p>
        </w:tc>
        <w:tc>
          <w:tcPr>
            <w:tcW w:w="2194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tcMar>
              <w:left w:w="14" w:type="dxa"/>
              <w:right w:w="14" w:type="dxa"/>
            </w:tcMar>
          </w:tcPr>
          <w:p w14:paraId="3B071919" w14:textId="77777777" w:rsidR="007458C6" w:rsidRPr="00887F82" w:rsidRDefault="007458C6" w:rsidP="00736E6B">
            <w:pPr>
              <w:tabs>
                <w:tab w:val="decimal" w:pos="51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109 (100)</w:t>
            </w:r>
          </w:p>
        </w:tc>
        <w:tc>
          <w:tcPr>
            <w:tcW w:w="83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tcMar>
              <w:left w:w="14" w:type="dxa"/>
              <w:right w:w="14" w:type="dxa"/>
            </w:tcMar>
          </w:tcPr>
          <w:p w14:paraId="1A5AAFF2" w14:textId="77777777" w:rsidR="007458C6" w:rsidRPr="00887F82" w:rsidRDefault="007458C6" w:rsidP="00736E6B">
            <w:pPr>
              <w:tabs>
                <w:tab w:val="decimal" w:pos="30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&lt;0.001</w:t>
            </w:r>
          </w:p>
        </w:tc>
      </w:tr>
      <w:tr w:rsidR="007458C6" w:rsidRPr="00887F82" w14:paraId="1D463CC9" w14:textId="77777777" w:rsidTr="00736E6B">
        <w:trPr>
          <w:trHeight w:hRule="exact" w:val="576"/>
        </w:trPr>
        <w:tc>
          <w:tcPr>
            <w:tcW w:w="341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9EF8237" w14:textId="77777777" w:rsidR="007458C6" w:rsidRPr="00887F82" w:rsidRDefault="007458C6" w:rsidP="00736E6B">
            <w:pPr>
              <w:spacing w:before="0" w:after="0" w:line="220" w:lineRule="exact"/>
            </w:pPr>
            <w:r w:rsidRPr="00887F82">
              <w:rPr>
                <w:b/>
              </w:rPr>
              <w:t>Psychomotor development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46376AE" w14:textId="77777777" w:rsidR="007458C6" w:rsidRPr="00887F82" w:rsidRDefault="007458C6" w:rsidP="00736E6B">
            <w:pPr>
              <w:tabs>
                <w:tab w:val="decimal" w:pos="519"/>
              </w:tabs>
              <w:spacing w:before="0" w:after="0"/>
              <w:rPr>
                <w:sz w:val="23"/>
                <w:szCs w:val="23"/>
              </w:rPr>
            </w:pP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6CCF769" w14:textId="77777777" w:rsidR="007458C6" w:rsidRPr="00887F82" w:rsidRDefault="007458C6" w:rsidP="00736E6B">
            <w:pPr>
              <w:tabs>
                <w:tab w:val="decimal" w:pos="519"/>
              </w:tabs>
              <w:spacing w:before="0" w:after="0"/>
              <w:rPr>
                <w:sz w:val="23"/>
                <w:szCs w:val="23"/>
              </w:rPr>
            </w:pP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03C36E9" w14:textId="77777777" w:rsidR="007458C6" w:rsidRPr="00887F82" w:rsidRDefault="007458C6" w:rsidP="00736E6B">
            <w:pPr>
              <w:tabs>
                <w:tab w:val="decimal" w:pos="519"/>
              </w:tabs>
              <w:spacing w:before="0" w:after="0"/>
              <w:rPr>
                <w:sz w:val="23"/>
                <w:szCs w:val="23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1135239" w14:textId="77777777" w:rsidR="007458C6" w:rsidRPr="00887F82" w:rsidRDefault="007458C6" w:rsidP="00736E6B">
            <w:pPr>
              <w:tabs>
                <w:tab w:val="decimal" w:pos="309"/>
              </w:tabs>
              <w:spacing w:before="0" w:after="0"/>
              <w:rPr>
                <w:sz w:val="23"/>
                <w:szCs w:val="23"/>
              </w:rPr>
            </w:pPr>
          </w:p>
        </w:tc>
      </w:tr>
      <w:tr w:rsidR="007458C6" w:rsidRPr="00887F82" w14:paraId="022EC50D" w14:textId="77777777" w:rsidTr="00736E6B">
        <w:trPr>
          <w:trHeight w:hRule="exact" w:val="576"/>
        </w:trPr>
        <w:tc>
          <w:tcPr>
            <w:tcW w:w="3411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</w:tcPr>
          <w:p w14:paraId="2A96A9F6" w14:textId="31D3C764" w:rsidR="007458C6" w:rsidRPr="00887F82" w:rsidRDefault="007458C6" w:rsidP="00736E6B">
            <w:pPr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First walked when &gt;18 months old, where applicable (</w:t>
            </w:r>
            <w:r w:rsidR="002F033F" w:rsidRPr="00887F82">
              <w:rPr>
                <w:i/>
                <w:iCs/>
                <w:sz w:val="22"/>
              </w:rPr>
              <w:t>N</w:t>
            </w:r>
            <w:r w:rsidR="002F033F" w:rsidRPr="00887F82">
              <w:rPr>
                <w:sz w:val="22"/>
              </w:rPr>
              <w:t> </w:t>
            </w:r>
            <w:r w:rsidRPr="00887F82">
              <w:rPr>
                <w:sz w:val="22"/>
              </w:rPr>
              <w:t>=</w:t>
            </w:r>
            <w:r w:rsidR="002F033F" w:rsidRPr="00887F82">
              <w:rPr>
                <w:sz w:val="22"/>
              </w:rPr>
              <w:t> </w:t>
            </w:r>
            <w:r w:rsidR="00DF5D57" w:rsidRPr="00887F82">
              <w:rPr>
                <w:sz w:val="22"/>
              </w:rPr>
              <w:t>285</w:t>
            </w:r>
            <w:r w:rsidRPr="00887F82">
              <w:rPr>
                <w:sz w:val="22"/>
              </w:rPr>
              <w:t>)</w:t>
            </w:r>
          </w:p>
        </w:tc>
        <w:tc>
          <w:tcPr>
            <w:tcW w:w="116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71030C05" w14:textId="4C1B4DAB" w:rsidR="007458C6" w:rsidRPr="00887F82" w:rsidRDefault="00DF5D57" w:rsidP="00736E6B">
            <w:pPr>
              <w:tabs>
                <w:tab w:val="decimal" w:pos="42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31</w:t>
            </w:r>
            <w:r w:rsidR="007458C6" w:rsidRPr="00887F82">
              <w:rPr>
                <w:sz w:val="22"/>
              </w:rPr>
              <w:t xml:space="preserve"> (1</w:t>
            </w:r>
            <w:r w:rsidRPr="00887F82">
              <w:rPr>
                <w:sz w:val="22"/>
              </w:rPr>
              <w:t>0</w:t>
            </w:r>
            <w:r w:rsidR="007458C6" w:rsidRPr="00887F82">
              <w:rPr>
                <w:sz w:val="22"/>
              </w:rPr>
              <w:t>.</w:t>
            </w:r>
            <w:r w:rsidRPr="00887F82">
              <w:rPr>
                <w:sz w:val="22"/>
              </w:rPr>
              <w:t>88</w:t>
            </w:r>
            <w:r w:rsidR="007458C6" w:rsidRPr="00887F82">
              <w:rPr>
                <w:sz w:val="22"/>
              </w:rPr>
              <w:t>)</w:t>
            </w:r>
          </w:p>
        </w:tc>
        <w:tc>
          <w:tcPr>
            <w:tcW w:w="219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1CF10ADD" w14:textId="14A559EE" w:rsidR="007458C6" w:rsidRPr="00887F82" w:rsidRDefault="00DF5D57" w:rsidP="00736E6B">
            <w:pPr>
              <w:tabs>
                <w:tab w:val="decimal" w:pos="440"/>
              </w:tabs>
              <w:spacing w:before="0" w:after="0"/>
              <w:jc w:val="both"/>
              <w:rPr>
                <w:sz w:val="22"/>
              </w:rPr>
            </w:pPr>
            <w:r w:rsidRPr="00887F82">
              <w:rPr>
                <w:sz w:val="22"/>
              </w:rPr>
              <w:t>31</w:t>
            </w:r>
            <w:r w:rsidR="007458C6" w:rsidRPr="00887F82">
              <w:rPr>
                <w:sz w:val="22"/>
              </w:rPr>
              <w:t xml:space="preserve"> (</w:t>
            </w:r>
            <w:r w:rsidRPr="00887F82">
              <w:rPr>
                <w:sz w:val="22"/>
              </w:rPr>
              <w:t>16.94</w:t>
            </w:r>
            <w:r w:rsidR="007458C6" w:rsidRPr="00887F82">
              <w:rPr>
                <w:sz w:val="22"/>
              </w:rPr>
              <w:t>)</w:t>
            </w:r>
          </w:p>
        </w:tc>
        <w:tc>
          <w:tcPr>
            <w:tcW w:w="219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663A7B40" w14:textId="77777777" w:rsidR="007458C6" w:rsidRPr="00887F82" w:rsidRDefault="007458C6" w:rsidP="00736E6B">
            <w:pPr>
              <w:tabs>
                <w:tab w:val="decimal" w:pos="51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0</w:t>
            </w:r>
          </w:p>
        </w:tc>
        <w:tc>
          <w:tcPr>
            <w:tcW w:w="83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6C974494" w14:textId="77777777" w:rsidR="007458C6" w:rsidRPr="00887F82" w:rsidRDefault="007458C6" w:rsidP="00736E6B">
            <w:pPr>
              <w:tabs>
                <w:tab w:val="decimal" w:pos="30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&lt;0.001</w:t>
            </w:r>
          </w:p>
        </w:tc>
      </w:tr>
      <w:tr w:rsidR="007458C6" w:rsidRPr="00887F82" w14:paraId="27794F00" w14:textId="77777777" w:rsidTr="00736E6B">
        <w:trPr>
          <w:trHeight w:hRule="exact" w:val="360"/>
        </w:trPr>
        <w:tc>
          <w:tcPr>
            <w:tcW w:w="3411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</w:tcPr>
          <w:p w14:paraId="574A2AC2" w14:textId="77777777" w:rsidR="007458C6" w:rsidRPr="00887F82" w:rsidRDefault="007458C6" w:rsidP="00736E6B">
            <w:pPr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Crawled</w:t>
            </w:r>
          </w:p>
        </w:tc>
        <w:tc>
          <w:tcPr>
            <w:tcW w:w="116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535746AB" w14:textId="42F6AB59" w:rsidR="007458C6" w:rsidRPr="00887F82" w:rsidRDefault="007458C6" w:rsidP="00736E6B">
            <w:pPr>
              <w:tabs>
                <w:tab w:val="decimal" w:pos="42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1</w:t>
            </w:r>
            <w:r w:rsidR="001377E2" w:rsidRPr="00887F82">
              <w:rPr>
                <w:sz w:val="22"/>
              </w:rPr>
              <w:t>63</w:t>
            </w:r>
            <w:r w:rsidRPr="00887F82">
              <w:rPr>
                <w:sz w:val="22"/>
              </w:rPr>
              <w:t xml:space="preserve"> (5</w:t>
            </w:r>
            <w:r w:rsidR="001377E2" w:rsidRPr="00887F82">
              <w:rPr>
                <w:sz w:val="22"/>
              </w:rPr>
              <w:t>3</w:t>
            </w:r>
            <w:r w:rsidRPr="00887F82">
              <w:rPr>
                <w:sz w:val="22"/>
              </w:rPr>
              <w:t>.</w:t>
            </w:r>
            <w:r w:rsidR="001377E2" w:rsidRPr="00887F82">
              <w:rPr>
                <w:sz w:val="22"/>
              </w:rPr>
              <w:t>27</w:t>
            </w:r>
            <w:r w:rsidRPr="00887F82">
              <w:rPr>
                <w:sz w:val="22"/>
              </w:rPr>
              <w:t>)</w:t>
            </w:r>
          </w:p>
        </w:tc>
        <w:tc>
          <w:tcPr>
            <w:tcW w:w="219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563EF812" w14:textId="5443F488" w:rsidR="007458C6" w:rsidRPr="00887F82" w:rsidRDefault="001377E2" w:rsidP="002F033F">
            <w:pPr>
              <w:tabs>
                <w:tab w:val="decimal" w:pos="440"/>
              </w:tabs>
              <w:spacing w:before="0" w:after="0"/>
              <w:jc w:val="both"/>
              <w:rPr>
                <w:sz w:val="22"/>
              </w:rPr>
            </w:pPr>
            <w:r w:rsidRPr="00887F82">
              <w:rPr>
                <w:sz w:val="22"/>
              </w:rPr>
              <w:t>65</w:t>
            </w:r>
            <w:r w:rsidR="007458C6" w:rsidRPr="00887F82">
              <w:rPr>
                <w:sz w:val="22"/>
              </w:rPr>
              <w:t xml:space="preserve"> (3</w:t>
            </w:r>
            <w:r w:rsidRPr="00887F82">
              <w:rPr>
                <w:sz w:val="22"/>
              </w:rPr>
              <w:t>2.66</w:t>
            </w:r>
            <w:r w:rsidR="007458C6" w:rsidRPr="00887F82">
              <w:rPr>
                <w:sz w:val="22"/>
              </w:rPr>
              <w:t>) [</w:t>
            </w:r>
            <w:r w:rsidR="007458C6" w:rsidRPr="00887F82">
              <w:rPr>
                <w:i/>
                <w:iCs/>
                <w:sz w:val="20"/>
                <w:szCs w:val="20"/>
              </w:rPr>
              <w:t>6 (2.</w:t>
            </w:r>
            <w:r w:rsidRPr="00887F82">
              <w:rPr>
                <w:i/>
                <w:iCs/>
                <w:sz w:val="20"/>
                <w:szCs w:val="20"/>
              </w:rPr>
              <w:t>92</w:t>
            </w:r>
            <w:r w:rsidR="007458C6" w:rsidRPr="00887F82">
              <w:rPr>
                <w:i/>
                <w:iCs/>
                <w:sz w:val="20"/>
                <w:szCs w:val="20"/>
              </w:rPr>
              <w:t>)</w:t>
            </w:r>
            <w:r w:rsidR="007458C6" w:rsidRPr="00887F82">
              <w:rPr>
                <w:sz w:val="22"/>
              </w:rPr>
              <w:t>]</w:t>
            </w:r>
          </w:p>
        </w:tc>
        <w:tc>
          <w:tcPr>
            <w:tcW w:w="219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48BF9E3C" w14:textId="77777777" w:rsidR="007458C6" w:rsidRPr="00887F82" w:rsidRDefault="007458C6" w:rsidP="00736E6B">
            <w:pPr>
              <w:tabs>
                <w:tab w:val="decimal" w:pos="51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98 (91.59) [</w:t>
            </w:r>
            <w:r w:rsidRPr="00887F82">
              <w:rPr>
                <w:i/>
                <w:iCs/>
                <w:sz w:val="20"/>
                <w:szCs w:val="20"/>
              </w:rPr>
              <w:t>11 (10.09)</w:t>
            </w:r>
            <w:r w:rsidRPr="00887F82">
              <w:rPr>
                <w:sz w:val="22"/>
              </w:rPr>
              <w:t>]</w:t>
            </w:r>
          </w:p>
        </w:tc>
        <w:tc>
          <w:tcPr>
            <w:tcW w:w="83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7A263983" w14:textId="77777777" w:rsidR="007458C6" w:rsidRPr="00887F82" w:rsidRDefault="007458C6" w:rsidP="00736E6B">
            <w:pPr>
              <w:tabs>
                <w:tab w:val="decimal" w:pos="30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&lt;0.001*</w:t>
            </w:r>
          </w:p>
        </w:tc>
      </w:tr>
      <w:tr w:rsidR="007458C6" w:rsidRPr="00887F82" w14:paraId="47394551" w14:textId="77777777" w:rsidTr="00736E6B">
        <w:trPr>
          <w:trHeight w:hRule="exact" w:val="720"/>
        </w:trPr>
        <w:tc>
          <w:tcPr>
            <w:tcW w:w="3411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</w:tcPr>
          <w:p w14:paraId="73D888F1" w14:textId="77777777" w:rsidR="007458C6" w:rsidRPr="00887F82" w:rsidRDefault="007458C6" w:rsidP="00736E6B">
            <w:pPr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Psychomotor agitation (reported by parents or observed during multidisciplinary examination)</w:t>
            </w:r>
          </w:p>
        </w:tc>
        <w:tc>
          <w:tcPr>
            <w:tcW w:w="116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550A6C80" w14:textId="286395A0" w:rsidR="007458C6" w:rsidRPr="00887F82" w:rsidRDefault="001377E2" w:rsidP="00736E6B">
            <w:pPr>
              <w:tabs>
                <w:tab w:val="decimal" w:pos="42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21</w:t>
            </w:r>
            <w:r w:rsidR="007458C6" w:rsidRPr="00887F82">
              <w:rPr>
                <w:sz w:val="22"/>
              </w:rPr>
              <w:t xml:space="preserve"> (</w:t>
            </w:r>
            <w:r w:rsidRPr="00887F82">
              <w:rPr>
                <w:sz w:val="22"/>
              </w:rPr>
              <w:t>6.69</w:t>
            </w:r>
            <w:r w:rsidR="007458C6" w:rsidRPr="00887F82">
              <w:rPr>
                <w:sz w:val="22"/>
              </w:rPr>
              <w:t>)</w:t>
            </w:r>
          </w:p>
        </w:tc>
        <w:tc>
          <w:tcPr>
            <w:tcW w:w="219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0BF15A85" w14:textId="19869A1E" w:rsidR="007458C6" w:rsidRPr="00887F82" w:rsidRDefault="001377E2" w:rsidP="00736E6B">
            <w:pPr>
              <w:tabs>
                <w:tab w:val="decimal" w:pos="440"/>
              </w:tabs>
              <w:spacing w:before="0" w:after="0"/>
              <w:jc w:val="both"/>
              <w:rPr>
                <w:sz w:val="22"/>
              </w:rPr>
            </w:pPr>
            <w:r w:rsidRPr="00887F82">
              <w:rPr>
                <w:sz w:val="22"/>
              </w:rPr>
              <w:t>20</w:t>
            </w:r>
            <w:r w:rsidR="007458C6" w:rsidRPr="00887F82">
              <w:rPr>
                <w:sz w:val="22"/>
              </w:rPr>
              <w:t xml:space="preserve"> (</w:t>
            </w:r>
            <w:r w:rsidRPr="00887F82">
              <w:rPr>
                <w:sz w:val="22"/>
              </w:rPr>
              <w:t>9.76</w:t>
            </w:r>
            <w:r w:rsidR="007458C6" w:rsidRPr="00887F82">
              <w:rPr>
                <w:sz w:val="22"/>
              </w:rPr>
              <w:t>)</w:t>
            </w:r>
          </w:p>
        </w:tc>
        <w:tc>
          <w:tcPr>
            <w:tcW w:w="219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452A68FF" w14:textId="77777777" w:rsidR="007458C6" w:rsidRPr="00887F82" w:rsidRDefault="007458C6" w:rsidP="00736E6B">
            <w:pPr>
              <w:tabs>
                <w:tab w:val="decimal" w:pos="51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1 (0.92)</w:t>
            </w:r>
          </w:p>
        </w:tc>
        <w:tc>
          <w:tcPr>
            <w:tcW w:w="83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070ADFD3" w14:textId="1ACE8B77" w:rsidR="007458C6" w:rsidRPr="00887F82" w:rsidRDefault="001377E2" w:rsidP="00736E6B">
            <w:pPr>
              <w:tabs>
                <w:tab w:val="decimal" w:pos="30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0.002</w:t>
            </w:r>
            <w:r w:rsidR="007458C6" w:rsidRPr="00887F82">
              <w:rPr>
                <w:sz w:val="22"/>
              </w:rPr>
              <w:t>*</w:t>
            </w:r>
          </w:p>
        </w:tc>
      </w:tr>
      <w:tr w:rsidR="007458C6" w:rsidRPr="00887F82" w14:paraId="503A7F49" w14:textId="77777777" w:rsidTr="00736E6B">
        <w:trPr>
          <w:trHeight w:hRule="exact" w:val="720"/>
        </w:trPr>
        <w:tc>
          <w:tcPr>
            <w:tcW w:w="3411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</w:tcPr>
          <w:p w14:paraId="7B251FF2" w14:textId="77777777" w:rsidR="007458C6" w:rsidRPr="00887F82" w:rsidRDefault="007458C6" w:rsidP="00736E6B">
            <w:pPr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Postural problem (axial hypo- or hypertonia) observed during examination</w:t>
            </w:r>
          </w:p>
        </w:tc>
        <w:tc>
          <w:tcPr>
            <w:tcW w:w="116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5A4779DA" w14:textId="6CBAD365" w:rsidR="007458C6" w:rsidRPr="00887F82" w:rsidRDefault="00F0351F" w:rsidP="00736E6B">
            <w:pPr>
              <w:tabs>
                <w:tab w:val="decimal" w:pos="42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16</w:t>
            </w:r>
            <w:r w:rsidR="007458C6" w:rsidRPr="00887F82">
              <w:rPr>
                <w:sz w:val="22"/>
              </w:rPr>
              <w:t xml:space="preserve"> (</w:t>
            </w:r>
            <w:r w:rsidRPr="00887F82">
              <w:rPr>
                <w:sz w:val="22"/>
              </w:rPr>
              <w:t>5.11</w:t>
            </w:r>
            <w:r w:rsidR="007458C6" w:rsidRPr="00887F82">
              <w:rPr>
                <w:sz w:val="22"/>
              </w:rPr>
              <w:t>)</w:t>
            </w:r>
          </w:p>
        </w:tc>
        <w:tc>
          <w:tcPr>
            <w:tcW w:w="219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031A929D" w14:textId="5FD2F154" w:rsidR="007458C6" w:rsidRPr="00887F82" w:rsidRDefault="00F0351F" w:rsidP="00736E6B">
            <w:pPr>
              <w:tabs>
                <w:tab w:val="decimal" w:pos="440"/>
              </w:tabs>
              <w:spacing w:before="0" w:after="0"/>
              <w:jc w:val="both"/>
              <w:rPr>
                <w:sz w:val="22"/>
              </w:rPr>
            </w:pPr>
            <w:r w:rsidRPr="00887F82">
              <w:rPr>
                <w:sz w:val="22"/>
              </w:rPr>
              <w:t>14</w:t>
            </w:r>
            <w:r w:rsidR="007458C6" w:rsidRPr="00887F82">
              <w:rPr>
                <w:sz w:val="22"/>
              </w:rPr>
              <w:t xml:space="preserve"> (</w:t>
            </w:r>
            <w:r w:rsidRPr="00887F82">
              <w:rPr>
                <w:sz w:val="22"/>
              </w:rPr>
              <w:t>6.86</w:t>
            </w:r>
            <w:r w:rsidR="007458C6" w:rsidRPr="00887F82">
              <w:rPr>
                <w:sz w:val="22"/>
              </w:rPr>
              <w:t>)</w:t>
            </w:r>
            <w:r w:rsidRPr="00887F82">
              <w:rPr>
                <w:sz w:val="22"/>
              </w:rPr>
              <w:t xml:space="preserve"> [</w:t>
            </w:r>
            <w:r w:rsidRPr="00887F82">
              <w:rPr>
                <w:i/>
                <w:iCs/>
                <w:sz w:val="20"/>
                <w:szCs w:val="20"/>
              </w:rPr>
              <w:t>1 (0.48)</w:t>
            </w:r>
            <w:r w:rsidRPr="00887F82">
              <w:rPr>
                <w:sz w:val="22"/>
              </w:rPr>
              <w:t>]</w:t>
            </w:r>
          </w:p>
        </w:tc>
        <w:tc>
          <w:tcPr>
            <w:tcW w:w="219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2D775286" w14:textId="293D384A" w:rsidR="007458C6" w:rsidRPr="00887F82" w:rsidRDefault="00F0351F" w:rsidP="00736E6B">
            <w:pPr>
              <w:tabs>
                <w:tab w:val="decimal" w:pos="51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2</w:t>
            </w:r>
            <w:r w:rsidR="007458C6" w:rsidRPr="00887F82">
              <w:rPr>
                <w:sz w:val="22"/>
              </w:rPr>
              <w:t xml:space="preserve"> (</w:t>
            </w:r>
            <w:r w:rsidRPr="00887F82">
              <w:rPr>
                <w:sz w:val="22"/>
              </w:rPr>
              <w:t>1.83</w:t>
            </w:r>
            <w:r w:rsidR="007458C6" w:rsidRPr="00887F82">
              <w:rPr>
                <w:sz w:val="22"/>
              </w:rPr>
              <w:t>)</w:t>
            </w:r>
          </w:p>
        </w:tc>
        <w:tc>
          <w:tcPr>
            <w:tcW w:w="83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55A5AF14" w14:textId="1EF24407" w:rsidR="007458C6" w:rsidRPr="00887F82" w:rsidRDefault="007458C6" w:rsidP="00736E6B">
            <w:pPr>
              <w:tabs>
                <w:tab w:val="decimal" w:pos="30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0.0</w:t>
            </w:r>
            <w:r w:rsidR="00F0351F" w:rsidRPr="00887F82">
              <w:rPr>
                <w:sz w:val="22"/>
              </w:rPr>
              <w:t>6</w:t>
            </w:r>
            <w:r w:rsidRPr="00887F82">
              <w:rPr>
                <w:sz w:val="22"/>
              </w:rPr>
              <w:t>*</w:t>
            </w:r>
          </w:p>
        </w:tc>
      </w:tr>
      <w:tr w:rsidR="007458C6" w:rsidRPr="00887F82" w14:paraId="2DB76885" w14:textId="77777777" w:rsidTr="00736E6B">
        <w:trPr>
          <w:trHeight w:hRule="exact" w:val="576"/>
        </w:trPr>
        <w:tc>
          <w:tcPr>
            <w:tcW w:w="3411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</w:tcPr>
          <w:p w14:paraId="6F31F85F" w14:textId="55569018" w:rsidR="007458C6" w:rsidRPr="00887F82" w:rsidRDefault="007458C6" w:rsidP="00736E6B">
            <w:pPr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Language delay (&lt;20 words at age 2), where applicable (</w:t>
            </w:r>
            <w:r w:rsidR="002F033F" w:rsidRPr="00887F82">
              <w:rPr>
                <w:i/>
                <w:iCs/>
                <w:sz w:val="22"/>
              </w:rPr>
              <w:t>N</w:t>
            </w:r>
            <w:r w:rsidR="002F033F" w:rsidRPr="00887F82">
              <w:rPr>
                <w:sz w:val="22"/>
              </w:rPr>
              <w:t> </w:t>
            </w:r>
            <w:r w:rsidRPr="00887F82">
              <w:rPr>
                <w:sz w:val="22"/>
              </w:rPr>
              <w:t>=</w:t>
            </w:r>
            <w:r w:rsidR="002F033F" w:rsidRPr="00887F82">
              <w:rPr>
                <w:sz w:val="22"/>
              </w:rPr>
              <w:t> </w:t>
            </w:r>
            <w:r w:rsidRPr="00887F82">
              <w:rPr>
                <w:sz w:val="22"/>
              </w:rPr>
              <w:t>2</w:t>
            </w:r>
            <w:r w:rsidR="003D526C" w:rsidRPr="00887F82">
              <w:rPr>
                <w:sz w:val="22"/>
              </w:rPr>
              <w:t>5</w:t>
            </w:r>
            <w:r w:rsidRPr="00887F82">
              <w:rPr>
                <w:sz w:val="22"/>
              </w:rPr>
              <w:t>9)</w:t>
            </w:r>
          </w:p>
        </w:tc>
        <w:tc>
          <w:tcPr>
            <w:tcW w:w="116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6B124115" w14:textId="3C625F7F" w:rsidR="007458C6" w:rsidRPr="00887F82" w:rsidRDefault="003D526C" w:rsidP="00736E6B">
            <w:pPr>
              <w:tabs>
                <w:tab w:val="decimal" w:pos="42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5</w:t>
            </w:r>
            <w:r w:rsidR="007458C6" w:rsidRPr="00887F82">
              <w:rPr>
                <w:sz w:val="22"/>
              </w:rPr>
              <w:t>0 (</w:t>
            </w:r>
            <w:r w:rsidRPr="00887F82">
              <w:rPr>
                <w:sz w:val="22"/>
              </w:rPr>
              <w:t>19.31</w:t>
            </w:r>
            <w:r w:rsidR="007458C6" w:rsidRPr="00887F82">
              <w:rPr>
                <w:sz w:val="22"/>
              </w:rPr>
              <w:t>)</w:t>
            </w:r>
          </w:p>
        </w:tc>
        <w:tc>
          <w:tcPr>
            <w:tcW w:w="219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3657A41D" w14:textId="48C8155A" w:rsidR="007458C6" w:rsidRPr="00887F82" w:rsidRDefault="003D526C" w:rsidP="00736E6B">
            <w:pPr>
              <w:tabs>
                <w:tab w:val="decimal" w:pos="440"/>
              </w:tabs>
              <w:spacing w:before="0" w:after="0"/>
              <w:jc w:val="both"/>
              <w:rPr>
                <w:sz w:val="22"/>
              </w:rPr>
            </w:pPr>
            <w:r w:rsidRPr="00887F82">
              <w:rPr>
                <w:sz w:val="22"/>
              </w:rPr>
              <w:t>44</w:t>
            </w:r>
            <w:r w:rsidR="007458C6" w:rsidRPr="00887F82">
              <w:rPr>
                <w:sz w:val="22"/>
              </w:rPr>
              <w:t xml:space="preserve"> (</w:t>
            </w:r>
            <w:r w:rsidRPr="00887F82">
              <w:rPr>
                <w:sz w:val="22"/>
              </w:rPr>
              <w:t>26.51</w:t>
            </w:r>
            <w:r w:rsidR="007458C6" w:rsidRPr="00887F82">
              <w:rPr>
                <w:sz w:val="22"/>
              </w:rPr>
              <w:t>)</w:t>
            </w:r>
          </w:p>
        </w:tc>
        <w:tc>
          <w:tcPr>
            <w:tcW w:w="219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5B3FAC26" w14:textId="77777777" w:rsidR="007458C6" w:rsidRPr="00887F82" w:rsidRDefault="007458C6" w:rsidP="00736E6B">
            <w:pPr>
              <w:tabs>
                <w:tab w:val="decimal" w:pos="51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6 (6.45)</w:t>
            </w:r>
          </w:p>
        </w:tc>
        <w:tc>
          <w:tcPr>
            <w:tcW w:w="83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34BC0FD0" w14:textId="77777777" w:rsidR="007458C6" w:rsidRPr="00887F82" w:rsidRDefault="007458C6" w:rsidP="00736E6B">
            <w:pPr>
              <w:tabs>
                <w:tab w:val="decimal" w:pos="30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&lt;0.001</w:t>
            </w:r>
          </w:p>
        </w:tc>
      </w:tr>
      <w:tr w:rsidR="007458C6" w:rsidRPr="00887F82" w14:paraId="6C31A9C2" w14:textId="77777777" w:rsidTr="00736E6B">
        <w:trPr>
          <w:trHeight w:hRule="exact" w:val="576"/>
        </w:trPr>
        <w:tc>
          <w:tcPr>
            <w:tcW w:w="3411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</w:tcPr>
          <w:p w14:paraId="70317481" w14:textId="77777777" w:rsidR="007458C6" w:rsidRPr="00887F82" w:rsidRDefault="007458C6" w:rsidP="00736E6B">
            <w:pPr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Able to transfer contents between containers</w:t>
            </w:r>
          </w:p>
        </w:tc>
        <w:tc>
          <w:tcPr>
            <w:tcW w:w="116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344F6FED" w14:textId="01AF6C33" w:rsidR="007458C6" w:rsidRPr="00887F82" w:rsidRDefault="007458C6" w:rsidP="00736E6B">
            <w:pPr>
              <w:tabs>
                <w:tab w:val="decimal" w:pos="42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2</w:t>
            </w:r>
            <w:r w:rsidR="003D526C" w:rsidRPr="00887F82">
              <w:rPr>
                <w:sz w:val="22"/>
              </w:rPr>
              <w:t>78</w:t>
            </w:r>
            <w:r w:rsidRPr="00887F82">
              <w:rPr>
                <w:sz w:val="22"/>
              </w:rPr>
              <w:t xml:space="preserve"> (</w:t>
            </w:r>
            <w:r w:rsidR="003D526C" w:rsidRPr="00887F82">
              <w:rPr>
                <w:sz w:val="22"/>
              </w:rPr>
              <w:t>91.45</w:t>
            </w:r>
            <w:r w:rsidRPr="00887F82">
              <w:rPr>
                <w:sz w:val="22"/>
              </w:rPr>
              <w:t>)</w:t>
            </w:r>
          </w:p>
        </w:tc>
        <w:tc>
          <w:tcPr>
            <w:tcW w:w="219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6685A2B3" w14:textId="2A34BDA6" w:rsidR="007458C6" w:rsidRPr="00887F82" w:rsidRDefault="007458C6" w:rsidP="00736E6B">
            <w:pPr>
              <w:tabs>
                <w:tab w:val="decimal" w:pos="440"/>
              </w:tabs>
              <w:spacing w:before="0" w:after="0"/>
              <w:jc w:val="both"/>
              <w:rPr>
                <w:sz w:val="22"/>
              </w:rPr>
            </w:pPr>
            <w:r w:rsidRPr="00887F82">
              <w:rPr>
                <w:sz w:val="22"/>
              </w:rPr>
              <w:t>1</w:t>
            </w:r>
            <w:r w:rsidR="003D526C" w:rsidRPr="00887F82">
              <w:rPr>
                <w:sz w:val="22"/>
              </w:rPr>
              <w:t>69</w:t>
            </w:r>
            <w:r w:rsidRPr="00887F82">
              <w:rPr>
                <w:sz w:val="22"/>
              </w:rPr>
              <w:t xml:space="preserve"> (8</w:t>
            </w:r>
            <w:r w:rsidR="003D526C" w:rsidRPr="00887F82">
              <w:rPr>
                <w:sz w:val="22"/>
              </w:rPr>
              <w:t>6</w:t>
            </w:r>
            <w:r w:rsidRPr="00887F82">
              <w:rPr>
                <w:sz w:val="22"/>
              </w:rPr>
              <w:t>.</w:t>
            </w:r>
            <w:r w:rsidR="003D526C" w:rsidRPr="00887F82">
              <w:rPr>
                <w:sz w:val="22"/>
              </w:rPr>
              <w:t>67</w:t>
            </w:r>
            <w:r w:rsidRPr="00887F82">
              <w:rPr>
                <w:sz w:val="22"/>
              </w:rPr>
              <w:t>) [</w:t>
            </w:r>
            <w:r w:rsidRPr="00887F82">
              <w:rPr>
                <w:i/>
                <w:iCs/>
                <w:sz w:val="20"/>
                <w:szCs w:val="20"/>
              </w:rPr>
              <w:t>1</w:t>
            </w:r>
            <w:r w:rsidR="003D526C" w:rsidRPr="00887F82">
              <w:rPr>
                <w:i/>
                <w:iCs/>
                <w:sz w:val="20"/>
                <w:szCs w:val="20"/>
              </w:rPr>
              <w:t>0</w:t>
            </w:r>
            <w:r w:rsidRPr="00887F82">
              <w:rPr>
                <w:i/>
                <w:iCs/>
                <w:sz w:val="20"/>
                <w:szCs w:val="20"/>
              </w:rPr>
              <w:t xml:space="preserve"> (4.</w:t>
            </w:r>
            <w:r w:rsidR="003D526C" w:rsidRPr="00887F82">
              <w:rPr>
                <w:i/>
                <w:iCs/>
                <w:sz w:val="20"/>
                <w:szCs w:val="20"/>
              </w:rPr>
              <w:t>8</w:t>
            </w:r>
            <w:r w:rsidRPr="00887F82">
              <w:rPr>
                <w:i/>
                <w:iCs/>
                <w:sz w:val="20"/>
                <w:szCs w:val="20"/>
              </w:rPr>
              <w:t>0)</w:t>
            </w:r>
            <w:r w:rsidRPr="00887F82">
              <w:rPr>
                <w:sz w:val="22"/>
              </w:rPr>
              <w:t>]</w:t>
            </w:r>
          </w:p>
        </w:tc>
        <w:tc>
          <w:tcPr>
            <w:tcW w:w="219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2FBF916F" w14:textId="77777777" w:rsidR="007458C6" w:rsidRPr="00887F82" w:rsidRDefault="007458C6" w:rsidP="00736E6B">
            <w:pPr>
              <w:tabs>
                <w:tab w:val="decimal" w:pos="51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109 (100)</w:t>
            </w:r>
          </w:p>
        </w:tc>
        <w:tc>
          <w:tcPr>
            <w:tcW w:w="83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633B1215" w14:textId="77777777" w:rsidR="007458C6" w:rsidRPr="00887F82" w:rsidRDefault="007458C6" w:rsidP="00736E6B">
            <w:pPr>
              <w:tabs>
                <w:tab w:val="decimal" w:pos="30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&lt;0.001*</w:t>
            </w:r>
          </w:p>
        </w:tc>
      </w:tr>
      <w:tr w:rsidR="007458C6" w:rsidRPr="00887F82" w14:paraId="46434EE7" w14:textId="77777777" w:rsidTr="00736E6B">
        <w:trPr>
          <w:trHeight w:hRule="exact" w:val="576"/>
        </w:trPr>
        <w:tc>
          <w:tcPr>
            <w:tcW w:w="3411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</w:tcPr>
          <w:p w14:paraId="484A7A87" w14:textId="77777777" w:rsidR="007458C6" w:rsidRPr="00887F82" w:rsidRDefault="007458C6" w:rsidP="00736E6B">
            <w:pPr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Able to stack three blocks when 12 months old</w:t>
            </w:r>
          </w:p>
        </w:tc>
        <w:tc>
          <w:tcPr>
            <w:tcW w:w="116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6C4B5B0A" w14:textId="48403418" w:rsidR="007458C6" w:rsidRPr="00887F82" w:rsidRDefault="007458C6" w:rsidP="00736E6B">
            <w:pPr>
              <w:tabs>
                <w:tab w:val="decimal" w:pos="42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2</w:t>
            </w:r>
            <w:r w:rsidR="009E358F" w:rsidRPr="00887F82">
              <w:rPr>
                <w:sz w:val="22"/>
              </w:rPr>
              <w:t>72</w:t>
            </w:r>
            <w:r w:rsidRPr="00887F82">
              <w:rPr>
                <w:sz w:val="22"/>
              </w:rPr>
              <w:t xml:space="preserve"> (</w:t>
            </w:r>
            <w:r w:rsidR="009E358F" w:rsidRPr="00887F82">
              <w:rPr>
                <w:sz w:val="22"/>
              </w:rPr>
              <w:t>90.67</w:t>
            </w:r>
            <w:r w:rsidRPr="00887F82">
              <w:rPr>
                <w:sz w:val="22"/>
              </w:rPr>
              <w:t>)</w:t>
            </w:r>
          </w:p>
        </w:tc>
        <w:tc>
          <w:tcPr>
            <w:tcW w:w="219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21F09236" w14:textId="5EF602E0" w:rsidR="007458C6" w:rsidRPr="00887F82" w:rsidRDefault="007458C6" w:rsidP="00736E6B">
            <w:pPr>
              <w:tabs>
                <w:tab w:val="decimal" w:pos="440"/>
              </w:tabs>
              <w:spacing w:before="0" w:after="0"/>
              <w:jc w:val="both"/>
              <w:rPr>
                <w:sz w:val="22"/>
              </w:rPr>
            </w:pPr>
            <w:r w:rsidRPr="00887F82">
              <w:rPr>
                <w:sz w:val="22"/>
              </w:rPr>
              <w:t>1</w:t>
            </w:r>
            <w:r w:rsidR="009E358F" w:rsidRPr="00887F82">
              <w:rPr>
                <w:sz w:val="22"/>
              </w:rPr>
              <w:t>64</w:t>
            </w:r>
            <w:r w:rsidRPr="00887F82">
              <w:rPr>
                <w:sz w:val="22"/>
              </w:rPr>
              <w:t xml:space="preserve"> (8</w:t>
            </w:r>
            <w:r w:rsidR="009E358F" w:rsidRPr="00887F82">
              <w:rPr>
                <w:sz w:val="22"/>
              </w:rPr>
              <w:t>5.86</w:t>
            </w:r>
            <w:r w:rsidRPr="00887F82">
              <w:rPr>
                <w:sz w:val="22"/>
              </w:rPr>
              <w:t>) [</w:t>
            </w:r>
            <w:r w:rsidRPr="00887F82">
              <w:rPr>
                <w:i/>
                <w:iCs/>
                <w:sz w:val="20"/>
                <w:szCs w:val="20"/>
              </w:rPr>
              <w:t>1</w:t>
            </w:r>
            <w:r w:rsidR="009E358F" w:rsidRPr="00887F82">
              <w:rPr>
                <w:i/>
                <w:iCs/>
                <w:sz w:val="20"/>
                <w:szCs w:val="20"/>
              </w:rPr>
              <w:t>4</w:t>
            </w:r>
            <w:r w:rsidRPr="00887F82">
              <w:rPr>
                <w:i/>
                <w:iCs/>
                <w:sz w:val="20"/>
                <w:szCs w:val="20"/>
              </w:rPr>
              <w:t xml:space="preserve"> (6.</w:t>
            </w:r>
            <w:r w:rsidR="009E358F" w:rsidRPr="00887F82">
              <w:rPr>
                <w:i/>
                <w:iCs/>
                <w:sz w:val="20"/>
                <w:szCs w:val="20"/>
              </w:rPr>
              <w:t>82</w:t>
            </w:r>
            <w:r w:rsidRPr="00887F82">
              <w:rPr>
                <w:i/>
                <w:iCs/>
                <w:sz w:val="20"/>
                <w:szCs w:val="20"/>
              </w:rPr>
              <w:t>)</w:t>
            </w:r>
            <w:r w:rsidRPr="00887F82">
              <w:rPr>
                <w:sz w:val="22"/>
              </w:rPr>
              <w:t>]</w:t>
            </w:r>
          </w:p>
        </w:tc>
        <w:tc>
          <w:tcPr>
            <w:tcW w:w="219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2525D399" w14:textId="77777777" w:rsidR="007458C6" w:rsidRPr="00887F82" w:rsidRDefault="007458C6" w:rsidP="00736E6B">
            <w:pPr>
              <w:tabs>
                <w:tab w:val="decimal" w:pos="51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108 (99.08)</w:t>
            </w:r>
          </w:p>
        </w:tc>
        <w:tc>
          <w:tcPr>
            <w:tcW w:w="83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37334DFA" w14:textId="77777777" w:rsidR="007458C6" w:rsidRPr="00887F82" w:rsidRDefault="007458C6" w:rsidP="00736E6B">
            <w:pPr>
              <w:tabs>
                <w:tab w:val="decimal" w:pos="30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&lt;0.001*</w:t>
            </w:r>
          </w:p>
        </w:tc>
      </w:tr>
      <w:tr w:rsidR="007458C6" w:rsidRPr="00887F82" w14:paraId="4CB81490" w14:textId="77777777" w:rsidTr="00736E6B">
        <w:trPr>
          <w:trHeight w:hRule="exact" w:val="360"/>
        </w:trPr>
        <w:tc>
          <w:tcPr>
            <w:tcW w:w="3411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</w:tcPr>
          <w:p w14:paraId="1F36E104" w14:textId="77777777" w:rsidR="007458C6" w:rsidRPr="00887F82" w:rsidRDefault="007458C6" w:rsidP="00736E6B">
            <w:pPr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Good hand-mouth coordination</w:t>
            </w:r>
          </w:p>
        </w:tc>
        <w:tc>
          <w:tcPr>
            <w:tcW w:w="116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17631BEA" w14:textId="44BA3E51" w:rsidR="007458C6" w:rsidRPr="00887F82" w:rsidRDefault="007458C6" w:rsidP="00736E6B">
            <w:pPr>
              <w:tabs>
                <w:tab w:val="decimal" w:pos="42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3</w:t>
            </w:r>
            <w:r w:rsidR="00237AE2" w:rsidRPr="00887F82">
              <w:rPr>
                <w:sz w:val="22"/>
              </w:rPr>
              <w:t>09</w:t>
            </w:r>
            <w:r w:rsidRPr="00887F82">
              <w:rPr>
                <w:sz w:val="22"/>
              </w:rPr>
              <w:t xml:space="preserve"> (9</w:t>
            </w:r>
            <w:r w:rsidR="00237AE2" w:rsidRPr="00887F82">
              <w:rPr>
                <w:sz w:val="22"/>
              </w:rPr>
              <w:t>8</w:t>
            </w:r>
            <w:r w:rsidRPr="00887F82">
              <w:rPr>
                <w:sz w:val="22"/>
              </w:rPr>
              <w:t>.</w:t>
            </w:r>
            <w:r w:rsidR="00237AE2" w:rsidRPr="00887F82">
              <w:rPr>
                <w:sz w:val="22"/>
              </w:rPr>
              <w:t>41</w:t>
            </w:r>
            <w:r w:rsidRPr="00887F82">
              <w:rPr>
                <w:sz w:val="22"/>
              </w:rPr>
              <w:t>)</w:t>
            </w:r>
          </w:p>
        </w:tc>
        <w:tc>
          <w:tcPr>
            <w:tcW w:w="219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5032A218" w14:textId="75B9F3AC" w:rsidR="007458C6" w:rsidRPr="00887F82" w:rsidRDefault="007458C6" w:rsidP="00736E6B">
            <w:pPr>
              <w:tabs>
                <w:tab w:val="decimal" w:pos="440"/>
              </w:tabs>
              <w:spacing w:before="0" w:after="0"/>
              <w:jc w:val="both"/>
              <w:rPr>
                <w:sz w:val="22"/>
              </w:rPr>
            </w:pPr>
            <w:r w:rsidRPr="00887F82">
              <w:rPr>
                <w:sz w:val="22"/>
              </w:rPr>
              <w:t>2</w:t>
            </w:r>
            <w:r w:rsidR="00237AE2" w:rsidRPr="00887F82">
              <w:rPr>
                <w:sz w:val="22"/>
              </w:rPr>
              <w:t>00</w:t>
            </w:r>
            <w:r w:rsidRPr="00887F82">
              <w:rPr>
                <w:sz w:val="22"/>
              </w:rPr>
              <w:t xml:space="preserve"> (9</w:t>
            </w:r>
            <w:r w:rsidR="00237AE2" w:rsidRPr="00887F82">
              <w:rPr>
                <w:sz w:val="22"/>
              </w:rPr>
              <w:t>7.56</w:t>
            </w:r>
            <w:r w:rsidRPr="00887F82">
              <w:rPr>
                <w:sz w:val="22"/>
              </w:rPr>
              <w:t>)</w:t>
            </w:r>
          </w:p>
        </w:tc>
        <w:tc>
          <w:tcPr>
            <w:tcW w:w="219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41815480" w14:textId="77777777" w:rsidR="007458C6" w:rsidRPr="00887F82" w:rsidRDefault="007458C6" w:rsidP="00736E6B">
            <w:pPr>
              <w:tabs>
                <w:tab w:val="decimal" w:pos="51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109 (100)</w:t>
            </w:r>
          </w:p>
        </w:tc>
        <w:tc>
          <w:tcPr>
            <w:tcW w:w="83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19938DEA" w14:textId="435E430B" w:rsidR="007458C6" w:rsidRPr="00887F82" w:rsidRDefault="007458C6" w:rsidP="00736E6B">
            <w:pPr>
              <w:tabs>
                <w:tab w:val="decimal" w:pos="30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0.</w:t>
            </w:r>
            <w:r w:rsidR="00237AE2" w:rsidRPr="00887F82">
              <w:rPr>
                <w:sz w:val="22"/>
              </w:rPr>
              <w:t>16</w:t>
            </w:r>
            <w:r w:rsidRPr="00887F82">
              <w:rPr>
                <w:sz w:val="22"/>
              </w:rPr>
              <w:t>*</w:t>
            </w:r>
          </w:p>
        </w:tc>
      </w:tr>
      <w:tr w:rsidR="007458C6" w:rsidRPr="00887F82" w14:paraId="3E22B8EE" w14:textId="77777777" w:rsidTr="00736E6B">
        <w:trPr>
          <w:trHeight w:hRule="exact" w:val="432"/>
        </w:trPr>
        <w:tc>
          <w:tcPr>
            <w:tcW w:w="3411" w:type="dxa"/>
            <w:tcBorders>
              <w:top w:val="nil"/>
              <w:right w:val="single" w:sz="4" w:space="0" w:color="000000" w:themeColor="text1"/>
            </w:tcBorders>
            <w:shd w:val="clear" w:color="auto" w:fill="auto"/>
          </w:tcPr>
          <w:p w14:paraId="4CF9A7E3" w14:textId="77777777" w:rsidR="007458C6" w:rsidRPr="00887F82" w:rsidRDefault="007458C6" w:rsidP="00736E6B">
            <w:pPr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Object exploration through mouthing</w:t>
            </w:r>
          </w:p>
        </w:tc>
        <w:tc>
          <w:tcPr>
            <w:tcW w:w="1166" w:type="dxa"/>
            <w:tcBorders>
              <w:top w:val="nil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20AA858F" w14:textId="5E0102F5" w:rsidR="007458C6" w:rsidRPr="00887F82" w:rsidRDefault="007458C6" w:rsidP="00736E6B">
            <w:pPr>
              <w:tabs>
                <w:tab w:val="decimal" w:pos="42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1</w:t>
            </w:r>
            <w:r w:rsidR="00A40766" w:rsidRPr="00887F82">
              <w:rPr>
                <w:sz w:val="22"/>
              </w:rPr>
              <w:t>67</w:t>
            </w:r>
            <w:r w:rsidRPr="00887F82">
              <w:rPr>
                <w:sz w:val="22"/>
              </w:rPr>
              <w:t xml:space="preserve"> (5</w:t>
            </w:r>
            <w:r w:rsidR="00A40766" w:rsidRPr="00887F82">
              <w:rPr>
                <w:sz w:val="22"/>
              </w:rPr>
              <w:t>3.53</w:t>
            </w:r>
            <w:r w:rsidRPr="00887F82">
              <w:rPr>
                <w:sz w:val="22"/>
              </w:rPr>
              <w:t>)</w:t>
            </w:r>
          </w:p>
        </w:tc>
        <w:tc>
          <w:tcPr>
            <w:tcW w:w="2193" w:type="dxa"/>
            <w:tcBorders>
              <w:top w:val="nil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48D28D79" w14:textId="65C67C05" w:rsidR="007458C6" w:rsidRPr="00887F82" w:rsidRDefault="00A40766" w:rsidP="00736E6B">
            <w:pPr>
              <w:tabs>
                <w:tab w:val="decimal" w:pos="440"/>
              </w:tabs>
              <w:spacing w:before="0" w:after="0"/>
              <w:jc w:val="both"/>
              <w:rPr>
                <w:sz w:val="22"/>
              </w:rPr>
            </w:pPr>
            <w:r w:rsidRPr="00887F82">
              <w:rPr>
                <w:sz w:val="22"/>
              </w:rPr>
              <w:t>65</w:t>
            </w:r>
            <w:r w:rsidR="007458C6" w:rsidRPr="00887F82">
              <w:rPr>
                <w:sz w:val="22"/>
              </w:rPr>
              <w:t xml:space="preserve"> (3</w:t>
            </w:r>
            <w:r w:rsidRPr="00887F82">
              <w:rPr>
                <w:sz w:val="22"/>
              </w:rPr>
              <w:t>1.86</w:t>
            </w:r>
            <w:r w:rsidR="007458C6" w:rsidRPr="00887F82">
              <w:rPr>
                <w:sz w:val="22"/>
              </w:rPr>
              <w:t>)</w:t>
            </w:r>
          </w:p>
        </w:tc>
        <w:tc>
          <w:tcPr>
            <w:tcW w:w="2194" w:type="dxa"/>
            <w:tcBorders>
              <w:top w:val="nil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508A4295" w14:textId="77777777" w:rsidR="007458C6" w:rsidRPr="00887F82" w:rsidRDefault="007458C6" w:rsidP="00736E6B">
            <w:pPr>
              <w:tabs>
                <w:tab w:val="decimal" w:pos="51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102 (94.44) [</w:t>
            </w:r>
            <w:r w:rsidRPr="00887F82">
              <w:rPr>
                <w:i/>
                <w:iCs/>
                <w:sz w:val="20"/>
                <w:szCs w:val="20"/>
              </w:rPr>
              <w:t>1 (0.91)</w:t>
            </w:r>
            <w:r w:rsidRPr="00887F82">
              <w:rPr>
                <w:sz w:val="22"/>
              </w:rPr>
              <w:t>]</w:t>
            </w:r>
          </w:p>
        </w:tc>
        <w:tc>
          <w:tcPr>
            <w:tcW w:w="832" w:type="dxa"/>
            <w:tcBorders>
              <w:top w:val="nil"/>
              <w:left w:val="single" w:sz="4" w:space="0" w:color="000000" w:themeColor="text1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63292FFC" w14:textId="77777777" w:rsidR="007458C6" w:rsidRPr="00887F82" w:rsidRDefault="007458C6" w:rsidP="00736E6B">
            <w:pPr>
              <w:tabs>
                <w:tab w:val="decimal" w:pos="309"/>
              </w:tabs>
              <w:spacing w:before="0" w:after="0"/>
              <w:rPr>
                <w:sz w:val="22"/>
              </w:rPr>
            </w:pPr>
            <w:r w:rsidRPr="00887F82">
              <w:rPr>
                <w:sz w:val="22"/>
              </w:rPr>
              <w:t>&lt;0.001</w:t>
            </w:r>
          </w:p>
        </w:tc>
      </w:tr>
    </w:tbl>
    <w:p w14:paraId="686F467A" w14:textId="67B5843D" w:rsidR="009A5A56" w:rsidRPr="00887F82" w:rsidRDefault="009A5A56" w:rsidP="004C79D8">
      <w:pPr>
        <w:spacing w:before="0" w:after="200" w:line="276" w:lineRule="auto"/>
        <w:rPr>
          <w:b/>
          <w:bCs/>
          <w:i/>
          <w:iCs/>
        </w:rPr>
      </w:pPr>
      <w:r w:rsidRPr="00887F82">
        <w:rPr>
          <w:b/>
          <w:bCs/>
          <w:i/>
          <w:iCs/>
        </w:rPr>
        <w:t xml:space="preserve">* </w:t>
      </w:r>
      <w:r w:rsidRPr="00887F82">
        <w:t>Fisher’s exact test</w:t>
      </w:r>
      <w:r w:rsidR="007458C6" w:rsidRPr="00887F82">
        <w:br w:type="page"/>
      </w:r>
    </w:p>
    <w:p w14:paraId="5F824923" w14:textId="2352D1B7" w:rsidR="007458C6" w:rsidRPr="00887F82" w:rsidRDefault="007458C6" w:rsidP="007458C6">
      <w:pPr>
        <w:spacing w:after="0"/>
      </w:pPr>
      <w:r w:rsidRPr="00887F82">
        <w:rPr>
          <w:b/>
          <w:bCs/>
          <w:iCs/>
        </w:rPr>
        <w:lastRenderedPageBreak/>
        <w:t xml:space="preserve">Table </w:t>
      </w:r>
      <w:r w:rsidR="00262E1B" w:rsidRPr="00887F82">
        <w:rPr>
          <w:b/>
          <w:bCs/>
          <w:iCs/>
        </w:rPr>
        <w:t>S</w:t>
      </w:r>
      <w:r w:rsidR="009A5A56" w:rsidRPr="00887F82">
        <w:rPr>
          <w:b/>
          <w:bCs/>
          <w:iCs/>
        </w:rPr>
        <w:t>2</w:t>
      </w:r>
      <w:r w:rsidRPr="00887F82">
        <w:rPr>
          <w:b/>
          <w:bCs/>
          <w:iCs/>
        </w:rPr>
        <w:t>.</w:t>
      </w:r>
      <w:r w:rsidRPr="00887F82">
        <w:rPr>
          <w:b/>
          <w:bCs/>
          <w:i/>
          <w:iCs/>
        </w:rPr>
        <w:t xml:space="preserve"> Signs suggestive of sensory hypersensitivity</w:t>
      </w:r>
      <w:r w:rsidR="009A5A56" w:rsidRPr="00887F82">
        <w:rPr>
          <w:b/>
          <w:bCs/>
          <w:i/>
          <w:iCs/>
        </w:rPr>
        <w:t xml:space="preserve"> in patients with feeding disorders</w:t>
      </w:r>
      <w:r w:rsidR="001663B2" w:rsidRPr="00887F82">
        <w:rPr>
          <w:b/>
          <w:bCs/>
          <w:i/>
          <w:iCs/>
        </w:rPr>
        <w:t xml:space="preserve"> (excluding those with neurodevelopmental disorders) and controls</w:t>
      </w:r>
      <w:r w:rsidR="009A5A56" w:rsidRPr="00887F82">
        <w:rPr>
          <w:b/>
          <w:bCs/>
          <w:i/>
          <w:iCs/>
        </w:rPr>
        <w:t>.</w:t>
      </w:r>
      <w:r w:rsidRPr="00887F82">
        <w:rPr>
          <w:b/>
          <w:bCs/>
          <w:i/>
          <w:iCs/>
        </w:rPr>
        <w:t xml:space="preserve"> </w:t>
      </w:r>
      <w:r w:rsidRPr="00887F82">
        <w:t>Data represents number (%) of patients with stated characteristics. Where there are missing data, the number (%) of children concerned is indicated in italics and brackets.</w:t>
      </w:r>
    </w:p>
    <w:tbl>
      <w:tblPr>
        <w:tblStyle w:val="Grilledutableau"/>
        <w:tblW w:w="10304" w:type="dxa"/>
        <w:jc w:val="center"/>
        <w:tblLook w:val="04A0" w:firstRow="1" w:lastRow="0" w:firstColumn="1" w:lastColumn="0" w:noHBand="0" w:noVBand="1"/>
      </w:tblPr>
      <w:tblGrid>
        <w:gridCol w:w="3685"/>
        <w:gridCol w:w="1170"/>
        <w:gridCol w:w="2205"/>
        <w:gridCol w:w="2205"/>
        <w:gridCol w:w="1033"/>
        <w:gridCol w:w="6"/>
      </w:tblGrid>
      <w:tr w:rsidR="007458C6" w:rsidRPr="00887F82" w14:paraId="3AF13F25" w14:textId="77777777" w:rsidTr="00736E6B">
        <w:trPr>
          <w:gridAfter w:val="1"/>
          <w:wAfter w:w="6" w:type="dxa"/>
          <w:trHeight w:hRule="exact" w:val="691"/>
          <w:jc w:val="center"/>
        </w:trPr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243CBCA7" w14:textId="77777777" w:rsidR="007458C6" w:rsidRPr="00887F82" w:rsidRDefault="007458C6" w:rsidP="00736E6B">
            <w:pPr>
              <w:spacing w:before="0" w:after="0"/>
              <w:ind w:firstLine="35"/>
              <w:rPr>
                <w:b/>
              </w:rPr>
            </w:pPr>
            <w:r w:rsidRPr="00887F82">
              <w:rPr>
                <w:b/>
              </w:rPr>
              <w:t>Signs of hypersensitivity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91E0C96" w14:textId="1AD4BE67" w:rsidR="007458C6" w:rsidRPr="00887F82" w:rsidRDefault="007458C6" w:rsidP="00736E6B">
            <w:pPr>
              <w:spacing w:before="0" w:after="0"/>
              <w:jc w:val="center"/>
              <w:rPr>
                <w:b/>
              </w:rPr>
            </w:pPr>
            <w:r w:rsidRPr="00887F82">
              <w:rPr>
                <w:b/>
              </w:rPr>
              <w:t>Total (</w:t>
            </w:r>
            <w:r w:rsidRPr="00887F82">
              <w:rPr>
                <w:b/>
                <w:i/>
                <w:iCs/>
              </w:rPr>
              <w:t>N</w:t>
            </w:r>
            <w:r w:rsidRPr="00887F82">
              <w:rPr>
                <w:b/>
              </w:rPr>
              <w:t> = 3</w:t>
            </w:r>
            <w:r w:rsidR="00063998" w:rsidRPr="00887F82">
              <w:rPr>
                <w:b/>
              </w:rPr>
              <w:t>14</w:t>
            </w:r>
            <w:r w:rsidRPr="00887F82">
              <w:rPr>
                <w:b/>
              </w:rPr>
              <w:t>)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vAlign w:val="center"/>
          </w:tcPr>
          <w:p w14:paraId="20D5BFFE" w14:textId="77777777" w:rsidR="007458C6" w:rsidRPr="00887F82" w:rsidRDefault="007458C6" w:rsidP="00736E6B">
            <w:pPr>
              <w:spacing w:before="0" w:after="0"/>
              <w:jc w:val="center"/>
              <w:rPr>
                <w:b/>
              </w:rPr>
            </w:pPr>
            <w:r w:rsidRPr="00887F82">
              <w:rPr>
                <w:b/>
              </w:rPr>
              <w:t>Cases</w:t>
            </w:r>
          </w:p>
          <w:p w14:paraId="43334386" w14:textId="3631B98C" w:rsidR="007458C6" w:rsidRPr="00887F82" w:rsidRDefault="007458C6" w:rsidP="00736E6B">
            <w:pPr>
              <w:spacing w:before="0" w:after="0"/>
              <w:jc w:val="center"/>
              <w:rPr>
                <w:b/>
              </w:rPr>
            </w:pPr>
            <w:r w:rsidRPr="00887F82">
              <w:rPr>
                <w:b/>
              </w:rPr>
              <w:t>(</w:t>
            </w:r>
            <w:r w:rsidRPr="00887F82">
              <w:rPr>
                <w:b/>
                <w:i/>
                <w:iCs/>
              </w:rPr>
              <w:t>N</w:t>
            </w:r>
            <w:r w:rsidRPr="00887F82">
              <w:rPr>
                <w:b/>
              </w:rPr>
              <w:t> = 2</w:t>
            </w:r>
            <w:r w:rsidR="00063998" w:rsidRPr="00887F82">
              <w:rPr>
                <w:b/>
              </w:rPr>
              <w:t>05</w:t>
            </w:r>
            <w:r w:rsidRPr="00887F82">
              <w:rPr>
                <w:b/>
              </w:rPr>
              <w:t>)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vAlign w:val="center"/>
          </w:tcPr>
          <w:p w14:paraId="20B233C3" w14:textId="77777777" w:rsidR="007458C6" w:rsidRPr="00887F82" w:rsidRDefault="007458C6" w:rsidP="00736E6B">
            <w:pPr>
              <w:spacing w:before="0" w:after="0"/>
              <w:jc w:val="center"/>
              <w:rPr>
                <w:b/>
              </w:rPr>
            </w:pPr>
            <w:r w:rsidRPr="00887F82">
              <w:rPr>
                <w:b/>
              </w:rPr>
              <w:t>Controls</w:t>
            </w:r>
          </w:p>
          <w:p w14:paraId="6F788FA3" w14:textId="77777777" w:rsidR="007458C6" w:rsidRPr="00887F82" w:rsidRDefault="007458C6" w:rsidP="00736E6B">
            <w:pPr>
              <w:spacing w:before="0" w:after="0"/>
              <w:jc w:val="center"/>
              <w:rPr>
                <w:b/>
              </w:rPr>
            </w:pPr>
            <w:r w:rsidRPr="00887F82">
              <w:rPr>
                <w:b/>
              </w:rPr>
              <w:t>(</w:t>
            </w:r>
            <w:r w:rsidRPr="00887F82">
              <w:rPr>
                <w:b/>
                <w:i/>
                <w:iCs/>
              </w:rPr>
              <w:t>N</w:t>
            </w:r>
            <w:r w:rsidRPr="00887F82">
              <w:rPr>
                <w:b/>
              </w:rPr>
              <w:t> = 109)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14:paraId="7F2B4B35" w14:textId="77777777" w:rsidR="007458C6" w:rsidRPr="00887F82" w:rsidRDefault="007458C6" w:rsidP="00736E6B">
            <w:pPr>
              <w:spacing w:before="0" w:after="0"/>
              <w:jc w:val="center"/>
              <w:rPr>
                <w:b/>
              </w:rPr>
            </w:pPr>
            <w:r w:rsidRPr="00887F82">
              <w:rPr>
                <w:b/>
                <w:i/>
                <w:iCs/>
              </w:rPr>
              <w:t>P</w:t>
            </w:r>
            <w:r w:rsidRPr="00887F82">
              <w:rPr>
                <w:b/>
              </w:rPr>
              <w:t xml:space="preserve"> value</w:t>
            </w:r>
          </w:p>
        </w:tc>
      </w:tr>
      <w:tr w:rsidR="007458C6" w:rsidRPr="00887F82" w14:paraId="0C30EC2E" w14:textId="77777777" w:rsidTr="00736E6B">
        <w:trPr>
          <w:trHeight w:hRule="exact" w:val="576"/>
          <w:jc w:val="center"/>
        </w:trPr>
        <w:tc>
          <w:tcPr>
            <w:tcW w:w="10304" w:type="dxa"/>
            <w:gridSpan w:val="6"/>
            <w:tcBorders>
              <w:bottom w:val="nil"/>
            </w:tcBorders>
          </w:tcPr>
          <w:p w14:paraId="541030E7" w14:textId="77777777" w:rsidR="007458C6" w:rsidRPr="00887F82" w:rsidRDefault="007458C6" w:rsidP="00736E6B">
            <w:pPr>
              <w:spacing w:before="0" w:after="0"/>
            </w:pPr>
            <w:r w:rsidRPr="00887F82">
              <w:rPr>
                <w:b/>
                <w:bCs/>
              </w:rPr>
              <w:t xml:space="preserve">Visual </w:t>
            </w:r>
          </w:p>
        </w:tc>
      </w:tr>
      <w:tr w:rsidR="007458C6" w:rsidRPr="00887F82" w14:paraId="7679934D" w14:textId="77777777" w:rsidTr="00736E6B">
        <w:trPr>
          <w:gridAfter w:val="1"/>
          <w:wAfter w:w="6" w:type="dxa"/>
          <w:trHeight w:hRule="exact" w:val="576"/>
          <w:jc w:val="center"/>
        </w:trPr>
        <w:tc>
          <w:tcPr>
            <w:tcW w:w="3685" w:type="dxa"/>
            <w:tcBorders>
              <w:top w:val="nil"/>
              <w:bottom w:val="single" w:sz="4" w:space="0" w:color="auto"/>
              <w:right w:val="single" w:sz="4" w:space="0" w:color="000000" w:themeColor="text1"/>
            </w:tcBorders>
            <w:tcMar>
              <w:left w:w="115" w:type="dxa"/>
              <w:right w:w="115" w:type="dxa"/>
            </w:tcMar>
          </w:tcPr>
          <w:p w14:paraId="4BE16785" w14:textId="77777777" w:rsidR="007458C6" w:rsidRPr="00887F82" w:rsidRDefault="007458C6" w:rsidP="00736E6B">
            <w:pPr>
              <w:spacing w:before="0" w:after="0" w:line="220" w:lineRule="exact"/>
              <w:ind w:left="53"/>
              <w:rPr>
                <w:sz w:val="22"/>
              </w:rPr>
            </w:pPr>
            <w:r w:rsidRPr="00887F82">
              <w:rPr>
                <w:sz w:val="22"/>
              </w:rPr>
              <w:t>Child feels nauseous upon sight of food</w:t>
            </w:r>
          </w:p>
        </w:tc>
        <w:tc>
          <w:tcPr>
            <w:tcW w:w="1170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tcMar>
              <w:left w:w="29" w:type="dxa"/>
              <w:right w:w="29" w:type="dxa"/>
            </w:tcMar>
          </w:tcPr>
          <w:p w14:paraId="214D25BF" w14:textId="47BA788F" w:rsidR="007458C6" w:rsidRPr="00887F82" w:rsidRDefault="007458C6" w:rsidP="00736E6B">
            <w:pPr>
              <w:tabs>
                <w:tab w:val="decimal" w:pos="440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4</w:t>
            </w:r>
            <w:r w:rsidR="00262E1B" w:rsidRPr="00887F82">
              <w:rPr>
                <w:sz w:val="22"/>
              </w:rPr>
              <w:t>0</w:t>
            </w:r>
            <w:r w:rsidRPr="00887F82">
              <w:rPr>
                <w:sz w:val="22"/>
              </w:rPr>
              <w:t xml:space="preserve"> (1</w:t>
            </w:r>
            <w:r w:rsidR="00262E1B" w:rsidRPr="00887F82">
              <w:rPr>
                <w:sz w:val="22"/>
              </w:rPr>
              <w:t>2.74</w:t>
            </w:r>
            <w:r w:rsidRPr="00887F82">
              <w:rPr>
                <w:sz w:val="22"/>
              </w:rPr>
              <w:t>)</w:t>
            </w:r>
          </w:p>
        </w:tc>
        <w:tc>
          <w:tcPr>
            <w:tcW w:w="2205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tcMar>
              <w:left w:w="29" w:type="dxa"/>
              <w:right w:w="29" w:type="dxa"/>
            </w:tcMar>
          </w:tcPr>
          <w:p w14:paraId="27ADCE5B" w14:textId="2EA89BDB" w:rsidR="007458C6" w:rsidRPr="00887F82" w:rsidRDefault="00262E1B" w:rsidP="00736E6B">
            <w:pPr>
              <w:tabs>
                <w:tab w:val="decimal" w:pos="429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38</w:t>
            </w:r>
            <w:r w:rsidR="007458C6" w:rsidRPr="00887F82">
              <w:rPr>
                <w:sz w:val="22"/>
              </w:rPr>
              <w:t xml:space="preserve"> (18.</w:t>
            </w:r>
            <w:r w:rsidRPr="00887F82">
              <w:rPr>
                <w:sz w:val="22"/>
              </w:rPr>
              <w:t>54</w:t>
            </w:r>
            <w:r w:rsidR="007458C6" w:rsidRPr="00887F82">
              <w:rPr>
                <w:sz w:val="22"/>
              </w:rPr>
              <w:t>)</w:t>
            </w:r>
          </w:p>
        </w:tc>
        <w:tc>
          <w:tcPr>
            <w:tcW w:w="2205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tcMar>
              <w:left w:w="29" w:type="dxa"/>
              <w:right w:w="29" w:type="dxa"/>
            </w:tcMar>
          </w:tcPr>
          <w:p w14:paraId="51D234DA" w14:textId="77777777" w:rsidR="007458C6" w:rsidRPr="00887F82" w:rsidRDefault="007458C6" w:rsidP="00736E6B">
            <w:pPr>
              <w:tabs>
                <w:tab w:val="decimal" w:pos="478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2 (1.83)</w:t>
            </w:r>
          </w:p>
        </w:tc>
        <w:tc>
          <w:tcPr>
            <w:tcW w:w="1033" w:type="dxa"/>
            <w:tcBorders>
              <w:top w:val="nil"/>
              <w:left w:val="single" w:sz="4" w:space="0" w:color="000000" w:themeColor="text1"/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08426717" w14:textId="77777777" w:rsidR="007458C6" w:rsidRPr="00887F82" w:rsidRDefault="007458C6" w:rsidP="00736E6B">
            <w:pPr>
              <w:tabs>
                <w:tab w:val="decimal" w:pos="352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&lt;0.001</w:t>
            </w:r>
          </w:p>
        </w:tc>
      </w:tr>
      <w:tr w:rsidR="007458C6" w:rsidRPr="00887F82" w14:paraId="0A332B95" w14:textId="77777777" w:rsidTr="00736E6B">
        <w:trPr>
          <w:trHeight w:hRule="exact" w:val="576"/>
          <w:jc w:val="center"/>
        </w:trPr>
        <w:tc>
          <w:tcPr>
            <w:tcW w:w="10304" w:type="dxa"/>
            <w:gridSpan w:val="6"/>
            <w:tcBorders>
              <w:bottom w:val="nil"/>
            </w:tcBorders>
          </w:tcPr>
          <w:p w14:paraId="3114E8C9" w14:textId="77777777" w:rsidR="007458C6" w:rsidRPr="00887F82" w:rsidRDefault="007458C6" w:rsidP="00736E6B">
            <w:pPr>
              <w:spacing w:before="0" w:after="0"/>
              <w:rPr>
                <w:b/>
                <w:bCs/>
                <w:sz w:val="22"/>
              </w:rPr>
            </w:pPr>
            <w:r w:rsidRPr="00887F82">
              <w:rPr>
                <w:b/>
                <w:bCs/>
                <w:sz w:val="22"/>
              </w:rPr>
              <w:t>Olfactory</w:t>
            </w:r>
          </w:p>
        </w:tc>
      </w:tr>
      <w:tr w:rsidR="007458C6" w:rsidRPr="00887F82" w14:paraId="46CDF1DD" w14:textId="77777777" w:rsidTr="00736E6B">
        <w:trPr>
          <w:gridAfter w:val="1"/>
          <w:wAfter w:w="6" w:type="dxa"/>
          <w:trHeight w:hRule="exact" w:val="360"/>
          <w:jc w:val="center"/>
        </w:trPr>
        <w:tc>
          <w:tcPr>
            <w:tcW w:w="3685" w:type="dxa"/>
            <w:tcBorders>
              <w:top w:val="nil"/>
              <w:bottom w:val="single" w:sz="4" w:space="0" w:color="auto"/>
              <w:right w:val="single" w:sz="4" w:space="0" w:color="000000" w:themeColor="text1"/>
            </w:tcBorders>
            <w:tcMar>
              <w:left w:w="115" w:type="dxa"/>
              <w:right w:w="115" w:type="dxa"/>
            </w:tcMar>
          </w:tcPr>
          <w:p w14:paraId="681BAE52" w14:textId="77777777" w:rsidR="007458C6" w:rsidRPr="00887F82" w:rsidRDefault="007458C6" w:rsidP="00736E6B">
            <w:pPr>
              <w:spacing w:before="0" w:after="0" w:line="220" w:lineRule="exact"/>
              <w:jc w:val="both"/>
              <w:rPr>
                <w:sz w:val="22"/>
              </w:rPr>
            </w:pPr>
            <w:r w:rsidRPr="00887F82">
              <w:rPr>
                <w:sz w:val="22"/>
              </w:rPr>
              <w:t>Feels nauseous upon smelling food</w:t>
            </w:r>
          </w:p>
        </w:tc>
        <w:tc>
          <w:tcPr>
            <w:tcW w:w="1170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tcMar>
              <w:left w:w="29" w:type="dxa"/>
              <w:right w:w="29" w:type="dxa"/>
            </w:tcMar>
          </w:tcPr>
          <w:p w14:paraId="08FB6CAA" w14:textId="71D6C9FD" w:rsidR="007458C6" w:rsidRPr="00887F82" w:rsidRDefault="00262E1B" w:rsidP="00736E6B">
            <w:pPr>
              <w:tabs>
                <w:tab w:val="decimal" w:pos="440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7</w:t>
            </w:r>
            <w:r w:rsidR="007458C6" w:rsidRPr="00887F82">
              <w:rPr>
                <w:sz w:val="22"/>
              </w:rPr>
              <w:t>0 (2</w:t>
            </w:r>
            <w:r w:rsidRPr="00887F82">
              <w:rPr>
                <w:sz w:val="22"/>
              </w:rPr>
              <w:t>2.29</w:t>
            </w:r>
            <w:r w:rsidR="007458C6" w:rsidRPr="00887F82">
              <w:rPr>
                <w:sz w:val="22"/>
              </w:rPr>
              <w:t>)</w:t>
            </w:r>
          </w:p>
        </w:tc>
        <w:tc>
          <w:tcPr>
            <w:tcW w:w="2205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tcMar>
              <w:left w:w="29" w:type="dxa"/>
              <w:right w:w="29" w:type="dxa"/>
            </w:tcMar>
          </w:tcPr>
          <w:p w14:paraId="30846650" w14:textId="65CDF9B4" w:rsidR="007458C6" w:rsidRPr="00887F82" w:rsidRDefault="00262E1B" w:rsidP="00736E6B">
            <w:pPr>
              <w:tabs>
                <w:tab w:val="decimal" w:pos="429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6</w:t>
            </w:r>
            <w:r w:rsidR="007458C6" w:rsidRPr="00887F82">
              <w:rPr>
                <w:sz w:val="22"/>
              </w:rPr>
              <w:t>7 (32.</w:t>
            </w:r>
            <w:r w:rsidRPr="00887F82">
              <w:rPr>
                <w:sz w:val="22"/>
              </w:rPr>
              <w:t>68</w:t>
            </w:r>
            <w:r w:rsidR="007458C6" w:rsidRPr="00887F82">
              <w:rPr>
                <w:sz w:val="22"/>
              </w:rPr>
              <w:t>)</w:t>
            </w:r>
          </w:p>
        </w:tc>
        <w:tc>
          <w:tcPr>
            <w:tcW w:w="2205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tcMar>
              <w:left w:w="29" w:type="dxa"/>
              <w:right w:w="29" w:type="dxa"/>
            </w:tcMar>
          </w:tcPr>
          <w:p w14:paraId="6255D983" w14:textId="77777777" w:rsidR="007458C6" w:rsidRPr="00887F82" w:rsidRDefault="007458C6" w:rsidP="00736E6B">
            <w:pPr>
              <w:tabs>
                <w:tab w:val="decimal" w:pos="478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3 (2.75)</w:t>
            </w:r>
          </w:p>
        </w:tc>
        <w:tc>
          <w:tcPr>
            <w:tcW w:w="1033" w:type="dxa"/>
            <w:tcBorders>
              <w:top w:val="nil"/>
              <w:left w:val="single" w:sz="4" w:space="0" w:color="000000" w:themeColor="text1"/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12865740" w14:textId="77777777" w:rsidR="007458C6" w:rsidRPr="00887F82" w:rsidRDefault="007458C6" w:rsidP="00736E6B">
            <w:pPr>
              <w:tabs>
                <w:tab w:val="decimal" w:pos="352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&lt;0.001</w:t>
            </w:r>
          </w:p>
        </w:tc>
      </w:tr>
      <w:tr w:rsidR="007458C6" w:rsidRPr="00887F82" w14:paraId="406D4033" w14:textId="77777777" w:rsidTr="00736E6B">
        <w:trPr>
          <w:trHeight w:hRule="exact" w:val="576"/>
          <w:jc w:val="center"/>
        </w:trPr>
        <w:tc>
          <w:tcPr>
            <w:tcW w:w="10304" w:type="dxa"/>
            <w:gridSpan w:val="6"/>
            <w:tcBorders>
              <w:bottom w:val="nil"/>
            </w:tcBorders>
          </w:tcPr>
          <w:p w14:paraId="65C48D4A" w14:textId="77777777" w:rsidR="007458C6" w:rsidRPr="00887F82" w:rsidRDefault="007458C6" w:rsidP="00736E6B">
            <w:pPr>
              <w:spacing w:before="0" w:after="0"/>
              <w:rPr>
                <w:b/>
                <w:bCs/>
                <w:sz w:val="22"/>
              </w:rPr>
            </w:pPr>
            <w:r w:rsidRPr="00887F82">
              <w:rPr>
                <w:b/>
                <w:bCs/>
                <w:sz w:val="22"/>
              </w:rPr>
              <w:t>Tactile</w:t>
            </w:r>
          </w:p>
        </w:tc>
      </w:tr>
      <w:tr w:rsidR="007458C6" w:rsidRPr="00887F82" w14:paraId="7DD099A5" w14:textId="77777777" w:rsidTr="00736E6B">
        <w:trPr>
          <w:gridAfter w:val="1"/>
          <w:wAfter w:w="6" w:type="dxa"/>
          <w:trHeight w:hRule="exact" w:val="360"/>
          <w:jc w:val="center"/>
        </w:trPr>
        <w:tc>
          <w:tcPr>
            <w:tcW w:w="3685" w:type="dxa"/>
            <w:tcBorders>
              <w:top w:val="nil"/>
              <w:bottom w:val="nil"/>
              <w:right w:val="single" w:sz="4" w:space="0" w:color="000000" w:themeColor="text1"/>
            </w:tcBorders>
          </w:tcPr>
          <w:p w14:paraId="3A44C915" w14:textId="77777777" w:rsidR="007458C6" w:rsidRPr="00887F82" w:rsidRDefault="007458C6" w:rsidP="00736E6B">
            <w:pPr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Enjoys taking bath</w:t>
            </w:r>
          </w:p>
        </w:tc>
        <w:tc>
          <w:tcPr>
            <w:tcW w:w="117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7BE2FB53" w14:textId="1E959CD5" w:rsidR="007458C6" w:rsidRPr="00887F82" w:rsidRDefault="007458C6" w:rsidP="00736E6B">
            <w:pPr>
              <w:tabs>
                <w:tab w:val="decimal" w:pos="440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2</w:t>
            </w:r>
            <w:r w:rsidR="00F12E54" w:rsidRPr="00887F82">
              <w:rPr>
                <w:sz w:val="22"/>
              </w:rPr>
              <w:t>89</w:t>
            </w:r>
            <w:r w:rsidRPr="00887F82">
              <w:rPr>
                <w:sz w:val="22"/>
              </w:rPr>
              <w:t xml:space="preserve"> (</w:t>
            </w:r>
            <w:r w:rsidR="00F12E54" w:rsidRPr="00887F82">
              <w:rPr>
                <w:sz w:val="22"/>
              </w:rPr>
              <w:t>92.04</w:t>
            </w:r>
            <w:r w:rsidRPr="00887F82">
              <w:rPr>
                <w:sz w:val="22"/>
              </w:rPr>
              <w:t>)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4DD0910B" w14:textId="5109FA8B" w:rsidR="007458C6" w:rsidRPr="00887F82" w:rsidRDefault="00F12E54" w:rsidP="00736E6B">
            <w:pPr>
              <w:tabs>
                <w:tab w:val="decimal" w:pos="429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181</w:t>
            </w:r>
            <w:r w:rsidR="007458C6" w:rsidRPr="00887F82">
              <w:rPr>
                <w:sz w:val="22"/>
              </w:rPr>
              <w:t xml:space="preserve"> (8</w:t>
            </w:r>
            <w:r w:rsidRPr="00887F82">
              <w:rPr>
                <w:sz w:val="22"/>
              </w:rPr>
              <w:t>8</w:t>
            </w:r>
            <w:r w:rsidR="007458C6" w:rsidRPr="00887F82">
              <w:rPr>
                <w:sz w:val="22"/>
              </w:rPr>
              <w:t>.</w:t>
            </w:r>
            <w:r w:rsidRPr="00887F82">
              <w:rPr>
                <w:sz w:val="22"/>
              </w:rPr>
              <w:t>29</w:t>
            </w:r>
            <w:r w:rsidR="007458C6" w:rsidRPr="00887F82">
              <w:rPr>
                <w:sz w:val="22"/>
              </w:rPr>
              <w:t>)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5559306E" w14:textId="77777777" w:rsidR="007458C6" w:rsidRPr="00887F82" w:rsidRDefault="007458C6" w:rsidP="00736E6B">
            <w:pPr>
              <w:tabs>
                <w:tab w:val="decimal" w:pos="478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108 (99.08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</w:tcBorders>
            <w:tcMar>
              <w:left w:w="14" w:type="dxa"/>
              <w:right w:w="14" w:type="dxa"/>
            </w:tcMar>
          </w:tcPr>
          <w:p w14:paraId="59A3D935" w14:textId="77777777" w:rsidR="007458C6" w:rsidRPr="00887F82" w:rsidRDefault="007458C6" w:rsidP="00736E6B">
            <w:pPr>
              <w:tabs>
                <w:tab w:val="decimal" w:pos="352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&lt;0.001*</w:t>
            </w:r>
          </w:p>
        </w:tc>
      </w:tr>
      <w:tr w:rsidR="007458C6" w:rsidRPr="00887F82" w14:paraId="6E38159A" w14:textId="77777777" w:rsidTr="00736E6B">
        <w:trPr>
          <w:gridAfter w:val="1"/>
          <w:wAfter w:w="6" w:type="dxa"/>
          <w:trHeight w:hRule="exact" w:val="360"/>
          <w:jc w:val="center"/>
        </w:trPr>
        <w:tc>
          <w:tcPr>
            <w:tcW w:w="3685" w:type="dxa"/>
            <w:tcBorders>
              <w:top w:val="nil"/>
              <w:bottom w:val="nil"/>
              <w:right w:val="single" w:sz="4" w:space="0" w:color="000000" w:themeColor="text1"/>
            </w:tcBorders>
          </w:tcPr>
          <w:p w14:paraId="46A35583" w14:textId="77777777" w:rsidR="007458C6" w:rsidRPr="00887F82" w:rsidRDefault="007458C6" w:rsidP="00736E6B">
            <w:pPr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Enjoys having lotion applied to body</w:t>
            </w:r>
          </w:p>
        </w:tc>
        <w:tc>
          <w:tcPr>
            <w:tcW w:w="117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03146520" w14:textId="26D4DC24" w:rsidR="007458C6" w:rsidRPr="00887F82" w:rsidRDefault="007458C6" w:rsidP="00736E6B">
            <w:pPr>
              <w:tabs>
                <w:tab w:val="decimal" w:pos="440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2</w:t>
            </w:r>
            <w:r w:rsidR="0009743A" w:rsidRPr="00887F82">
              <w:rPr>
                <w:sz w:val="22"/>
              </w:rPr>
              <w:t>58</w:t>
            </w:r>
            <w:r w:rsidRPr="00887F82">
              <w:rPr>
                <w:sz w:val="22"/>
              </w:rPr>
              <w:t xml:space="preserve"> (</w:t>
            </w:r>
            <w:r w:rsidR="0009743A" w:rsidRPr="00887F82">
              <w:rPr>
                <w:sz w:val="22"/>
              </w:rPr>
              <w:t>82.96</w:t>
            </w:r>
            <w:r w:rsidRPr="00887F82">
              <w:rPr>
                <w:sz w:val="22"/>
              </w:rPr>
              <w:t>)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40782AA2" w14:textId="40655E53" w:rsidR="007458C6" w:rsidRPr="00887F82" w:rsidRDefault="007458C6" w:rsidP="00736E6B">
            <w:pPr>
              <w:tabs>
                <w:tab w:val="decimal" w:pos="429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1</w:t>
            </w:r>
            <w:r w:rsidR="0009743A" w:rsidRPr="00887F82">
              <w:rPr>
                <w:sz w:val="22"/>
              </w:rPr>
              <w:t>5</w:t>
            </w:r>
            <w:r w:rsidRPr="00887F82">
              <w:rPr>
                <w:sz w:val="22"/>
              </w:rPr>
              <w:t xml:space="preserve">9 (73.97) </w:t>
            </w:r>
            <w:r w:rsidR="0009743A" w:rsidRPr="00887F82">
              <w:rPr>
                <w:sz w:val="22"/>
              </w:rPr>
              <w:t>[</w:t>
            </w:r>
            <w:r w:rsidR="0009743A" w:rsidRPr="00887F82">
              <w:rPr>
                <w:i/>
                <w:iCs/>
                <w:sz w:val="20"/>
                <w:szCs w:val="20"/>
              </w:rPr>
              <w:t>2 (0.98)</w:t>
            </w:r>
            <w:r w:rsidR="0009743A" w:rsidRPr="00887F82">
              <w:rPr>
                <w:sz w:val="22"/>
              </w:rPr>
              <w:t>]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5D08508F" w14:textId="036DDF0C" w:rsidR="007458C6" w:rsidRPr="00887F82" w:rsidRDefault="007458C6" w:rsidP="00736E6B">
            <w:pPr>
              <w:tabs>
                <w:tab w:val="decimal" w:pos="478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 xml:space="preserve">99 (91.67) </w:t>
            </w:r>
            <w:r w:rsidR="001663B2" w:rsidRPr="00887F82">
              <w:rPr>
                <w:sz w:val="22"/>
              </w:rPr>
              <w:t>[</w:t>
            </w:r>
            <w:r w:rsidR="001663B2" w:rsidRPr="00887F82">
              <w:rPr>
                <w:i/>
                <w:iCs/>
                <w:sz w:val="20"/>
              </w:rPr>
              <w:t>1 (0.91)</w:t>
            </w:r>
            <w:r w:rsidR="001663B2" w:rsidRPr="00887F82">
              <w:rPr>
                <w:sz w:val="22"/>
              </w:rPr>
              <w:t>]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</w:tcBorders>
            <w:tcMar>
              <w:left w:w="14" w:type="dxa"/>
              <w:right w:w="14" w:type="dxa"/>
            </w:tcMar>
          </w:tcPr>
          <w:p w14:paraId="23076846" w14:textId="269F9FC8" w:rsidR="007458C6" w:rsidRPr="00887F82" w:rsidRDefault="007458C6" w:rsidP="00736E6B">
            <w:pPr>
              <w:tabs>
                <w:tab w:val="decimal" w:pos="352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0.00</w:t>
            </w:r>
            <w:r w:rsidR="0009743A" w:rsidRPr="00887F82">
              <w:rPr>
                <w:sz w:val="22"/>
              </w:rPr>
              <w:t>3</w:t>
            </w:r>
          </w:p>
        </w:tc>
      </w:tr>
      <w:tr w:rsidR="007458C6" w:rsidRPr="00887F82" w14:paraId="364DE386" w14:textId="77777777" w:rsidTr="00736E6B">
        <w:trPr>
          <w:gridAfter w:val="1"/>
          <w:wAfter w:w="6" w:type="dxa"/>
          <w:trHeight w:hRule="exact" w:val="360"/>
          <w:jc w:val="center"/>
        </w:trPr>
        <w:tc>
          <w:tcPr>
            <w:tcW w:w="3685" w:type="dxa"/>
            <w:tcBorders>
              <w:top w:val="nil"/>
              <w:bottom w:val="nil"/>
              <w:right w:val="single" w:sz="4" w:space="0" w:color="000000" w:themeColor="text1"/>
            </w:tcBorders>
          </w:tcPr>
          <w:p w14:paraId="78A19C6B" w14:textId="77777777" w:rsidR="007458C6" w:rsidRPr="00887F82" w:rsidRDefault="007458C6" w:rsidP="00736E6B">
            <w:pPr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Enjoys having lotion applied to face</w:t>
            </w:r>
          </w:p>
        </w:tc>
        <w:tc>
          <w:tcPr>
            <w:tcW w:w="117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6AFAAF3A" w14:textId="6FCE7167" w:rsidR="007458C6" w:rsidRPr="00887F82" w:rsidRDefault="007458C6" w:rsidP="00736E6B">
            <w:pPr>
              <w:tabs>
                <w:tab w:val="decimal" w:pos="440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1</w:t>
            </w:r>
            <w:r w:rsidR="0009743A" w:rsidRPr="00887F82">
              <w:rPr>
                <w:sz w:val="22"/>
              </w:rPr>
              <w:t>99</w:t>
            </w:r>
            <w:r w:rsidRPr="00887F82">
              <w:rPr>
                <w:sz w:val="22"/>
              </w:rPr>
              <w:t xml:space="preserve"> (</w:t>
            </w:r>
            <w:r w:rsidR="0009743A" w:rsidRPr="00887F82">
              <w:rPr>
                <w:sz w:val="22"/>
              </w:rPr>
              <w:t>63.99</w:t>
            </w:r>
            <w:r w:rsidRPr="00887F82">
              <w:rPr>
                <w:sz w:val="22"/>
              </w:rPr>
              <w:t>)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2E2135BD" w14:textId="4873E36B" w:rsidR="007458C6" w:rsidRPr="00887F82" w:rsidRDefault="007458C6" w:rsidP="00736E6B">
            <w:pPr>
              <w:tabs>
                <w:tab w:val="decimal" w:pos="429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1</w:t>
            </w:r>
            <w:r w:rsidR="0009743A" w:rsidRPr="00887F82">
              <w:rPr>
                <w:sz w:val="22"/>
              </w:rPr>
              <w:t>09</w:t>
            </w:r>
            <w:r w:rsidRPr="00887F82">
              <w:rPr>
                <w:sz w:val="22"/>
              </w:rPr>
              <w:t xml:space="preserve"> (</w:t>
            </w:r>
            <w:r w:rsidR="0009743A" w:rsidRPr="00887F82">
              <w:rPr>
                <w:sz w:val="22"/>
              </w:rPr>
              <w:t>53.69</w:t>
            </w:r>
            <w:r w:rsidRPr="00887F82">
              <w:rPr>
                <w:sz w:val="22"/>
              </w:rPr>
              <w:t xml:space="preserve">) </w:t>
            </w:r>
            <w:r w:rsidR="001663B2" w:rsidRPr="00887F82">
              <w:rPr>
                <w:sz w:val="22"/>
              </w:rPr>
              <w:t>[</w:t>
            </w:r>
            <w:r w:rsidR="001663B2" w:rsidRPr="00887F82">
              <w:rPr>
                <w:i/>
                <w:iCs/>
                <w:sz w:val="20"/>
                <w:szCs w:val="20"/>
              </w:rPr>
              <w:t>2 (0.98)</w:t>
            </w:r>
            <w:r w:rsidR="001663B2" w:rsidRPr="00887F82">
              <w:rPr>
                <w:sz w:val="22"/>
              </w:rPr>
              <w:t>]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4B175C44" w14:textId="0F0DF28A" w:rsidR="007458C6" w:rsidRPr="00887F82" w:rsidRDefault="007458C6" w:rsidP="00736E6B">
            <w:pPr>
              <w:tabs>
                <w:tab w:val="decimal" w:pos="478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 xml:space="preserve">90 (83.33) </w:t>
            </w:r>
            <w:r w:rsidR="001663B2" w:rsidRPr="00887F82">
              <w:rPr>
                <w:sz w:val="22"/>
              </w:rPr>
              <w:t>[</w:t>
            </w:r>
            <w:r w:rsidR="001663B2" w:rsidRPr="00887F82">
              <w:rPr>
                <w:i/>
                <w:iCs/>
                <w:sz w:val="20"/>
              </w:rPr>
              <w:t>1 (0.91)</w:t>
            </w:r>
            <w:r w:rsidR="001663B2" w:rsidRPr="00887F82">
              <w:rPr>
                <w:sz w:val="22"/>
              </w:rPr>
              <w:t>]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</w:tcBorders>
            <w:tcMar>
              <w:left w:w="14" w:type="dxa"/>
              <w:right w:w="14" w:type="dxa"/>
            </w:tcMar>
          </w:tcPr>
          <w:p w14:paraId="5A3B76EA" w14:textId="77777777" w:rsidR="007458C6" w:rsidRPr="00887F82" w:rsidRDefault="007458C6" w:rsidP="00736E6B">
            <w:pPr>
              <w:tabs>
                <w:tab w:val="decimal" w:pos="352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&lt;0.001</w:t>
            </w:r>
          </w:p>
        </w:tc>
      </w:tr>
      <w:tr w:rsidR="007458C6" w:rsidRPr="00887F82" w14:paraId="1A370C4C" w14:textId="77777777" w:rsidTr="00736E6B">
        <w:trPr>
          <w:gridAfter w:val="1"/>
          <w:wAfter w:w="6" w:type="dxa"/>
          <w:trHeight w:hRule="exact" w:val="360"/>
          <w:jc w:val="center"/>
        </w:trPr>
        <w:tc>
          <w:tcPr>
            <w:tcW w:w="3685" w:type="dxa"/>
            <w:tcBorders>
              <w:top w:val="nil"/>
              <w:bottom w:val="nil"/>
              <w:right w:val="single" w:sz="4" w:space="0" w:color="000000" w:themeColor="text1"/>
            </w:tcBorders>
          </w:tcPr>
          <w:p w14:paraId="651E5076" w14:textId="77777777" w:rsidR="007458C6" w:rsidRPr="00887F82" w:rsidRDefault="007458C6" w:rsidP="00736E6B">
            <w:pPr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Enjoys walking on grass</w:t>
            </w:r>
          </w:p>
        </w:tc>
        <w:tc>
          <w:tcPr>
            <w:tcW w:w="117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5701B554" w14:textId="471A845C" w:rsidR="007458C6" w:rsidRPr="00887F82" w:rsidRDefault="007458C6" w:rsidP="00736E6B">
            <w:pPr>
              <w:tabs>
                <w:tab w:val="decimal" w:pos="440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1</w:t>
            </w:r>
            <w:r w:rsidR="0009743A" w:rsidRPr="00887F82">
              <w:rPr>
                <w:sz w:val="22"/>
              </w:rPr>
              <w:t>86</w:t>
            </w:r>
            <w:r w:rsidRPr="00887F82">
              <w:rPr>
                <w:sz w:val="22"/>
              </w:rPr>
              <w:t xml:space="preserve"> (</w:t>
            </w:r>
            <w:r w:rsidR="0009743A" w:rsidRPr="00887F82">
              <w:rPr>
                <w:sz w:val="22"/>
              </w:rPr>
              <w:t>62.63</w:t>
            </w:r>
            <w:r w:rsidRPr="00887F82">
              <w:rPr>
                <w:sz w:val="22"/>
              </w:rPr>
              <w:t>)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77963805" w14:textId="1752C552" w:rsidR="007458C6" w:rsidRPr="00887F82" w:rsidRDefault="0009743A" w:rsidP="00736E6B">
            <w:pPr>
              <w:tabs>
                <w:tab w:val="decimal" w:pos="429"/>
              </w:tabs>
              <w:spacing w:before="0" w:after="0" w:line="220" w:lineRule="exact"/>
              <w:rPr>
                <w:i/>
                <w:iCs/>
                <w:sz w:val="22"/>
              </w:rPr>
            </w:pPr>
            <w:r w:rsidRPr="00887F82">
              <w:rPr>
                <w:sz w:val="22"/>
              </w:rPr>
              <w:t>89</w:t>
            </w:r>
            <w:r w:rsidR="007458C6" w:rsidRPr="00887F82">
              <w:rPr>
                <w:sz w:val="22"/>
              </w:rPr>
              <w:t xml:space="preserve"> (4</w:t>
            </w:r>
            <w:r w:rsidRPr="00887F82">
              <w:rPr>
                <w:sz w:val="22"/>
              </w:rPr>
              <w:t>6</w:t>
            </w:r>
            <w:r w:rsidR="007458C6" w:rsidRPr="00887F82">
              <w:rPr>
                <w:sz w:val="22"/>
              </w:rPr>
              <w:t>.8</w:t>
            </w:r>
            <w:r w:rsidRPr="00887F82">
              <w:rPr>
                <w:sz w:val="22"/>
              </w:rPr>
              <w:t>4</w:t>
            </w:r>
            <w:r w:rsidR="007458C6" w:rsidRPr="00887F82">
              <w:rPr>
                <w:sz w:val="22"/>
              </w:rPr>
              <w:t xml:space="preserve">) </w:t>
            </w:r>
            <w:r w:rsidR="001663B2" w:rsidRPr="00887F82">
              <w:rPr>
                <w:sz w:val="22"/>
              </w:rPr>
              <w:t>[</w:t>
            </w:r>
            <w:r w:rsidR="001663B2" w:rsidRPr="00887F82">
              <w:rPr>
                <w:i/>
                <w:iCs/>
                <w:sz w:val="20"/>
              </w:rPr>
              <w:t>15 (7.31)</w:t>
            </w:r>
            <w:r w:rsidR="001663B2" w:rsidRPr="00887F82">
              <w:rPr>
                <w:sz w:val="22"/>
              </w:rPr>
              <w:t>]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58F01638" w14:textId="0F23B882" w:rsidR="007458C6" w:rsidRPr="00887F82" w:rsidRDefault="007458C6" w:rsidP="00736E6B">
            <w:pPr>
              <w:tabs>
                <w:tab w:val="decimal" w:pos="478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 xml:space="preserve">97 (90.65) </w:t>
            </w:r>
            <w:r w:rsidR="001663B2" w:rsidRPr="00887F82">
              <w:rPr>
                <w:sz w:val="22"/>
              </w:rPr>
              <w:t>[</w:t>
            </w:r>
            <w:r w:rsidR="001663B2" w:rsidRPr="00887F82">
              <w:rPr>
                <w:i/>
                <w:iCs/>
                <w:sz w:val="20"/>
              </w:rPr>
              <w:t>2 (1.83)</w:t>
            </w:r>
            <w:r w:rsidR="001663B2" w:rsidRPr="00887F82">
              <w:rPr>
                <w:sz w:val="22"/>
              </w:rPr>
              <w:t>]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</w:tcBorders>
            <w:tcMar>
              <w:left w:w="14" w:type="dxa"/>
              <w:right w:w="14" w:type="dxa"/>
            </w:tcMar>
          </w:tcPr>
          <w:p w14:paraId="0D914CAC" w14:textId="77777777" w:rsidR="007458C6" w:rsidRPr="00887F82" w:rsidRDefault="007458C6" w:rsidP="00736E6B">
            <w:pPr>
              <w:tabs>
                <w:tab w:val="decimal" w:pos="352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&lt;0.001</w:t>
            </w:r>
          </w:p>
        </w:tc>
      </w:tr>
      <w:tr w:rsidR="007458C6" w:rsidRPr="00887F82" w14:paraId="68653958" w14:textId="77777777" w:rsidTr="00736E6B">
        <w:trPr>
          <w:gridAfter w:val="1"/>
          <w:wAfter w:w="6" w:type="dxa"/>
          <w:trHeight w:hRule="exact" w:val="360"/>
          <w:jc w:val="center"/>
        </w:trPr>
        <w:tc>
          <w:tcPr>
            <w:tcW w:w="3685" w:type="dxa"/>
            <w:tcBorders>
              <w:top w:val="nil"/>
              <w:bottom w:val="nil"/>
              <w:right w:val="single" w:sz="4" w:space="0" w:color="000000" w:themeColor="text1"/>
            </w:tcBorders>
          </w:tcPr>
          <w:p w14:paraId="4CDF80B9" w14:textId="77777777" w:rsidR="007458C6" w:rsidRPr="00887F82" w:rsidRDefault="007458C6" w:rsidP="00736E6B">
            <w:pPr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Enjoys walking on sand</w:t>
            </w:r>
          </w:p>
        </w:tc>
        <w:tc>
          <w:tcPr>
            <w:tcW w:w="117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355A0D21" w14:textId="7EFA9339" w:rsidR="007458C6" w:rsidRPr="00887F82" w:rsidRDefault="007458C6" w:rsidP="00736E6B">
            <w:pPr>
              <w:tabs>
                <w:tab w:val="decimal" w:pos="440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1</w:t>
            </w:r>
            <w:r w:rsidR="00A11642" w:rsidRPr="00887F82">
              <w:rPr>
                <w:sz w:val="22"/>
              </w:rPr>
              <w:t>89</w:t>
            </w:r>
            <w:r w:rsidRPr="00887F82">
              <w:rPr>
                <w:sz w:val="22"/>
              </w:rPr>
              <w:t xml:space="preserve"> (</w:t>
            </w:r>
            <w:r w:rsidR="00A11642" w:rsidRPr="00887F82">
              <w:rPr>
                <w:sz w:val="22"/>
              </w:rPr>
              <w:t>64.07</w:t>
            </w:r>
            <w:r w:rsidRPr="00887F82">
              <w:rPr>
                <w:sz w:val="22"/>
              </w:rPr>
              <w:t>)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5AB66F3F" w14:textId="471CD2BA" w:rsidR="007458C6" w:rsidRPr="00887F82" w:rsidRDefault="007458C6" w:rsidP="00736E6B">
            <w:pPr>
              <w:tabs>
                <w:tab w:val="decimal" w:pos="429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9</w:t>
            </w:r>
            <w:r w:rsidR="00A11642" w:rsidRPr="00887F82">
              <w:rPr>
                <w:sz w:val="22"/>
              </w:rPr>
              <w:t>0</w:t>
            </w:r>
            <w:r w:rsidRPr="00887F82">
              <w:rPr>
                <w:sz w:val="22"/>
              </w:rPr>
              <w:t xml:space="preserve"> (4</w:t>
            </w:r>
            <w:r w:rsidR="00A11642" w:rsidRPr="00887F82">
              <w:rPr>
                <w:sz w:val="22"/>
              </w:rPr>
              <w:t>7.87</w:t>
            </w:r>
            <w:r w:rsidRPr="00887F82">
              <w:rPr>
                <w:sz w:val="22"/>
              </w:rPr>
              <w:t xml:space="preserve">) </w:t>
            </w:r>
            <w:r w:rsidR="001663B2" w:rsidRPr="00887F82">
              <w:rPr>
                <w:sz w:val="22"/>
              </w:rPr>
              <w:t>[</w:t>
            </w:r>
            <w:r w:rsidR="001663B2" w:rsidRPr="00887F82">
              <w:rPr>
                <w:i/>
                <w:iCs/>
                <w:sz w:val="20"/>
              </w:rPr>
              <w:t>17 (8.29)</w:t>
            </w:r>
            <w:r w:rsidR="001663B2" w:rsidRPr="00887F82">
              <w:rPr>
                <w:sz w:val="22"/>
              </w:rPr>
              <w:t>]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23D6AFEF" w14:textId="4D73570D" w:rsidR="007458C6" w:rsidRPr="00887F82" w:rsidRDefault="007458C6" w:rsidP="00736E6B">
            <w:pPr>
              <w:tabs>
                <w:tab w:val="decimal" w:pos="478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 xml:space="preserve">99 (92.52) </w:t>
            </w:r>
            <w:r w:rsidR="001663B2" w:rsidRPr="00887F82">
              <w:rPr>
                <w:sz w:val="22"/>
              </w:rPr>
              <w:t>[</w:t>
            </w:r>
            <w:r w:rsidR="001663B2" w:rsidRPr="00887F82">
              <w:rPr>
                <w:i/>
                <w:iCs/>
                <w:sz w:val="20"/>
              </w:rPr>
              <w:t>2 (1.83)</w:t>
            </w:r>
            <w:r w:rsidR="001663B2" w:rsidRPr="00887F82">
              <w:rPr>
                <w:sz w:val="22"/>
              </w:rPr>
              <w:t>]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</w:tcBorders>
            <w:tcMar>
              <w:left w:w="14" w:type="dxa"/>
              <w:right w:w="14" w:type="dxa"/>
            </w:tcMar>
          </w:tcPr>
          <w:p w14:paraId="7E283AD0" w14:textId="77777777" w:rsidR="007458C6" w:rsidRPr="00887F82" w:rsidRDefault="007458C6" w:rsidP="00736E6B">
            <w:pPr>
              <w:tabs>
                <w:tab w:val="decimal" w:pos="352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&lt;0.001</w:t>
            </w:r>
          </w:p>
        </w:tc>
      </w:tr>
      <w:tr w:rsidR="007458C6" w:rsidRPr="00887F82" w14:paraId="08F10747" w14:textId="77777777" w:rsidTr="00736E6B">
        <w:trPr>
          <w:gridAfter w:val="1"/>
          <w:wAfter w:w="6" w:type="dxa"/>
          <w:trHeight w:hRule="exact" w:val="576"/>
          <w:jc w:val="center"/>
        </w:trPr>
        <w:tc>
          <w:tcPr>
            <w:tcW w:w="3685" w:type="dxa"/>
            <w:tcBorders>
              <w:top w:val="nil"/>
              <w:bottom w:val="nil"/>
              <w:right w:val="single" w:sz="4" w:space="0" w:color="000000" w:themeColor="text1"/>
            </w:tcBorders>
          </w:tcPr>
          <w:p w14:paraId="0E55C182" w14:textId="77777777" w:rsidR="007458C6" w:rsidRPr="00887F82" w:rsidRDefault="007458C6" w:rsidP="00736E6B">
            <w:pPr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Quickly cleans hands when gets paint on them</w:t>
            </w:r>
          </w:p>
        </w:tc>
        <w:tc>
          <w:tcPr>
            <w:tcW w:w="117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0AED5838" w14:textId="786EE3B8" w:rsidR="007458C6" w:rsidRPr="00887F82" w:rsidRDefault="007458C6" w:rsidP="00736E6B">
            <w:pPr>
              <w:tabs>
                <w:tab w:val="decimal" w:pos="440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1</w:t>
            </w:r>
            <w:r w:rsidR="00DD3846" w:rsidRPr="00887F82">
              <w:rPr>
                <w:sz w:val="22"/>
              </w:rPr>
              <w:t>29</w:t>
            </w:r>
            <w:r w:rsidRPr="00887F82">
              <w:rPr>
                <w:sz w:val="22"/>
              </w:rPr>
              <w:t xml:space="preserve"> (4</w:t>
            </w:r>
            <w:r w:rsidR="00DD3846" w:rsidRPr="00887F82">
              <w:rPr>
                <w:sz w:val="22"/>
              </w:rPr>
              <w:t>2.72</w:t>
            </w:r>
            <w:r w:rsidRPr="00887F82">
              <w:rPr>
                <w:sz w:val="22"/>
              </w:rPr>
              <w:t>)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4E5E1477" w14:textId="025B2811" w:rsidR="007458C6" w:rsidRPr="00887F82" w:rsidRDefault="007458C6" w:rsidP="00736E6B">
            <w:pPr>
              <w:tabs>
                <w:tab w:val="decimal" w:pos="429"/>
              </w:tabs>
              <w:spacing w:before="0" w:after="0" w:line="220" w:lineRule="exact"/>
              <w:rPr>
                <w:i/>
                <w:iCs/>
                <w:sz w:val="22"/>
              </w:rPr>
            </w:pPr>
            <w:r w:rsidRPr="00887F82">
              <w:rPr>
                <w:sz w:val="22"/>
              </w:rPr>
              <w:t>1</w:t>
            </w:r>
            <w:r w:rsidR="00DD3846" w:rsidRPr="00887F82">
              <w:rPr>
                <w:sz w:val="22"/>
              </w:rPr>
              <w:t>05</w:t>
            </w:r>
            <w:r w:rsidRPr="00887F82">
              <w:rPr>
                <w:sz w:val="22"/>
              </w:rPr>
              <w:t xml:space="preserve"> (54.</w:t>
            </w:r>
            <w:r w:rsidR="00DD3846" w:rsidRPr="00887F82">
              <w:rPr>
                <w:sz w:val="22"/>
              </w:rPr>
              <w:t>40</w:t>
            </w:r>
            <w:r w:rsidRPr="00887F82">
              <w:rPr>
                <w:sz w:val="22"/>
              </w:rPr>
              <w:t xml:space="preserve">) </w:t>
            </w:r>
            <w:r w:rsidR="001663B2" w:rsidRPr="00887F82">
              <w:rPr>
                <w:sz w:val="22"/>
              </w:rPr>
              <w:t>[</w:t>
            </w:r>
            <w:r w:rsidR="001663B2" w:rsidRPr="00887F82">
              <w:rPr>
                <w:i/>
                <w:iCs/>
                <w:sz w:val="20"/>
              </w:rPr>
              <w:t>12 (5.85)</w:t>
            </w:r>
            <w:r w:rsidR="001663B2" w:rsidRPr="00887F82">
              <w:rPr>
                <w:sz w:val="22"/>
              </w:rPr>
              <w:t>]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0A43F4F2" w14:textId="77777777" w:rsidR="007458C6" w:rsidRPr="00887F82" w:rsidRDefault="007458C6" w:rsidP="00736E6B">
            <w:pPr>
              <w:tabs>
                <w:tab w:val="decimal" w:pos="478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24 (22.02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</w:tcBorders>
            <w:tcMar>
              <w:left w:w="14" w:type="dxa"/>
              <w:right w:w="14" w:type="dxa"/>
            </w:tcMar>
          </w:tcPr>
          <w:p w14:paraId="6C18A7FA" w14:textId="345DB69D" w:rsidR="007458C6" w:rsidRPr="00887F82" w:rsidRDefault="00DD3846" w:rsidP="00736E6B">
            <w:pPr>
              <w:tabs>
                <w:tab w:val="decimal" w:pos="352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&lt;</w:t>
            </w:r>
            <w:r w:rsidR="007458C6" w:rsidRPr="00887F82">
              <w:rPr>
                <w:sz w:val="22"/>
              </w:rPr>
              <w:t>0.001</w:t>
            </w:r>
          </w:p>
        </w:tc>
      </w:tr>
      <w:tr w:rsidR="007458C6" w:rsidRPr="00887F82" w14:paraId="58FEC981" w14:textId="77777777" w:rsidTr="00736E6B">
        <w:trPr>
          <w:gridAfter w:val="1"/>
          <w:wAfter w:w="6" w:type="dxa"/>
          <w:trHeight w:hRule="exact" w:val="576"/>
          <w:jc w:val="center"/>
        </w:trPr>
        <w:tc>
          <w:tcPr>
            <w:tcW w:w="3685" w:type="dxa"/>
            <w:tcBorders>
              <w:top w:val="nil"/>
              <w:bottom w:val="nil"/>
              <w:right w:val="single" w:sz="4" w:space="0" w:color="000000" w:themeColor="text1"/>
            </w:tcBorders>
          </w:tcPr>
          <w:p w14:paraId="21B0E02C" w14:textId="77777777" w:rsidR="007458C6" w:rsidRPr="00887F82" w:rsidRDefault="007458C6" w:rsidP="00736E6B">
            <w:pPr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Quickly cleans hands when gets food on them</w:t>
            </w:r>
          </w:p>
        </w:tc>
        <w:tc>
          <w:tcPr>
            <w:tcW w:w="117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1994C65D" w14:textId="3EDD94B0" w:rsidR="007458C6" w:rsidRPr="00887F82" w:rsidRDefault="007458C6" w:rsidP="00736E6B">
            <w:pPr>
              <w:tabs>
                <w:tab w:val="decimal" w:pos="440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1</w:t>
            </w:r>
            <w:r w:rsidR="00311B76" w:rsidRPr="00887F82">
              <w:rPr>
                <w:sz w:val="22"/>
              </w:rPr>
              <w:t>68</w:t>
            </w:r>
            <w:r w:rsidRPr="00887F82">
              <w:rPr>
                <w:sz w:val="22"/>
              </w:rPr>
              <w:t xml:space="preserve"> (</w:t>
            </w:r>
            <w:r w:rsidR="00311B76" w:rsidRPr="00887F82">
              <w:rPr>
                <w:sz w:val="22"/>
              </w:rPr>
              <w:t>53.85</w:t>
            </w:r>
            <w:r w:rsidRPr="00887F82">
              <w:rPr>
                <w:sz w:val="22"/>
              </w:rPr>
              <w:t>)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7B8A911C" w14:textId="2EB45F68" w:rsidR="007458C6" w:rsidRPr="00887F82" w:rsidRDefault="00311B76" w:rsidP="00736E6B">
            <w:pPr>
              <w:tabs>
                <w:tab w:val="decimal" w:pos="429"/>
              </w:tabs>
              <w:spacing w:before="0" w:after="0" w:line="220" w:lineRule="exact"/>
              <w:rPr>
                <w:i/>
                <w:iCs/>
                <w:sz w:val="22"/>
              </w:rPr>
            </w:pPr>
            <w:r w:rsidRPr="00887F82">
              <w:rPr>
                <w:sz w:val="22"/>
              </w:rPr>
              <w:t>149</w:t>
            </w:r>
            <w:r w:rsidR="007458C6" w:rsidRPr="00887F82">
              <w:rPr>
                <w:sz w:val="22"/>
              </w:rPr>
              <w:t xml:space="preserve"> (7</w:t>
            </w:r>
            <w:r w:rsidRPr="00887F82">
              <w:rPr>
                <w:sz w:val="22"/>
              </w:rPr>
              <w:t>3.40</w:t>
            </w:r>
            <w:r w:rsidR="007458C6" w:rsidRPr="00887F82">
              <w:rPr>
                <w:sz w:val="22"/>
              </w:rPr>
              <w:t xml:space="preserve">) </w:t>
            </w:r>
            <w:r w:rsidR="001663B2" w:rsidRPr="00887F82">
              <w:rPr>
                <w:sz w:val="22"/>
              </w:rPr>
              <w:t>[</w:t>
            </w:r>
            <w:r w:rsidR="001663B2" w:rsidRPr="00887F82">
              <w:rPr>
                <w:i/>
                <w:iCs/>
                <w:sz w:val="20"/>
                <w:szCs w:val="20"/>
              </w:rPr>
              <w:t>2 (0.98)</w:t>
            </w:r>
            <w:r w:rsidR="001663B2" w:rsidRPr="00887F82">
              <w:rPr>
                <w:sz w:val="22"/>
              </w:rPr>
              <w:t>]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0DEDC946" w14:textId="77777777" w:rsidR="007458C6" w:rsidRPr="00887F82" w:rsidRDefault="007458C6" w:rsidP="00736E6B">
            <w:pPr>
              <w:tabs>
                <w:tab w:val="decimal" w:pos="478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19 (17.43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</w:tcBorders>
            <w:tcMar>
              <w:left w:w="14" w:type="dxa"/>
              <w:right w:w="14" w:type="dxa"/>
            </w:tcMar>
          </w:tcPr>
          <w:p w14:paraId="764F3DB2" w14:textId="77777777" w:rsidR="007458C6" w:rsidRPr="00887F82" w:rsidRDefault="007458C6" w:rsidP="00736E6B">
            <w:pPr>
              <w:tabs>
                <w:tab w:val="decimal" w:pos="352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&lt;0.001</w:t>
            </w:r>
          </w:p>
        </w:tc>
      </w:tr>
      <w:tr w:rsidR="007458C6" w:rsidRPr="00887F82" w14:paraId="2B3CF741" w14:textId="77777777" w:rsidTr="00736E6B">
        <w:trPr>
          <w:gridAfter w:val="1"/>
          <w:wAfter w:w="6" w:type="dxa"/>
          <w:trHeight w:hRule="exact" w:val="360"/>
          <w:jc w:val="center"/>
        </w:trPr>
        <w:tc>
          <w:tcPr>
            <w:tcW w:w="3685" w:type="dxa"/>
            <w:tcBorders>
              <w:top w:val="nil"/>
              <w:bottom w:val="nil"/>
              <w:right w:val="single" w:sz="4" w:space="0" w:color="000000" w:themeColor="text1"/>
            </w:tcBorders>
          </w:tcPr>
          <w:p w14:paraId="41852CCF" w14:textId="77777777" w:rsidR="007458C6" w:rsidRPr="00887F82" w:rsidRDefault="007458C6" w:rsidP="00736E6B">
            <w:pPr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Constantly cleans hands</w:t>
            </w:r>
          </w:p>
        </w:tc>
        <w:tc>
          <w:tcPr>
            <w:tcW w:w="117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2D14DDF6" w14:textId="41736B6F" w:rsidR="007458C6" w:rsidRPr="00887F82" w:rsidRDefault="007458C6" w:rsidP="00736E6B">
            <w:pPr>
              <w:tabs>
                <w:tab w:val="decimal" w:pos="440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19 (</w:t>
            </w:r>
            <w:r w:rsidR="009A26F5" w:rsidRPr="00887F82">
              <w:rPr>
                <w:sz w:val="22"/>
              </w:rPr>
              <w:t>6.07</w:t>
            </w:r>
            <w:r w:rsidRPr="00887F82">
              <w:rPr>
                <w:sz w:val="22"/>
              </w:rPr>
              <w:t>)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1493FB44" w14:textId="17C42051" w:rsidR="007458C6" w:rsidRPr="00887F82" w:rsidRDefault="007458C6" w:rsidP="00736E6B">
            <w:pPr>
              <w:tabs>
                <w:tab w:val="decimal" w:pos="429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19 (</w:t>
            </w:r>
            <w:r w:rsidR="009A26F5" w:rsidRPr="00887F82">
              <w:rPr>
                <w:sz w:val="22"/>
              </w:rPr>
              <w:t>9.25</w:t>
            </w:r>
            <w:r w:rsidRPr="00887F82">
              <w:rPr>
                <w:sz w:val="22"/>
              </w:rPr>
              <w:t>)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0C1B0B77" w14:textId="77777777" w:rsidR="007458C6" w:rsidRPr="00887F82" w:rsidRDefault="007458C6" w:rsidP="00736E6B">
            <w:pPr>
              <w:tabs>
                <w:tab w:val="decimal" w:pos="478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0 (0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</w:tcBorders>
            <w:tcMar>
              <w:left w:w="14" w:type="dxa"/>
              <w:right w:w="14" w:type="dxa"/>
            </w:tcMar>
          </w:tcPr>
          <w:p w14:paraId="04938AB5" w14:textId="77777777" w:rsidR="007458C6" w:rsidRPr="00887F82" w:rsidRDefault="007458C6" w:rsidP="00736E6B">
            <w:pPr>
              <w:tabs>
                <w:tab w:val="decimal" w:pos="352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0.001*</w:t>
            </w:r>
          </w:p>
        </w:tc>
      </w:tr>
      <w:tr w:rsidR="007458C6" w:rsidRPr="00887F82" w14:paraId="52DE2F40" w14:textId="77777777" w:rsidTr="00736E6B">
        <w:trPr>
          <w:gridAfter w:val="1"/>
          <w:wAfter w:w="6" w:type="dxa"/>
          <w:trHeight w:hRule="exact" w:val="360"/>
          <w:jc w:val="center"/>
        </w:trPr>
        <w:tc>
          <w:tcPr>
            <w:tcW w:w="3685" w:type="dxa"/>
            <w:tcBorders>
              <w:top w:val="nil"/>
              <w:bottom w:val="nil"/>
              <w:right w:val="single" w:sz="4" w:space="0" w:color="000000" w:themeColor="text1"/>
            </w:tcBorders>
          </w:tcPr>
          <w:p w14:paraId="5CE6469D" w14:textId="77777777" w:rsidR="007458C6" w:rsidRPr="00887F82" w:rsidRDefault="007458C6" w:rsidP="00736E6B">
            <w:pPr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Refuses to touch food</w:t>
            </w:r>
          </w:p>
        </w:tc>
        <w:tc>
          <w:tcPr>
            <w:tcW w:w="117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092FD240" w14:textId="26E34E9B" w:rsidR="007458C6" w:rsidRPr="00887F82" w:rsidRDefault="007458C6" w:rsidP="00736E6B">
            <w:pPr>
              <w:tabs>
                <w:tab w:val="decimal" w:pos="440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1</w:t>
            </w:r>
            <w:r w:rsidR="000C2C06" w:rsidRPr="00887F82">
              <w:rPr>
                <w:sz w:val="22"/>
              </w:rPr>
              <w:t>43</w:t>
            </w:r>
            <w:r w:rsidRPr="00887F82">
              <w:rPr>
                <w:sz w:val="22"/>
              </w:rPr>
              <w:t xml:space="preserve"> (</w:t>
            </w:r>
            <w:r w:rsidR="000C2C06" w:rsidRPr="00887F82">
              <w:rPr>
                <w:sz w:val="22"/>
              </w:rPr>
              <w:t>45.83</w:t>
            </w:r>
            <w:r w:rsidRPr="00887F82">
              <w:rPr>
                <w:sz w:val="22"/>
              </w:rPr>
              <w:t>)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0AA1933B" w14:textId="631F1628" w:rsidR="007458C6" w:rsidRPr="00887F82" w:rsidRDefault="007458C6" w:rsidP="00736E6B">
            <w:pPr>
              <w:tabs>
                <w:tab w:val="decimal" w:pos="429"/>
              </w:tabs>
              <w:spacing w:before="0" w:after="0" w:line="220" w:lineRule="exact"/>
              <w:rPr>
                <w:i/>
                <w:iCs/>
                <w:sz w:val="22"/>
              </w:rPr>
            </w:pPr>
            <w:r w:rsidRPr="00887F82">
              <w:rPr>
                <w:sz w:val="22"/>
              </w:rPr>
              <w:t>1</w:t>
            </w:r>
            <w:r w:rsidR="000C2C06" w:rsidRPr="00887F82">
              <w:rPr>
                <w:sz w:val="22"/>
              </w:rPr>
              <w:t>37</w:t>
            </w:r>
            <w:r w:rsidRPr="00887F82">
              <w:rPr>
                <w:sz w:val="22"/>
              </w:rPr>
              <w:t xml:space="preserve"> (6</w:t>
            </w:r>
            <w:r w:rsidR="000C2C06" w:rsidRPr="00887F82">
              <w:rPr>
                <w:sz w:val="22"/>
              </w:rPr>
              <w:t>7.49</w:t>
            </w:r>
            <w:r w:rsidRPr="00887F82">
              <w:rPr>
                <w:sz w:val="22"/>
              </w:rPr>
              <w:t xml:space="preserve">) </w:t>
            </w:r>
            <w:r w:rsidR="001663B2" w:rsidRPr="00887F82">
              <w:rPr>
                <w:sz w:val="22"/>
              </w:rPr>
              <w:t>[</w:t>
            </w:r>
            <w:r w:rsidR="001663B2" w:rsidRPr="00887F82">
              <w:rPr>
                <w:i/>
                <w:iCs/>
                <w:sz w:val="20"/>
                <w:szCs w:val="20"/>
              </w:rPr>
              <w:t>2 (0.98)</w:t>
            </w:r>
            <w:r w:rsidR="001663B2" w:rsidRPr="00887F82">
              <w:rPr>
                <w:sz w:val="22"/>
              </w:rPr>
              <w:t>]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7399F7D3" w14:textId="77777777" w:rsidR="007458C6" w:rsidRPr="00887F82" w:rsidRDefault="007458C6" w:rsidP="00736E6B">
            <w:pPr>
              <w:tabs>
                <w:tab w:val="decimal" w:pos="478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6 (5.50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</w:tcBorders>
            <w:tcMar>
              <w:left w:w="14" w:type="dxa"/>
              <w:right w:w="14" w:type="dxa"/>
            </w:tcMar>
          </w:tcPr>
          <w:p w14:paraId="74C55F19" w14:textId="77777777" w:rsidR="007458C6" w:rsidRPr="00887F82" w:rsidRDefault="007458C6" w:rsidP="00736E6B">
            <w:pPr>
              <w:tabs>
                <w:tab w:val="decimal" w:pos="352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&lt;0.001</w:t>
            </w:r>
          </w:p>
        </w:tc>
      </w:tr>
      <w:tr w:rsidR="007458C6" w:rsidRPr="00887F82" w14:paraId="0D65D6F1" w14:textId="77777777" w:rsidTr="00736E6B">
        <w:trPr>
          <w:gridAfter w:val="1"/>
          <w:wAfter w:w="6" w:type="dxa"/>
          <w:trHeight w:hRule="exact" w:val="504"/>
          <w:jc w:val="center"/>
        </w:trPr>
        <w:tc>
          <w:tcPr>
            <w:tcW w:w="3685" w:type="dxa"/>
            <w:tcBorders>
              <w:top w:val="nil"/>
              <w:bottom w:val="nil"/>
              <w:right w:val="single" w:sz="4" w:space="0" w:color="000000" w:themeColor="text1"/>
            </w:tcBorders>
          </w:tcPr>
          <w:p w14:paraId="30C79D1E" w14:textId="77777777" w:rsidR="007458C6" w:rsidRPr="00887F82" w:rsidRDefault="007458C6" w:rsidP="00736E6B">
            <w:pPr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Plays, or once played, with food (using spoon or hands)</w:t>
            </w:r>
          </w:p>
        </w:tc>
        <w:tc>
          <w:tcPr>
            <w:tcW w:w="117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74E34CD4" w14:textId="7A027646" w:rsidR="007458C6" w:rsidRPr="00887F82" w:rsidRDefault="000C2C06" w:rsidP="00736E6B">
            <w:pPr>
              <w:tabs>
                <w:tab w:val="decimal" w:pos="440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214</w:t>
            </w:r>
            <w:r w:rsidR="007458C6" w:rsidRPr="00887F82">
              <w:rPr>
                <w:sz w:val="22"/>
              </w:rPr>
              <w:t xml:space="preserve"> (6</w:t>
            </w:r>
            <w:r w:rsidRPr="00887F82">
              <w:rPr>
                <w:sz w:val="22"/>
              </w:rPr>
              <w:t>9.48</w:t>
            </w:r>
            <w:r w:rsidR="007458C6" w:rsidRPr="00887F82">
              <w:rPr>
                <w:sz w:val="22"/>
              </w:rPr>
              <w:t>)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4F07656A" w14:textId="70F6E629" w:rsidR="007458C6" w:rsidRPr="00887F82" w:rsidRDefault="007458C6" w:rsidP="00736E6B">
            <w:pPr>
              <w:tabs>
                <w:tab w:val="decimal" w:pos="429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1</w:t>
            </w:r>
            <w:r w:rsidR="000C2C06" w:rsidRPr="00887F82">
              <w:rPr>
                <w:sz w:val="22"/>
              </w:rPr>
              <w:t>16</w:t>
            </w:r>
            <w:r w:rsidRPr="00887F82">
              <w:rPr>
                <w:sz w:val="22"/>
              </w:rPr>
              <w:t xml:space="preserve"> (5</w:t>
            </w:r>
            <w:r w:rsidR="000C2C06" w:rsidRPr="00887F82">
              <w:rPr>
                <w:sz w:val="22"/>
              </w:rPr>
              <w:t>8</w:t>
            </w:r>
            <w:r w:rsidRPr="00887F82">
              <w:rPr>
                <w:sz w:val="22"/>
              </w:rPr>
              <w:t>.</w:t>
            </w:r>
            <w:r w:rsidR="000C2C06" w:rsidRPr="00887F82">
              <w:rPr>
                <w:sz w:val="22"/>
              </w:rPr>
              <w:t>0</w:t>
            </w:r>
            <w:r w:rsidRPr="00887F82">
              <w:rPr>
                <w:sz w:val="22"/>
              </w:rPr>
              <w:t xml:space="preserve">0) </w:t>
            </w:r>
            <w:r w:rsidR="001663B2" w:rsidRPr="00887F82">
              <w:rPr>
                <w:sz w:val="22"/>
              </w:rPr>
              <w:t>[</w:t>
            </w:r>
            <w:r w:rsidR="001663B2" w:rsidRPr="00887F82">
              <w:rPr>
                <w:i/>
                <w:iCs/>
                <w:sz w:val="20"/>
              </w:rPr>
              <w:t>5 (2.43)</w:t>
            </w:r>
            <w:r w:rsidR="001663B2" w:rsidRPr="00887F82">
              <w:rPr>
                <w:sz w:val="22"/>
              </w:rPr>
              <w:t>]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69CA6BD9" w14:textId="77777777" w:rsidR="007458C6" w:rsidRPr="00887F82" w:rsidRDefault="007458C6" w:rsidP="00736E6B">
            <w:pPr>
              <w:tabs>
                <w:tab w:val="decimal" w:pos="478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99 (91.67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</w:tcBorders>
            <w:tcMar>
              <w:left w:w="14" w:type="dxa"/>
              <w:right w:w="14" w:type="dxa"/>
            </w:tcMar>
          </w:tcPr>
          <w:p w14:paraId="15984398" w14:textId="77777777" w:rsidR="007458C6" w:rsidRPr="00887F82" w:rsidRDefault="007458C6" w:rsidP="00736E6B">
            <w:pPr>
              <w:tabs>
                <w:tab w:val="decimal" w:pos="352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&lt;0.001</w:t>
            </w:r>
          </w:p>
        </w:tc>
      </w:tr>
      <w:tr w:rsidR="007458C6" w:rsidRPr="00887F82" w14:paraId="264BAD71" w14:textId="77777777" w:rsidTr="00736E6B">
        <w:trPr>
          <w:gridAfter w:val="1"/>
          <w:wAfter w:w="6" w:type="dxa"/>
          <w:trHeight w:hRule="exact" w:val="576"/>
          <w:jc w:val="center"/>
        </w:trPr>
        <w:tc>
          <w:tcPr>
            <w:tcW w:w="3685" w:type="dxa"/>
            <w:tcBorders>
              <w:top w:val="nil"/>
              <w:bottom w:val="single" w:sz="4" w:space="0" w:color="auto"/>
              <w:right w:val="single" w:sz="4" w:space="0" w:color="000000" w:themeColor="text1"/>
            </w:tcBorders>
          </w:tcPr>
          <w:p w14:paraId="16F3A249" w14:textId="77777777" w:rsidR="007458C6" w:rsidRPr="00887F82" w:rsidRDefault="007458C6" w:rsidP="00736E6B">
            <w:pPr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Plays, or once played, with food using hands</w:t>
            </w:r>
          </w:p>
        </w:tc>
        <w:tc>
          <w:tcPr>
            <w:tcW w:w="1170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1BA58FFB" w14:textId="0DE30D6C" w:rsidR="007458C6" w:rsidRPr="00887F82" w:rsidRDefault="007458C6" w:rsidP="00736E6B">
            <w:pPr>
              <w:tabs>
                <w:tab w:val="decimal" w:pos="440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1</w:t>
            </w:r>
            <w:r w:rsidR="000C2C06" w:rsidRPr="00887F82">
              <w:rPr>
                <w:sz w:val="22"/>
              </w:rPr>
              <w:t>39</w:t>
            </w:r>
            <w:r w:rsidRPr="00887F82">
              <w:rPr>
                <w:sz w:val="22"/>
              </w:rPr>
              <w:t xml:space="preserve"> (</w:t>
            </w:r>
            <w:r w:rsidR="000C2C06" w:rsidRPr="00887F82">
              <w:rPr>
                <w:sz w:val="22"/>
              </w:rPr>
              <w:t>45.13</w:t>
            </w:r>
            <w:r w:rsidRPr="00887F82">
              <w:rPr>
                <w:sz w:val="22"/>
              </w:rPr>
              <w:t>)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39915245" w14:textId="58C1BF25" w:rsidR="007458C6" w:rsidRPr="00887F82" w:rsidRDefault="000C2C06" w:rsidP="00736E6B">
            <w:pPr>
              <w:tabs>
                <w:tab w:val="decimal" w:pos="429"/>
              </w:tabs>
              <w:spacing w:before="0" w:after="0" w:line="220" w:lineRule="exact"/>
              <w:rPr>
                <w:i/>
                <w:iCs/>
                <w:sz w:val="22"/>
              </w:rPr>
            </w:pPr>
            <w:r w:rsidRPr="00887F82">
              <w:rPr>
                <w:sz w:val="22"/>
              </w:rPr>
              <w:t>4</w:t>
            </w:r>
            <w:r w:rsidR="007458C6" w:rsidRPr="00887F82">
              <w:rPr>
                <w:sz w:val="22"/>
              </w:rPr>
              <w:t>7 (23.</w:t>
            </w:r>
            <w:r w:rsidRPr="00887F82">
              <w:rPr>
                <w:sz w:val="22"/>
              </w:rPr>
              <w:t>50</w:t>
            </w:r>
            <w:r w:rsidR="007458C6" w:rsidRPr="00887F82">
              <w:rPr>
                <w:sz w:val="22"/>
              </w:rPr>
              <w:t xml:space="preserve">) </w:t>
            </w:r>
            <w:r w:rsidR="001663B2" w:rsidRPr="00887F82">
              <w:rPr>
                <w:sz w:val="22"/>
              </w:rPr>
              <w:t>[</w:t>
            </w:r>
            <w:r w:rsidR="001663B2" w:rsidRPr="00887F82">
              <w:rPr>
                <w:i/>
                <w:iCs/>
                <w:sz w:val="20"/>
              </w:rPr>
              <w:t>5 (2.43)</w:t>
            </w:r>
            <w:r w:rsidR="001663B2" w:rsidRPr="00887F82">
              <w:rPr>
                <w:sz w:val="22"/>
              </w:rPr>
              <w:t>]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170E02DA" w14:textId="77777777" w:rsidR="007458C6" w:rsidRPr="00887F82" w:rsidRDefault="007458C6" w:rsidP="00736E6B">
            <w:pPr>
              <w:tabs>
                <w:tab w:val="decimal" w:pos="478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92 (85.19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0F901A3F" w14:textId="77777777" w:rsidR="007458C6" w:rsidRPr="00887F82" w:rsidRDefault="007458C6" w:rsidP="00736E6B">
            <w:pPr>
              <w:tabs>
                <w:tab w:val="decimal" w:pos="352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&lt;0.001</w:t>
            </w:r>
          </w:p>
        </w:tc>
      </w:tr>
      <w:tr w:rsidR="007458C6" w:rsidRPr="00887F82" w14:paraId="624AAB37" w14:textId="77777777" w:rsidTr="00736E6B">
        <w:trPr>
          <w:trHeight w:hRule="exact" w:val="576"/>
          <w:jc w:val="center"/>
        </w:trPr>
        <w:tc>
          <w:tcPr>
            <w:tcW w:w="10304" w:type="dxa"/>
            <w:gridSpan w:val="6"/>
            <w:tcBorders>
              <w:bottom w:val="nil"/>
            </w:tcBorders>
          </w:tcPr>
          <w:p w14:paraId="404997A0" w14:textId="77777777" w:rsidR="007458C6" w:rsidRPr="00887F82" w:rsidRDefault="007458C6" w:rsidP="00736E6B">
            <w:pPr>
              <w:spacing w:before="0" w:after="0"/>
              <w:rPr>
                <w:b/>
                <w:bCs/>
                <w:sz w:val="22"/>
              </w:rPr>
            </w:pPr>
            <w:r w:rsidRPr="00887F82">
              <w:rPr>
                <w:b/>
                <w:bCs/>
                <w:sz w:val="22"/>
              </w:rPr>
              <w:t>Peri- and intraoral</w:t>
            </w:r>
          </w:p>
        </w:tc>
      </w:tr>
      <w:tr w:rsidR="007458C6" w:rsidRPr="00887F82" w14:paraId="00191A6E" w14:textId="77777777" w:rsidTr="00736E6B">
        <w:trPr>
          <w:gridAfter w:val="1"/>
          <w:wAfter w:w="6" w:type="dxa"/>
          <w:trHeight w:hRule="exact" w:val="576"/>
          <w:jc w:val="center"/>
        </w:trPr>
        <w:tc>
          <w:tcPr>
            <w:tcW w:w="3685" w:type="dxa"/>
            <w:tcBorders>
              <w:top w:val="nil"/>
              <w:bottom w:val="nil"/>
              <w:right w:val="single" w:sz="4" w:space="0" w:color="000000" w:themeColor="text1"/>
            </w:tcBorders>
          </w:tcPr>
          <w:p w14:paraId="659751DE" w14:textId="77777777" w:rsidR="007458C6" w:rsidRPr="00887F82" w:rsidRDefault="007458C6" w:rsidP="00736E6B">
            <w:pPr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Feels nauseous when offered food with smooth texture</w:t>
            </w:r>
          </w:p>
        </w:tc>
        <w:tc>
          <w:tcPr>
            <w:tcW w:w="117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792C9945" w14:textId="530D7F7A" w:rsidR="007458C6" w:rsidRPr="00887F82" w:rsidRDefault="00036091" w:rsidP="00736E6B">
            <w:pPr>
              <w:tabs>
                <w:tab w:val="decimal" w:pos="440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53</w:t>
            </w:r>
            <w:r w:rsidR="007458C6" w:rsidRPr="00887F82">
              <w:rPr>
                <w:sz w:val="22"/>
              </w:rPr>
              <w:t xml:space="preserve"> (</w:t>
            </w:r>
            <w:r w:rsidRPr="00887F82">
              <w:rPr>
                <w:sz w:val="22"/>
              </w:rPr>
              <w:t>17.15</w:t>
            </w:r>
            <w:r w:rsidR="007458C6" w:rsidRPr="00887F82">
              <w:rPr>
                <w:sz w:val="22"/>
              </w:rPr>
              <w:t>)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3F00F449" w14:textId="65E66F56" w:rsidR="007458C6" w:rsidRPr="00887F82" w:rsidRDefault="00036091" w:rsidP="00736E6B">
            <w:pPr>
              <w:tabs>
                <w:tab w:val="decimal" w:pos="429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53</w:t>
            </w:r>
            <w:r w:rsidR="007458C6" w:rsidRPr="00887F82">
              <w:rPr>
                <w:sz w:val="22"/>
              </w:rPr>
              <w:t xml:space="preserve"> (</w:t>
            </w:r>
            <w:r w:rsidRPr="00887F82">
              <w:rPr>
                <w:sz w:val="22"/>
              </w:rPr>
              <w:t>26.37</w:t>
            </w:r>
            <w:r w:rsidR="007458C6" w:rsidRPr="00887F82">
              <w:rPr>
                <w:sz w:val="22"/>
              </w:rPr>
              <w:t xml:space="preserve">) </w:t>
            </w:r>
            <w:r w:rsidR="001663B2" w:rsidRPr="00887F82">
              <w:rPr>
                <w:sz w:val="22"/>
              </w:rPr>
              <w:t>[</w:t>
            </w:r>
            <w:r w:rsidR="001663B2" w:rsidRPr="00887F82">
              <w:rPr>
                <w:i/>
                <w:iCs/>
                <w:sz w:val="20"/>
              </w:rPr>
              <w:t>4 (1.95)</w:t>
            </w:r>
            <w:r w:rsidR="001663B2" w:rsidRPr="00887F82">
              <w:rPr>
                <w:sz w:val="22"/>
              </w:rPr>
              <w:t>]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22A8770D" w14:textId="3B7F82F6" w:rsidR="007458C6" w:rsidRPr="00887F82" w:rsidRDefault="007458C6" w:rsidP="00736E6B">
            <w:pPr>
              <w:tabs>
                <w:tab w:val="decimal" w:pos="478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 xml:space="preserve">0 (0) </w:t>
            </w:r>
            <w:r w:rsidR="001663B2" w:rsidRPr="00887F82">
              <w:rPr>
                <w:sz w:val="22"/>
              </w:rPr>
              <w:t>[</w:t>
            </w:r>
            <w:r w:rsidR="001663B2" w:rsidRPr="00887F82">
              <w:rPr>
                <w:i/>
                <w:iCs/>
                <w:sz w:val="20"/>
              </w:rPr>
              <w:t>1 (0.91)</w:t>
            </w:r>
            <w:r w:rsidR="001663B2" w:rsidRPr="00887F82">
              <w:rPr>
                <w:sz w:val="22"/>
              </w:rPr>
              <w:t>]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</w:tcBorders>
            <w:tcMar>
              <w:left w:w="14" w:type="dxa"/>
              <w:right w:w="14" w:type="dxa"/>
            </w:tcMar>
          </w:tcPr>
          <w:p w14:paraId="33EC0218" w14:textId="6878CD4E" w:rsidR="007458C6" w:rsidRPr="00887F82" w:rsidRDefault="007458C6" w:rsidP="00736E6B">
            <w:pPr>
              <w:tabs>
                <w:tab w:val="decimal" w:pos="352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&lt;0.001</w:t>
            </w:r>
            <w:r w:rsidR="00036091" w:rsidRPr="00887F82">
              <w:rPr>
                <w:sz w:val="22"/>
              </w:rPr>
              <w:t>*</w:t>
            </w:r>
          </w:p>
        </w:tc>
      </w:tr>
      <w:tr w:rsidR="007458C6" w:rsidRPr="00887F82" w14:paraId="3B6AF1BC" w14:textId="77777777" w:rsidTr="00736E6B">
        <w:trPr>
          <w:gridAfter w:val="1"/>
          <w:wAfter w:w="6" w:type="dxa"/>
          <w:trHeight w:hRule="exact" w:val="576"/>
          <w:jc w:val="center"/>
        </w:trPr>
        <w:tc>
          <w:tcPr>
            <w:tcW w:w="3685" w:type="dxa"/>
            <w:tcBorders>
              <w:top w:val="nil"/>
              <w:bottom w:val="nil"/>
              <w:right w:val="single" w:sz="4" w:space="0" w:color="000000" w:themeColor="text1"/>
            </w:tcBorders>
          </w:tcPr>
          <w:p w14:paraId="5E179AEB" w14:textId="77777777" w:rsidR="007458C6" w:rsidRPr="00887F82" w:rsidRDefault="007458C6" w:rsidP="00736E6B">
            <w:pPr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Feels nauseous when offered pieces of food</w:t>
            </w:r>
          </w:p>
        </w:tc>
        <w:tc>
          <w:tcPr>
            <w:tcW w:w="117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4A9F029D" w14:textId="5F8442AE" w:rsidR="007458C6" w:rsidRPr="00887F82" w:rsidRDefault="007458C6" w:rsidP="00736E6B">
            <w:pPr>
              <w:tabs>
                <w:tab w:val="decimal" w:pos="440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1</w:t>
            </w:r>
            <w:r w:rsidR="00036091" w:rsidRPr="00887F82">
              <w:rPr>
                <w:sz w:val="22"/>
              </w:rPr>
              <w:t>40</w:t>
            </w:r>
            <w:r w:rsidRPr="00887F82">
              <w:rPr>
                <w:sz w:val="22"/>
              </w:rPr>
              <w:t xml:space="preserve"> (</w:t>
            </w:r>
            <w:r w:rsidR="00036091" w:rsidRPr="00887F82">
              <w:rPr>
                <w:sz w:val="22"/>
              </w:rPr>
              <w:t>45.16</w:t>
            </w:r>
            <w:r w:rsidRPr="00887F82">
              <w:rPr>
                <w:sz w:val="22"/>
              </w:rPr>
              <w:t>)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51340EF6" w14:textId="3442FCFD" w:rsidR="007458C6" w:rsidRPr="00887F82" w:rsidRDefault="007458C6" w:rsidP="00736E6B">
            <w:pPr>
              <w:tabs>
                <w:tab w:val="decimal" w:pos="429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1</w:t>
            </w:r>
            <w:r w:rsidR="00036091" w:rsidRPr="00887F82">
              <w:rPr>
                <w:sz w:val="22"/>
              </w:rPr>
              <w:t>38</w:t>
            </w:r>
            <w:r w:rsidRPr="00887F82">
              <w:rPr>
                <w:sz w:val="22"/>
              </w:rPr>
              <w:t xml:space="preserve"> (6</w:t>
            </w:r>
            <w:r w:rsidR="00036091" w:rsidRPr="00887F82">
              <w:rPr>
                <w:sz w:val="22"/>
              </w:rPr>
              <w:t>8.32</w:t>
            </w:r>
            <w:r w:rsidRPr="00887F82">
              <w:rPr>
                <w:sz w:val="22"/>
              </w:rPr>
              <w:t xml:space="preserve">) </w:t>
            </w:r>
            <w:r w:rsidR="001663B2" w:rsidRPr="00887F82">
              <w:rPr>
                <w:sz w:val="22"/>
              </w:rPr>
              <w:t>[</w:t>
            </w:r>
            <w:r w:rsidR="001663B2" w:rsidRPr="00887F82">
              <w:rPr>
                <w:i/>
                <w:iCs/>
                <w:sz w:val="20"/>
                <w:szCs w:val="20"/>
              </w:rPr>
              <w:t>3 (1.46)</w:t>
            </w:r>
            <w:r w:rsidR="001663B2" w:rsidRPr="00887F82">
              <w:rPr>
                <w:sz w:val="22"/>
              </w:rPr>
              <w:t>]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552EC99C" w14:textId="0541B529" w:rsidR="007458C6" w:rsidRPr="00887F82" w:rsidRDefault="007458C6" w:rsidP="00736E6B">
            <w:pPr>
              <w:tabs>
                <w:tab w:val="decimal" w:pos="478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 xml:space="preserve">2 (1.85) </w:t>
            </w:r>
            <w:r w:rsidR="001663B2" w:rsidRPr="00887F82">
              <w:rPr>
                <w:sz w:val="22"/>
              </w:rPr>
              <w:t>[</w:t>
            </w:r>
            <w:r w:rsidR="001663B2" w:rsidRPr="00887F82">
              <w:rPr>
                <w:i/>
                <w:iCs/>
                <w:sz w:val="20"/>
              </w:rPr>
              <w:t>1 (0.91)</w:t>
            </w:r>
            <w:r w:rsidR="001663B2" w:rsidRPr="00887F82">
              <w:rPr>
                <w:sz w:val="22"/>
              </w:rPr>
              <w:t>]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</w:tcBorders>
            <w:tcMar>
              <w:left w:w="14" w:type="dxa"/>
              <w:right w:w="14" w:type="dxa"/>
            </w:tcMar>
          </w:tcPr>
          <w:p w14:paraId="7EF94221" w14:textId="5954DEE7" w:rsidR="007458C6" w:rsidRPr="00887F82" w:rsidRDefault="007458C6" w:rsidP="00736E6B">
            <w:pPr>
              <w:tabs>
                <w:tab w:val="decimal" w:pos="352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&lt;0.001</w:t>
            </w:r>
            <w:r w:rsidR="00036091" w:rsidRPr="00887F82">
              <w:rPr>
                <w:sz w:val="22"/>
              </w:rPr>
              <w:t>*</w:t>
            </w:r>
          </w:p>
        </w:tc>
      </w:tr>
      <w:tr w:rsidR="007458C6" w:rsidRPr="00887F82" w14:paraId="654D2141" w14:textId="77777777" w:rsidTr="00736E6B">
        <w:trPr>
          <w:gridAfter w:val="1"/>
          <w:wAfter w:w="6" w:type="dxa"/>
          <w:trHeight w:hRule="exact" w:val="360"/>
          <w:jc w:val="center"/>
        </w:trPr>
        <w:tc>
          <w:tcPr>
            <w:tcW w:w="3685" w:type="dxa"/>
            <w:tcBorders>
              <w:top w:val="nil"/>
              <w:bottom w:val="nil"/>
              <w:right w:val="single" w:sz="4" w:space="0" w:color="000000" w:themeColor="text1"/>
            </w:tcBorders>
          </w:tcPr>
          <w:p w14:paraId="10C89BFB" w14:textId="77777777" w:rsidR="007458C6" w:rsidRPr="00887F82" w:rsidRDefault="007458C6" w:rsidP="00736E6B">
            <w:pPr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Feels nauseous when food in mouth</w:t>
            </w:r>
          </w:p>
        </w:tc>
        <w:tc>
          <w:tcPr>
            <w:tcW w:w="117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7B14A81F" w14:textId="17E0F235" w:rsidR="007458C6" w:rsidRPr="00887F82" w:rsidRDefault="00036091" w:rsidP="00736E6B">
            <w:pPr>
              <w:tabs>
                <w:tab w:val="decimal" w:pos="440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60</w:t>
            </w:r>
            <w:r w:rsidR="007458C6" w:rsidRPr="00887F82">
              <w:rPr>
                <w:sz w:val="22"/>
              </w:rPr>
              <w:t xml:space="preserve"> (</w:t>
            </w:r>
            <w:r w:rsidRPr="00887F82">
              <w:rPr>
                <w:sz w:val="22"/>
              </w:rPr>
              <w:t>19.11</w:t>
            </w:r>
            <w:r w:rsidR="007458C6" w:rsidRPr="00887F82">
              <w:rPr>
                <w:sz w:val="22"/>
              </w:rPr>
              <w:t>)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6282B973" w14:textId="7B442EAE" w:rsidR="007458C6" w:rsidRPr="00887F82" w:rsidRDefault="00036091" w:rsidP="00736E6B">
            <w:pPr>
              <w:tabs>
                <w:tab w:val="decimal" w:pos="429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58</w:t>
            </w:r>
            <w:r w:rsidR="007458C6" w:rsidRPr="00887F82">
              <w:rPr>
                <w:sz w:val="22"/>
              </w:rPr>
              <w:t xml:space="preserve"> (28.9</w:t>
            </w:r>
            <w:r w:rsidRPr="00887F82">
              <w:rPr>
                <w:sz w:val="22"/>
              </w:rPr>
              <w:t>0</w:t>
            </w:r>
            <w:r w:rsidR="007458C6" w:rsidRPr="00887F82">
              <w:rPr>
                <w:sz w:val="22"/>
              </w:rPr>
              <w:t xml:space="preserve">) 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4C116B49" w14:textId="77777777" w:rsidR="007458C6" w:rsidRPr="00887F82" w:rsidRDefault="007458C6" w:rsidP="00736E6B">
            <w:pPr>
              <w:tabs>
                <w:tab w:val="decimal" w:pos="478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2 (1.83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</w:tcBorders>
            <w:tcMar>
              <w:left w:w="14" w:type="dxa"/>
              <w:right w:w="14" w:type="dxa"/>
            </w:tcMar>
          </w:tcPr>
          <w:p w14:paraId="534DA8AF" w14:textId="676EC233" w:rsidR="007458C6" w:rsidRPr="00887F82" w:rsidRDefault="007458C6" w:rsidP="00736E6B">
            <w:pPr>
              <w:tabs>
                <w:tab w:val="decimal" w:pos="352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&lt;0.001</w:t>
            </w:r>
            <w:r w:rsidR="00036091" w:rsidRPr="00887F82">
              <w:rPr>
                <w:sz w:val="22"/>
              </w:rPr>
              <w:t>*</w:t>
            </w:r>
          </w:p>
        </w:tc>
      </w:tr>
      <w:tr w:rsidR="007458C6" w:rsidRPr="00887F82" w14:paraId="49923593" w14:textId="77777777" w:rsidTr="00736E6B">
        <w:trPr>
          <w:gridAfter w:val="1"/>
          <w:wAfter w:w="6" w:type="dxa"/>
          <w:trHeight w:hRule="exact" w:val="360"/>
          <w:jc w:val="center"/>
        </w:trPr>
        <w:tc>
          <w:tcPr>
            <w:tcW w:w="3685" w:type="dxa"/>
            <w:tcBorders>
              <w:top w:val="nil"/>
              <w:bottom w:val="nil"/>
              <w:right w:val="single" w:sz="4" w:space="0" w:color="000000" w:themeColor="text1"/>
            </w:tcBorders>
          </w:tcPr>
          <w:p w14:paraId="5B01B917" w14:textId="77777777" w:rsidR="007458C6" w:rsidRPr="00887F82" w:rsidRDefault="007458C6" w:rsidP="00736E6B">
            <w:pPr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Cries when food in mouth</w:t>
            </w:r>
          </w:p>
        </w:tc>
        <w:tc>
          <w:tcPr>
            <w:tcW w:w="117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6C269892" w14:textId="6DFDC53E" w:rsidR="007458C6" w:rsidRPr="00887F82" w:rsidRDefault="00036091" w:rsidP="00736E6B">
            <w:pPr>
              <w:tabs>
                <w:tab w:val="decimal" w:pos="440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46</w:t>
            </w:r>
            <w:r w:rsidR="007458C6" w:rsidRPr="00887F82">
              <w:rPr>
                <w:sz w:val="22"/>
              </w:rPr>
              <w:t xml:space="preserve"> (</w:t>
            </w:r>
            <w:r w:rsidRPr="00887F82">
              <w:rPr>
                <w:sz w:val="22"/>
              </w:rPr>
              <w:t>14.65</w:t>
            </w:r>
            <w:r w:rsidR="007458C6" w:rsidRPr="00887F82">
              <w:rPr>
                <w:sz w:val="22"/>
              </w:rPr>
              <w:t>)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1FB8047D" w14:textId="581598C9" w:rsidR="007458C6" w:rsidRPr="00887F82" w:rsidRDefault="00036091" w:rsidP="00736E6B">
            <w:pPr>
              <w:tabs>
                <w:tab w:val="decimal" w:pos="429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43</w:t>
            </w:r>
            <w:r w:rsidR="007458C6" w:rsidRPr="00887F82">
              <w:rPr>
                <w:sz w:val="22"/>
              </w:rPr>
              <w:t xml:space="preserve"> (</w:t>
            </w:r>
            <w:r w:rsidRPr="00887F82">
              <w:rPr>
                <w:sz w:val="22"/>
              </w:rPr>
              <w:t>20.98</w:t>
            </w:r>
            <w:r w:rsidR="007458C6" w:rsidRPr="00887F82">
              <w:rPr>
                <w:sz w:val="22"/>
              </w:rPr>
              <w:t>)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7190F52A" w14:textId="77777777" w:rsidR="007458C6" w:rsidRPr="00887F82" w:rsidRDefault="007458C6" w:rsidP="00736E6B">
            <w:pPr>
              <w:tabs>
                <w:tab w:val="decimal" w:pos="478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3 (2.75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</w:tcBorders>
            <w:tcMar>
              <w:left w:w="14" w:type="dxa"/>
              <w:right w:w="14" w:type="dxa"/>
            </w:tcMar>
          </w:tcPr>
          <w:p w14:paraId="611A5094" w14:textId="01BFBD0E" w:rsidR="007458C6" w:rsidRPr="00887F82" w:rsidRDefault="007458C6" w:rsidP="00736E6B">
            <w:pPr>
              <w:tabs>
                <w:tab w:val="decimal" w:pos="352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&lt;0.001</w:t>
            </w:r>
            <w:r w:rsidR="00036091" w:rsidRPr="00887F82">
              <w:rPr>
                <w:sz w:val="22"/>
              </w:rPr>
              <w:t>*</w:t>
            </w:r>
          </w:p>
        </w:tc>
      </w:tr>
      <w:tr w:rsidR="007458C6" w:rsidRPr="00887F82" w14:paraId="2638842B" w14:textId="77777777" w:rsidTr="00736E6B">
        <w:trPr>
          <w:gridAfter w:val="1"/>
          <w:wAfter w:w="6" w:type="dxa"/>
          <w:trHeight w:hRule="exact" w:val="360"/>
          <w:jc w:val="center"/>
        </w:trPr>
        <w:tc>
          <w:tcPr>
            <w:tcW w:w="3685" w:type="dxa"/>
            <w:tcBorders>
              <w:top w:val="nil"/>
              <w:bottom w:val="nil"/>
              <w:right w:val="single" w:sz="4" w:space="0" w:color="000000" w:themeColor="text1"/>
            </w:tcBorders>
          </w:tcPr>
          <w:p w14:paraId="091E3341" w14:textId="77777777" w:rsidR="007458C6" w:rsidRPr="00887F82" w:rsidRDefault="007458C6" w:rsidP="00736E6B">
            <w:pPr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Tolerates toothbrushing</w:t>
            </w:r>
          </w:p>
        </w:tc>
        <w:tc>
          <w:tcPr>
            <w:tcW w:w="117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66A0F8D6" w14:textId="34EA32D7" w:rsidR="007458C6" w:rsidRPr="00887F82" w:rsidRDefault="007458C6" w:rsidP="00736E6B">
            <w:pPr>
              <w:tabs>
                <w:tab w:val="decimal" w:pos="440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2</w:t>
            </w:r>
            <w:r w:rsidR="00161D18" w:rsidRPr="00887F82">
              <w:rPr>
                <w:sz w:val="22"/>
              </w:rPr>
              <w:t>39</w:t>
            </w:r>
            <w:r w:rsidRPr="00887F82">
              <w:rPr>
                <w:sz w:val="22"/>
              </w:rPr>
              <w:t xml:space="preserve"> (7</w:t>
            </w:r>
            <w:r w:rsidR="00161D18" w:rsidRPr="00887F82">
              <w:rPr>
                <w:sz w:val="22"/>
              </w:rPr>
              <w:t>9.93</w:t>
            </w:r>
            <w:r w:rsidRPr="00887F82">
              <w:rPr>
                <w:sz w:val="22"/>
              </w:rPr>
              <w:t>)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48771ABC" w14:textId="6AAEC985" w:rsidR="007458C6" w:rsidRPr="00887F82" w:rsidRDefault="007458C6" w:rsidP="00736E6B">
            <w:pPr>
              <w:tabs>
                <w:tab w:val="decimal" w:pos="429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1</w:t>
            </w:r>
            <w:r w:rsidR="00161D18" w:rsidRPr="00887F82">
              <w:rPr>
                <w:sz w:val="22"/>
              </w:rPr>
              <w:t>3</w:t>
            </w:r>
            <w:r w:rsidRPr="00887F82">
              <w:rPr>
                <w:sz w:val="22"/>
              </w:rPr>
              <w:t>6 (</w:t>
            </w:r>
            <w:r w:rsidR="00161D18" w:rsidRPr="00887F82">
              <w:rPr>
                <w:sz w:val="22"/>
              </w:rPr>
              <w:t>71.20</w:t>
            </w:r>
            <w:r w:rsidRPr="00887F82">
              <w:rPr>
                <w:sz w:val="22"/>
              </w:rPr>
              <w:t xml:space="preserve">) </w:t>
            </w:r>
            <w:r w:rsidR="001663B2" w:rsidRPr="00887F82">
              <w:rPr>
                <w:sz w:val="22"/>
              </w:rPr>
              <w:t>[</w:t>
            </w:r>
            <w:r w:rsidR="001663B2" w:rsidRPr="00887F82">
              <w:rPr>
                <w:i/>
                <w:iCs/>
                <w:sz w:val="20"/>
              </w:rPr>
              <w:t>14 (6.82)</w:t>
            </w:r>
            <w:r w:rsidR="001663B2" w:rsidRPr="00887F82">
              <w:rPr>
                <w:sz w:val="22"/>
              </w:rPr>
              <w:t>]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1C4974D7" w14:textId="19BF1886" w:rsidR="007458C6" w:rsidRPr="00887F82" w:rsidRDefault="007458C6" w:rsidP="00736E6B">
            <w:pPr>
              <w:tabs>
                <w:tab w:val="decimal" w:pos="478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 xml:space="preserve">103 (95.37) </w:t>
            </w:r>
            <w:r w:rsidR="001663B2" w:rsidRPr="00887F82">
              <w:rPr>
                <w:sz w:val="22"/>
              </w:rPr>
              <w:t>[</w:t>
            </w:r>
            <w:r w:rsidR="001663B2" w:rsidRPr="00887F82">
              <w:rPr>
                <w:i/>
                <w:iCs/>
                <w:sz w:val="20"/>
              </w:rPr>
              <w:t>1 (0.91)</w:t>
            </w:r>
            <w:r w:rsidR="001663B2" w:rsidRPr="00887F82">
              <w:rPr>
                <w:sz w:val="22"/>
              </w:rPr>
              <w:t>]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</w:tcBorders>
            <w:tcMar>
              <w:left w:w="14" w:type="dxa"/>
              <w:right w:w="14" w:type="dxa"/>
            </w:tcMar>
          </w:tcPr>
          <w:p w14:paraId="49142E14" w14:textId="1551542A" w:rsidR="007458C6" w:rsidRPr="00887F82" w:rsidRDefault="007458C6" w:rsidP="00736E6B">
            <w:pPr>
              <w:tabs>
                <w:tab w:val="decimal" w:pos="352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&lt;0.001</w:t>
            </w:r>
            <w:r w:rsidR="001F2537" w:rsidRPr="00887F82">
              <w:rPr>
                <w:sz w:val="22"/>
              </w:rPr>
              <w:t>*</w:t>
            </w:r>
          </w:p>
        </w:tc>
      </w:tr>
      <w:tr w:rsidR="007458C6" w:rsidRPr="00887F82" w14:paraId="0A42D3A2" w14:textId="77777777" w:rsidTr="00736E6B">
        <w:trPr>
          <w:gridAfter w:val="1"/>
          <w:wAfter w:w="6" w:type="dxa"/>
          <w:trHeight w:hRule="exact" w:val="360"/>
          <w:jc w:val="center"/>
        </w:trPr>
        <w:tc>
          <w:tcPr>
            <w:tcW w:w="3685" w:type="dxa"/>
            <w:tcBorders>
              <w:top w:val="nil"/>
              <w:right w:val="single" w:sz="4" w:space="0" w:color="000000" w:themeColor="text1"/>
            </w:tcBorders>
          </w:tcPr>
          <w:p w14:paraId="6133235C" w14:textId="77777777" w:rsidR="007458C6" w:rsidRPr="00887F82" w:rsidRDefault="007458C6" w:rsidP="00736E6B">
            <w:pPr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Cries when balm applied to lips</w:t>
            </w:r>
          </w:p>
        </w:tc>
        <w:tc>
          <w:tcPr>
            <w:tcW w:w="1170" w:type="dxa"/>
            <w:tcBorders>
              <w:top w:val="nil"/>
              <w:left w:val="single" w:sz="4" w:space="0" w:color="000000" w:themeColor="text1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01E0740A" w14:textId="36790469" w:rsidR="007458C6" w:rsidRPr="00887F82" w:rsidRDefault="00161D18" w:rsidP="00736E6B">
            <w:pPr>
              <w:tabs>
                <w:tab w:val="decimal" w:pos="440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90</w:t>
            </w:r>
            <w:r w:rsidR="007458C6" w:rsidRPr="00887F82">
              <w:rPr>
                <w:sz w:val="22"/>
              </w:rPr>
              <w:t xml:space="preserve"> (</w:t>
            </w:r>
            <w:r w:rsidRPr="00887F82">
              <w:rPr>
                <w:sz w:val="22"/>
              </w:rPr>
              <w:t>28.66</w:t>
            </w:r>
            <w:r w:rsidR="007458C6" w:rsidRPr="00887F82">
              <w:rPr>
                <w:sz w:val="22"/>
              </w:rPr>
              <w:t>)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1AD06187" w14:textId="14F6B5D3" w:rsidR="007458C6" w:rsidRPr="00887F82" w:rsidRDefault="00161D18" w:rsidP="00736E6B">
            <w:pPr>
              <w:tabs>
                <w:tab w:val="decimal" w:pos="429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8</w:t>
            </w:r>
            <w:r w:rsidR="007458C6" w:rsidRPr="00887F82">
              <w:rPr>
                <w:sz w:val="22"/>
              </w:rPr>
              <w:t>8 (4</w:t>
            </w:r>
            <w:r w:rsidRPr="00887F82">
              <w:rPr>
                <w:sz w:val="22"/>
              </w:rPr>
              <w:t>2.93</w:t>
            </w:r>
            <w:r w:rsidR="007458C6" w:rsidRPr="00887F82">
              <w:rPr>
                <w:sz w:val="22"/>
              </w:rPr>
              <w:t>)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14:paraId="473A2CDF" w14:textId="77777777" w:rsidR="007458C6" w:rsidRPr="00887F82" w:rsidRDefault="007458C6" w:rsidP="00736E6B">
            <w:pPr>
              <w:tabs>
                <w:tab w:val="decimal" w:pos="478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2 (1.83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</w:tcBorders>
            <w:tcMar>
              <w:left w:w="14" w:type="dxa"/>
              <w:right w:w="14" w:type="dxa"/>
            </w:tcMar>
          </w:tcPr>
          <w:p w14:paraId="1DD833AA" w14:textId="64C5DA37" w:rsidR="007458C6" w:rsidRPr="00887F82" w:rsidRDefault="007458C6" w:rsidP="00736E6B">
            <w:pPr>
              <w:tabs>
                <w:tab w:val="decimal" w:pos="352"/>
              </w:tabs>
              <w:spacing w:before="0" w:after="0" w:line="220" w:lineRule="exact"/>
              <w:rPr>
                <w:sz w:val="22"/>
              </w:rPr>
            </w:pPr>
            <w:r w:rsidRPr="00887F82">
              <w:rPr>
                <w:sz w:val="22"/>
              </w:rPr>
              <w:t>&lt;0.001</w:t>
            </w:r>
            <w:r w:rsidR="001F2537" w:rsidRPr="00887F82">
              <w:rPr>
                <w:sz w:val="22"/>
              </w:rPr>
              <w:t>*</w:t>
            </w:r>
          </w:p>
        </w:tc>
      </w:tr>
    </w:tbl>
    <w:p w14:paraId="1914145D" w14:textId="77777777" w:rsidR="009A5A56" w:rsidRPr="00887F82" w:rsidRDefault="009A5A56" w:rsidP="009A5A56">
      <w:pPr>
        <w:spacing w:before="0" w:after="200" w:line="276" w:lineRule="auto"/>
        <w:rPr>
          <w:b/>
          <w:bCs/>
          <w:i/>
          <w:iCs/>
        </w:rPr>
      </w:pPr>
      <w:r w:rsidRPr="00887F82">
        <w:rPr>
          <w:b/>
          <w:bCs/>
          <w:i/>
          <w:iCs/>
        </w:rPr>
        <w:t xml:space="preserve">* </w:t>
      </w:r>
      <w:r w:rsidRPr="00887F82">
        <w:t>Fisher’s exact test</w:t>
      </w:r>
    </w:p>
    <w:p w14:paraId="40BD9D48" w14:textId="77777777" w:rsidR="007458C6" w:rsidRPr="00887F82" w:rsidRDefault="007458C6" w:rsidP="007458C6">
      <w:pPr>
        <w:spacing w:before="0" w:after="200" w:line="276" w:lineRule="auto"/>
        <w:rPr>
          <w:b/>
          <w:bCs/>
          <w:i/>
          <w:iCs/>
        </w:rPr>
      </w:pPr>
      <w:r w:rsidRPr="00887F82">
        <w:rPr>
          <w:b/>
          <w:bCs/>
          <w:i/>
          <w:iCs/>
        </w:rPr>
        <w:br w:type="page"/>
      </w:r>
    </w:p>
    <w:p w14:paraId="4547AC2C" w14:textId="6364E483" w:rsidR="007458C6" w:rsidRPr="00887F82" w:rsidRDefault="007458C6" w:rsidP="007458C6">
      <w:pPr>
        <w:spacing w:after="0"/>
      </w:pPr>
      <w:r w:rsidRPr="00887F82">
        <w:rPr>
          <w:b/>
          <w:bCs/>
          <w:iCs/>
        </w:rPr>
        <w:lastRenderedPageBreak/>
        <w:t xml:space="preserve">Table </w:t>
      </w:r>
      <w:r w:rsidR="009A5A56" w:rsidRPr="00887F82">
        <w:rPr>
          <w:b/>
          <w:bCs/>
          <w:iCs/>
        </w:rPr>
        <w:t>S3</w:t>
      </w:r>
      <w:r w:rsidRPr="00887F82">
        <w:rPr>
          <w:b/>
          <w:bCs/>
          <w:i/>
          <w:iCs/>
        </w:rPr>
        <w:t>: Prevalence of functional gastrointestinal disorders</w:t>
      </w:r>
      <w:r w:rsidR="009A5A56" w:rsidRPr="00887F82">
        <w:rPr>
          <w:b/>
          <w:bCs/>
          <w:i/>
          <w:iCs/>
        </w:rPr>
        <w:t xml:space="preserve"> in patients with feeding eating disorders</w:t>
      </w:r>
      <w:r w:rsidR="001663B2" w:rsidRPr="00887F82">
        <w:rPr>
          <w:b/>
          <w:bCs/>
          <w:i/>
          <w:iCs/>
        </w:rPr>
        <w:t xml:space="preserve"> (excluding those with neurodevelopmental disorders) and controls</w:t>
      </w:r>
      <w:r w:rsidR="009A5A56" w:rsidRPr="00887F82">
        <w:rPr>
          <w:b/>
          <w:bCs/>
          <w:i/>
          <w:iCs/>
        </w:rPr>
        <w:t>.</w:t>
      </w:r>
      <w:r w:rsidRPr="00887F82">
        <w:t xml:space="preserve"> Data represents number (%) of patients with stated characteristics. GI = gastrointestinal.</w:t>
      </w:r>
    </w:p>
    <w:tbl>
      <w:tblPr>
        <w:tblStyle w:val="Grilledutableau"/>
        <w:tblW w:w="9848" w:type="dxa"/>
        <w:tblLook w:val="04A0" w:firstRow="1" w:lastRow="0" w:firstColumn="1" w:lastColumn="0" w:noHBand="0" w:noVBand="1"/>
      </w:tblPr>
      <w:tblGrid>
        <w:gridCol w:w="2830"/>
        <w:gridCol w:w="1395"/>
        <w:gridCol w:w="2001"/>
        <w:gridCol w:w="2558"/>
        <w:gridCol w:w="1064"/>
      </w:tblGrid>
      <w:tr w:rsidR="007458C6" w:rsidRPr="00887F82" w14:paraId="653F4556" w14:textId="77777777" w:rsidTr="009A5A56">
        <w:trPr>
          <w:trHeight w:hRule="exact" w:val="691"/>
        </w:trPr>
        <w:tc>
          <w:tcPr>
            <w:tcW w:w="2830" w:type="dxa"/>
            <w:vAlign w:val="center"/>
          </w:tcPr>
          <w:p w14:paraId="69A4E5BB" w14:textId="77777777" w:rsidR="007458C6" w:rsidRPr="00887F82" w:rsidRDefault="007458C6" w:rsidP="00736E6B">
            <w:pPr>
              <w:spacing w:before="0" w:after="0"/>
              <w:ind w:firstLine="35"/>
              <w:rPr>
                <w:b/>
              </w:rPr>
            </w:pPr>
            <w:r w:rsidRPr="00887F82">
              <w:rPr>
                <w:b/>
              </w:rPr>
              <w:t>GI disorder</w:t>
            </w:r>
          </w:p>
        </w:tc>
        <w:tc>
          <w:tcPr>
            <w:tcW w:w="1395" w:type="dxa"/>
            <w:vAlign w:val="center"/>
          </w:tcPr>
          <w:p w14:paraId="760E174A" w14:textId="1AF34EB6" w:rsidR="007458C6" w:rsidRPr="00887F82" w:rsidRDefault="007458C6" w:rsidP="00736E6B">
            <w:pPr>
              <w:spacing w:before="0" w:after="0"/>
              <w:jc w:val="center"/>
              <w:rPr>
                <w:b/>
              </w:rPr>
            </w:pPr>
            <w:r w:rsidRPr="00887F82">
              <w:rPr>
                <w:b/>
              </w:rPr>
              <w:t>Total (</w:t>
            </w:r>
            <w:r w:rsidRPr="00887F82">
              <w:rPr>
                <w:b/>
                <w:i/>
                <w:iCs/>
              </w:rPr>
              <w:t>N</w:t>
            </w:r>
            <w:r w:rsidRPr="00887F82">
              <w:rPr>
                <w:b/>
              </w:rPr>
              <w:t> = 3</w:t>
            </w:r>
            <w:r w:rsidR="00FB3EEE" w:rsidRPr="00887F82">
              <w:rPr>
                <w:b/>
              </w:rPr>
              <w:t>14</w:t>
            </w:r>
            <w:r w:rsidRPr="00887F82">
              <w:rPr>
                <w:b/>
              </w:rPr>
              <w:t>)</w:t>
            </w:r>
          </w:p>
        </w:tc>
        <w:tc>
          <w:tcPr>
            <w:tcW w:w="2001" w:type="dxa"/>
            <w:vAlign w:val="center"/>
          </w:tcPr>
          <w:p w14:paraId="15A0625A" w14:textId="2071B8BC" w:rsidR="007458C6" w:rsidRPr="00887F82" w:rsidRDefault="007458C6" w:rsidP="00736E6B">
            <w:pPr>
              <w:spacing w:before="0" w:after="0"/>
              <w:jc w:val="center"/>
              <w:rPr>
                <w:b/>
              </w:rPr>
            </w:pPr>
            <w:r w:rsidRPr="00887F82">
              <w:rPr>
                <w:b/>
              </w:rPr>
              <w:t>Cases (</w:t>
            </w:r>
            <w:r w:rsidRPr="00887F82">
              <w:rPr>
                <w:b/>
                <w:i/>
                <w:iCs/>
              </w:rPr>
              <w:t>N</w:t>
            </w:r>
            <w:r w:rsidRPr="00887F82">
              <w:rPr>
                <w:b/>
              </w:rPr>
              <w:t> = 2</w:t>
            </w:r>
            <w:r w:rsidR="00FB3EEE" w:rsidRPr="00887F82">
              <w:rPr>
                <w:b/>
              </w:rPr>
              <w:t>05</w:t>
            </w:r>
            <w:r w:rsidRPr="00887F82">
              <w:rPr>
                <w:b/>
              </w:rPr>
              <w:t>)</w:t>
            </w:r>
          </w:p>
        </w:tc>
        <w:tc>
          <w:tcPr>
            <w:tcW w:w="2558" w:type="dxa"/>
            <w:vAlign w:val="center"/>
          </w:tcPr>
          <w:p w14:paraId="44E9E2E6" w14:textId="77777777" w:rsidR="007458C6" w:rsidRPr="00887F82" w:rsidRDefault="007458C6" w:rsidP="00736E6B">
            <w:pPr>
              <w:spacing w:before="0" w:after="0"/>
              <w:jc w:val="center"/>
              <w:rPr>
                <w:b/>
              </w:rPr>
            </w:pPr>
            <w:r w:rsidRPr="00887F82">
              <w:rPr>
                <w:b/>
              </w:rPr>
              <w:t>Controls (</w:t>
            </w:r>
            <w:r w:rsidRPr="00887F82">
              <w:rPr>
                <w:b/>
                <w:i/>
                <w:iCs/>
              </w:rPr>
              <w:t>N</w:t>
            </w:r>
            <w:r w:rsidRPr="00887F82">
              <w:rPr>
                <w:b/>
              </w:rPr>
              <w:t> = 109)</w:t>
            </w:r>
          </w:p>
        </w:tc>
        <w:tc>
          <w:tcPr>
            <w:tcW w:w="1064" w:type="dxa"/>
            <w:vAlign w:val="center"/>
          </w:tcPr>
          <w:p w14:paraId="5BB260FA" w14:textId="77777777" w:rsidR="007458C6" w:rsidRPr="00887F82" w:rsidRDefault="007458C6" w:rsidP="00736E6B">
            <w:pPr>
              <w:spacing w:before="0" w:after="0"/>
              <w:jc w:val="center"/>
              <w:rPr>
                <w:b/>
              </w:rPr>
            </w:pPr>
            <w:r w:rsidRPr="00887F82">
              <w:rPr>
                <w:b/>
                <w:i/>
                <w:iCs/>
              </w:rPr>
              <w:t>P</w:t>
            </w:r>
            <w:r w:rsidRPr="00887F82">
              <w:rPr>
                <w:b/>
              </w:rPr>
              <w:t xml:space="preserve"> value</w:t>
            </w:r>
          </w:p>
        </w:tc>
      </w:tr>
      <w:tr w:rsidR="007458C6" w:rsidRPr="00887F82" w14:paraId="0CB44362" w14:textId="77777777" w:rsidTr="009A5A56">
        <w:trPr>
          <w:trHeight w:hRule="exact" w:val="403"/>
        </w:trPr>
        <w:tc>
          <w:tcPr>
            <w:tcW w:w="2830" w:type="dxa"/>
            <w:vAlign w:val="center"/>
          </w:tcPr>
          <w:p w14:paraId="4753F15F" w14:textId="77777777" w:rsidR="007458C6" w:rsidRPr="00887F82" w:rsidRDefault="007458C6" w:rsidP="00736E6B">
            <w:pPr>
              <w:spacing w:before="0" w:after="0"/>
            </w:pPr>
            <w:r w:rsidRPr="00887F82">
              <w:t>Functional GI disorder</w:t>
            </w:r>
          </w:p>
        </w:tc>
        <w:tc>
          <w:tcPr>
            <w:tcW w:w="1395" w:type="dxa"/>
            <w:vAlign w:val="center"/>
          </w:tcPr>
          <w:p w14:paraId="7A5FB063" w14:textId="39D60BE6" w:rsidR="007458C6" w:rsidRPr="00887F82" w:rsidRDefault="007458C6" w:rsidP="00736E6B">
            <w:pPr>
              <w:tabs>
                <w:tab w:val="decimal" w:pos="428"/>
              </w:tabs>
              <w:spacing w:before="0" w:after="0"/>
            </w:pPr>
            <w:r w:rsidRPr="00887F82">
              <w:t>1</w:t>
            </w:r>
            <w:r w:rsidR="009A5A56" w:rsidRPr="00887F82">
              <w:t>50</w:t>
            </w:r>
            <w:r w:rsidRPr="00887F82">
              <w:t xml:space="preserve"> (</w:t>
            </w:r>
            <w:r w:rsidR="009A5A56" w:rsidRPr="00887F82">
              <w:t>47.92</w:t>
            </w:r>
            <w:r w:rsidRPr="00887F82">
              <w:t>)</w:t>
            </w:r>
          </w:p>
        </w:tc>
        <w:tc>
          <w:tcPr>
            <w:tcW w:w="2001" w:type="dxa"/>
            <w:vAlign w:val="center"/>
          </w:tcPr>
          <w:p w14:paraId="43FEAEDD" w14:textId="724102FF" w:rsidR="007458C6" w:rsidRPr="00887F82" w:rsidRDefault="007458C6" w:rsidP="001663B2">
            <w:pPr>
              <w:tabs>
                <w:tab w:val="decimal" w:pos="342"/>
              </w:tabs>
              <w:spacing w:before="0" w:after="0"/>
            </w:pPr>
            <w:r w:rsidRPr="00887F82">
              <w:t>1</w:t>
            </w:r>
            <w:r w:rsidR="009A5A56" w:rsidRPr="00887F82">
              <w:t>09</w:t>
            </w:r>
            <w:r w:rsidRPr="00887F82">
              <w:t xml:space="preserve"> (</w:t>
            </w:r>
            <w:r w:rsidR="009A5A56" w:rsidRPr="00887F82">
              <w:t>47</w:t>
            </w:r>
            <w:r w:rsidRPr="00887F82">
              <w:t>.92)</w:t>
            </w:r>
          </w:p>
        </w:tc>
        <w:tc>
          <w:tcPr>
            <w:tcW w:w="2558" w:type="dxa"/>
            <w:vAlign w:val="center"/>
          </w:tcPr>
          <w:p w14:paraId="1C873984" w14:textId="082DE78B" w:rsidR="007458C6" w:rsidRPr="00887F82" w:rsidRDefault="007458C6" w:rsidP="00736E6B">
            <w:pPr>
              <w:tabs>
                <w:tab w:val="decimal" w:pos="428"/>
              </w:tabs>
              <w:spacing w:before="0" w:after="0"/>
            </w:pPr>
            <w:r w:rsidRPr="00887F82">
              <w:t>41 (37.96)</w:t>
            </w:r>
            <w:r w:rsidR="009A5A56" w:rsidRPr="00887F82">
              <w:t xml:space="preserve"> </w:t>
            </w:r>
            <w:r w:rsidR="001663B2" w:rsidRPr="00887F82">
              <w:rPr>
                <w:sz w:val="22"/>
              </w:rPr>
              <w:t>[</w:t>
            </w:r>
            <w:r w:rsidR="001663B2" w:rsidRPr="00887F82">
              <w:rPr>
                <w:i/>
                <w:iCs/>
                <w:sz w:val="20"/>
              </w:rPr>
              <w:t>1 (0.91)</w:t>
            </w:r>
            <w:r w:rsidR="001663B2" w:rsidRPr="00887F82">
              <w:rPr>
                <w:sz w:val="22"/>
              </w:rPr>
              <w:t>]</w:t>
            </w:r>
          </w:p>
        </w:tc>
        <w:tc>
          <w:tcPr>
            <w:tcW w:w="1064" w:type="dxa"/>
            <w:vAlign w:val="center"/>
          </w:tcPr>
          <w:p w14:paraId="0AB63FA5" w14:textId="4E508CB6" w:rsidR="007458C6" w:rsidRPr="00887F82" w:rsidRDefault="007458C6" w:rsidP="00736E6B">
            <w:pPr>
              <w:tabs>
                <w:tab w:val="decimal" w:pos="428"/>
              </w:tabs>
              <w:spacing w:before="0" w:after="0"/>
            </w:pPr>
            <w:r w:rsidRPr="00887F82">
              <w:t>0.0</w:t>
            </w:r>
            <w:r w:rsidR="009A5A56" w:rsidRPr="00887F82">
              <w:t>1</w:t>
            </w:r>
          </w:p>
        </w:tc>
      </w:tr>
      <w:tr w:rsidR="007458C6" w:rsidRPr="00887F82" w14:paraId="518E9F06" w14:textId="77777777" w:rsidTr="009A5A56">
        <w:trPr>
          <w:trHeight w:hRule="exact" w:val="403"/>
        </w:trPr>
        <w:tc>
          <w:tcPr>
            <w:tcW w:w="2830" w:type="dxa"/>
            <w:vAlign w:val="center"/>
          </w:tcPr>
          <w:p w14:paraId="7A89C10B" w14:textId="77777777" w:rsidR="007458C6" w:rsidRPr="00887F82" w:rsidRDefault="007458C6" w:rsidP="00736E6B">
            <w:pPr>
              <w:spacing w:before="0" w:after="0"/>
            </w:pPr>
            <w:r w:rsidRPr="00887F82">
              <w:t>Constipation</w:t>
            </w:r>
          </w:p>
        </w:tc>
        <w:tc>
          <w:tcPr>
            <w:tcW w:w="1395" w:type="dxa"/>
            <w:vAlign w:val="center"/>
          </w:tcPr>
          <w:p w14:paraId="11BFB6EA" w14:textId="42D4C6A8" w:rsidR="007458C6" w:rsidRPr="00887F82" w:rsidRDefault="007458C6" w:rsidP="00736E6B">
            <w:pPr>
              <w:tabs>
                <w:tab w:val="decimal" w:pos="428"/>
              </w:tabs>
              <w:spacing w:before="0" w:after="0"/>
            </w:pPr>
            <w:r w:rsidRPr="00887F82">
              <w:t>1</w:t>
            </w:r>
            <w:r w:rsidR="004529DC" w:rsidRPr="00887F82">
              <w:t>18</w:t>
            </w:r>
            <w:r w:rsidRPr="00887F82">
              <w:t xml:space="preserve"> (</w:t>
            </w:r>
            <w:r w:rsidR="004529DC" w:rsidRPr="00887F82">
              <w:t>37.58)</w:t>
            </w:r>
          </w:p>
        </w:tc>
        <w:tc>
          <w:tcPr>
            <w:tcW w:w="2001" w:type="dxa"/>
            <w:vAlign w:val="center"/>
          </w:tcPr>
          <w:p w14:paraId="02D8E27D" w14:textId="03F17ACB" w:rsidR="007458C6" w:rsidRPr="00887F82" w:rsidRDefault="004529DC" w:rsidP="001663B2">
            <w:pPr>
              <w:tabs>
                <w:tab w:val="decimal" w:pos="342"/>
              </w:tabs>
              <w:spacing w:before="0" w:after="0"/>
            </w:pPr>
            <w:r w:rsidRPr="00887F82">
              <w:t xml:space="preserve">98 </w:t>
            </w:r>
            <w:r w:rsidR="007458C6" w:rsidRPr="00887F82">
              <w:t>(47.</w:t>
            </w:r>
            <w:r w:rsidRPr="00887F82">
              <w:t>80</w:t>
            </w:r>
            <w:r w:rsidR="007458C6" w:rsidRPr="00887F82">
              <w:t>)</w:t>
            </w:r>
          </w:p>
        </w:tc>
        <w:tc>
          <w:tcPr>
            <w:tcW w:w="2558" w:type="dxa"/>
            <w:vAlign w:val="center"/>
          </w:tcPr>
          <w:p w14:paraId="557580B8" w14:textId="77777777" w:rsidR="007458C6" w:rsidRPr="00887F82" w:rsidRDefault="007458C6" w:rsidP="00736E6B">
            <w:pPr>
              <w:tabs>
                <w:tab w:val="decimal" w:pos="428"/>
              </w:tabs>
              <w:spacing w:before="0" w:after="0"/>
            </w:pPr>
            <w:r w:rsidRPr="00887F82">
              <w:t>20 (18.35)</w:t>
            </w:r>
          </w:p>
        </w:tc>
        <w:tc>
          <w:tcPr>
            <w:tcW w:w="1064" w:type="dxa"/>
            <w:vAlign w:val="center"/>
          </w:tcPr>
          <w:p w14:paraId="17D7EC3D" w14:textId="77777777" w:rsidR="007458C6" w:rsidRPr="00887F82" w:rsidRDefault="007458C6" w:rsidP="00736E6B">
            <w:pPr>
              <w:tabs>
                <w:tab w:val="decimal" w:pos="428"/>
              </w:tabs>
              <w:spacing w:before="0" w:after="0"/>
            </w:pPr>
            <w:r w:rsidRPr="00887F82">
              <w:t>&lt;0.001</w:t>
            </w:r>
          </w:p>
        </w:tc>
      </w:tr>
      <w:tr w:rsidR="007458C6" w:rsidRPr="00887F82" w14:paraId="26B4FAA5" w14:textId="77777777" w:rsidTr="009A5A56">
        <w:trPr>
          <w:trHeight w:hRule="exact" w:val="403"/>
        </w:trPr>
        <w:tc>
          <w:tcPr>
            <w:tcW w:w="2830" w:type="dxa"/>
            <w:vAlign w:val="center"/>
          </w:tcPr>
          <w:p w14:paraId="6777923A" w14:textId="77777777" w:rsidR="007458C6" w:rsidRPr="00887F82" w:rsidRDefault="007458C6" w:rsidP="00736E6B">
            <w:pPr>
              <w:spacing w:before="0" w:after="0"/>
            </w:pPr>
            <w:r w:rsidRPr="00887F82">
              <w:t>History of infant colic</w:t>
            </w:r>
          </w:p>
        </w:tc>
        <w:tc>
          <w:tcPr>
            <w:tcW w:w="1395" w:type="dxa"/>
            <w:vAlign w:val="center"/>
          </w:tcPr>
          <w:p w14:paraId="7131AE3B" w14:textId="74216C57" w:rsidR="007458C6" w:rsidRPr="00887F82" w:rsidRDefault="007458C6" w:rsidP="00736E6B">
            <w:pPr>
              <w:tabs>
                <w:tab w:val="decimal" w:pos="428"/>
              </w:tabs>
              <w:spacing w:before="0" w:after="0"/>
            </w:pPr>
            <w:r w:rsidRPr="00887F82">
              <w:t>31 (</w:t>
            </w:r>
            <w:r w:rsidR="00FB3EEE" w:rsidRPr="00887F82">
              <w:t>9.87</w:t>
            </w:r>
            <w:r w:rsidRPr="00887F82">
              <w:t>)</w:t>
            </w:r>
          </w:p>
        </w:tc>
        <w:tc>
          <w:tcPr>
            <w:tcW w:w="2001" w:type="dxa"/>
            <w:vAlign w:val="center"/>
          </w:tcPr>
          <w:p w14:paraId="19F6149B" w14:textId="01399329" w:rsidR="007458C6" w:rsidRPr="00887F82" w:rsidRDefault="007458C6" w:rsidP="001663B2">
            <w:pPr>
              <w:tabs>
                <w:tab w:val="decimal" w:pos="342"/>
              </w:tabs>
              <w:spacing w:before="0" w:after="0"/>
            </w:pPr>
            <w:r w:rsidRPr="00887F82">
              <w:t>12 (</w:t>
            </w:r>
            <w:r w:rsidR="00FB3EEE" w:rsidRPr="00887F82">
              <w:t>5.85</w:t>
            </w:r>
            <w:r w:rsidRPr="00887F82">
              <w:t>)</w:t>
            </w:r>
          </w:p>
        </w:tc>
        <w:tc>
          <w:tcPr>
            <w:tcW w:w="2558" w:type="dxa"/>
            <w:vAlign w:val="center"/>
          </w:tcPr>
          <w:p w14:paraId="10814BDD" w14:textId="77777777" w:rsidR="007458C6" w:rsidRPr="00887F82" w:rsidRDefault="007458C6" w:rsidP="00736E6B">
            <w:pPr>
              <w:tabs>
                <w:tab w:val="decimal" w:pos="428"/>
              </w:tabs>
              <w:spacing w:before="0" w:after="0"/>
            </w:pPr>
            <w:r w:rsidRPr="00887F82">
              <w:t>19 (17.43)</w:t>
            </w:r>
          </w:p>
        </w:tc>
        <w:tc>
          <w:tcPr>
            <w:tcW w:w="1064" w:type="dxa"/>
            <w:vAlign w:val="center"/>
          </w:tcPr>
          <w:p w14:paraId="4B4810B0" w14:textId="77777777" w:rsidR="007458C6" w:rsidRPr="00887F82" w:rsidRDefault="007458C6" w:rsidP="00736E6B">
            <w:pPr>
              <w:tabs>
                <w:tab w:val="decimal" w:pos="428"/>
              </w:tabs>
              <w:spacing w:before="0" w:after="0"/>
            </w:pPr>
            <w:r w:rsidRPr="00887F82">
              <w:t>&lt;0.001</w:t>
            </w:r>
          </w:p>
        </w:tc>
      </w:tr>
      <w:tr w:rsidR="007458C6" w:rsidRPr="00887F82" w14:paraId="15760D7B" w14:textId="77777777" w:rsidTr="009A5A56">
        <w:trPr>
          <w:trHeight w:hRule="exact" w:val="403"/>
        </w:trPr>
        <w:tc>
          <w:tcPr>
            <w:tcW w:w="2830" w:type="dxa"/>
            <w:vAlign w:val="center"/>
          </w:tcPr>
          <w:p w14:paraId="08004318" w14:textId="77777777" w:rsidR="007458C6" w:rsidRPr="00887F82" w:rsidRDefault="007458C6" w:rsidP="00736E6B">
            <w:pPr>
              <w:spacing w:before="0" w:after="0"/>
            </w:pPr>
            <w:r w:rsidRPr="00887F82">
              <w:t>Gastroesophageal reflux</w:t>
            </w:r>
          </w:p>
        </w:tc>
        <w:tc>
          <w:tcPr>
            <w:tcW w:w="1395" w:type="dxa"/>
            <w:vAlign w:val="center"/>
          </w:tcPr>
          <w:p w14:paraId="0D1A9736" w14:textId="6C242B2A" w:rsidR="007458C6" w:rsidRPr="00887F82" w:rsidRDefault="00FB3EEE" w:rsidP="00736E6B">
            <w:pPr>
              <w:tabs>
                <w:tab w:val="decimal" w:pos="428"/>
              </w:tabs>
              <w:spacing w:before="0" w:after="0"/>
            </w:pPr>
            <w:r w:rsidRPr="00887F82">
              <w:t>73</w:t>
            </w:r>
            <w:r w:rsidR="007458C6" w:rsidRPr="00887F82">
              <w:t xml:space="preserve"> (</w:t>
            </w:r>
            <w:r w:rsidRPr="00887F82">
              <w:t>23.25</w:t>
            </w:r>
            <w:r w:rsidR="007458C6" w:rsidRPr="00887F82">
              <w:t>)</w:t>
            </w:r>
          </w:p>
        </w:tc>
        <w:tc>
          <w:tcPr>
            <w:tcW w:w="2001" w:type="dxa"/>
            <w:vAlign w:val="center"/>
          </w:tcPr>
          <w:p w14:paraId="50279B87" w14:textId="5506E032" w:rsidR="007458C6" w:rsidRPr="00887F82" w:rsidRDefault="00FB3EEE" w:rsidP="001663B2">
            <w:pPr>
              <w:tabs>
                <w:tab w:val="decimal" w:pos="342"/>
              </w:tabs>
              <w:spacing w:before="0" w:after="0"/>
            </w:pPr>
            <w:r w:rsidRPr="00887F82">
              <w:t>55</w:t>
            </w:r>
            <w:r w:rsidR="007458C6" w:rsidRPr="00887F82">
              <w:t xml:space="preserve"> (</w:t>
            </w:r>
            <w:r w:rsidRPr="00887F82">
              <w:t>26.83</w:t>
            </w:r>
            <w:r w:rsidR="007458C6" w:rsidRPr="00887F82">
              <w:t>)</w:t>
            </w:r>
          </w:p>
        </w:tc>
        <w:tc>
          <w:tcPr>
            <w:tcW w:w="2558" w:type="dxa"/>
            <w:vAlign w:val="center"/>
          </w:tcPr>
          <w:p w14:paraId="1A866AA1" w14:textId="77777777" w:rsidR="007458C6" w:rsidRPr="00887F82" w:rsidRDefault="007458C6" w:rsidP="00736E6B">
            <w:pPr>
              <w:tabs>
                <w:tab w:val="decimal" w:pos="428"/>
              </w:tabs>
              <w:spacing w:before="0" w:after="0"/>
            </w:pPr>
            <w:r w:rsidRPr="00887F82">
              <w:t>18 (16.51)</w:t>
            </w:r>
          </w:p>
        </w:tc>
        <w:tc>
          <w:tcPr>
            <w:tcW w:w="1064" w:type="dxa"/>
            <w:vAlign w:val="center"/>
          </w:tcPr>
          <w:p w14:paraId="31B55B23" w14:textId="32A4560E" w:rsidR="007458C6" w:rsidRPr="00887F82" w:rsidRDefault="007458C6" w:rsidP="00736E6B">
            <w:pPr>
              <w:tabs>
                <w:tab w:val="decimal" w:pos="428"/>
              </w:tabs>
              <w:spacing w:before="0" w:after="0"/>
            </w:pPr>
            <w:r w:rsidRPr="00887F82">
              <w:t>0.0</w:t>
            </w:r>
            <w:r w:rsidR="00FB3EEE" w:rsidRPr="00887F82">
              <w:t>39</w:t>
            </w:r>
          </w:p>
        </w:tc>
      </w:tr>
      <w:tr w:rsidR="007458C6" w:rsidRPr="00887F82" w14:paraId="2C5D5F91" w14:textId="77777777" w:rsidTr="009A5A56">
        <w:trPr>
          <w:trHeight w:hRule="exact" w:val="403"/>
        </w:trPr>
        <w:tc>
          <w:tcPr>
            <w:tcW w:w="2830" w:type="dxa"/>
            <w:vAlign w:val="center"/>
          </w:tcPr>
          <w:p w14:paraId="6CEFF143" w14:textId="77777777" w:rsidR="007458C6" w:rsidRPr="00887F82" w:rsidRDefault="007458C6" w:rsidP="00736E6B">
            <w:pPr>
              <w:spacing w:before="0" w:after="0"/>
            </w:pPr>
            <w:r w:rsidRPr="00887F82">
              <w:t>History of food allergy</w:t>
            </w:r>
          </w:p>
        </w:tc>
        <w:tc>
          <w:tcPr>
            <w:tcW w:w="1395" w:type="dxa"/>
            <w:vAlign w:val="center"/>
          </w:tcPr>
          <w:p w14:paraId="4C077F6A" w14:textId="28D0568D" w:rsidR="007458C6" w:rsidRPr="00887F82" w:rsidRDefault="007458C6" w:rsidP="00736E6B">
            <w:pPr>
              <w:tabs>
                <w:tab w:val="decimal" w:pos="428"/>
              </w:tabs>
              <w:spacing w:before="0" w:after="0"/>
            </w:pPr>
            <w:r w:rsidRPr="00887F82">
              <w:t>1</w:t>
            </w:r>
            <w:r w:rsidR="00FB3EEE" w:rsidRPr="00887F82">
              <w:t>2</w:t>
            </w:r>
            <w:r w:rsidRPr="00887F82">
              <w:t xml:space="preserve"> (</w:t>
            </w:r>
            <w:r w:rsidR="00FB3EEE" w:rsidRPr="00887F82">
              <w:t>3.83</w:t>
            </w:r>
            <w:r w:rsidRPr="00887F82">
              <w:t>)</w:t>
            </w:r>
          </w:p>
        </w:tc>
        <w:tc>
          <w:tcPr>
            <w:tcW w:w="2001" w:type="dxa"/>
            <w:vAlign w:val="center"/>
          </w:tcPr>
          <w:p w14:paraId="56AFEAE2" w14:textId="17CBF9F8" w:rsidR="007458C6" w:rsidRPr="00887F82" w:rsidRDefault="007458C6" w:rsidP="001663B2">
            <w:pPr>
              <w:tabs>
                <w:tab w:val="decimal" w:pos="342"/>
              </w:tabs>
              <w:spacing w:before="0" w:after="0"/>
            </w:pPr>
            <w:r w:rsidRPr="00887F82">
              <w:t>1</w:t>
            </w:r>
            <w:r w:rsidR="00FB3EEE" w:rsidRPr="00887F82">
              <w:t>2</w:t>
            </w:r>
            <w:r w:rsidRPr="00887F82">
              <w:t xml:space="preserve"> (</w:t>
            </w:r>
            <w:r w:rsidR="00FB3EEE" w:rsidRPr="00887F82">
              <w:t xml:space="preserve">5.88) </w:t>
            </w:r>
            <w:r w:rsidR="001663B2" w:rsidRPr="00887F82">
              <w:rPr>
                <w:sz w:val="22"/>
              </w:rPr>
              <w:t>[</w:t>
            </w:r>
            <w:r w:rsidR="001663B2" w:rsidRPr="00887F82">
              <w:rPr>
                <w:i/>
                <w:iCs/>
                <w:sz w:val="20"/>
                <w:szCs w:val="20"/>
              </w:rPr>
              <w:t>1 (0.48)</w:t>
            </w:r>
            <w:r w:rsidR="001663B2" w:rsidRPr="00887F82">
              <w:rPr>
                <w:sz w:val="22"/>
              </w:rPr>
              <w:t>]</w:t>
            </w:r>
          </w:p>
        </w:tc>
        <w:tc>
          <w:tcPr>
            <w:tcW w:w="2558" w:type="dxa"/>
            <w:vAlign w:val="center"/>
          </w:tcPr>
          <w:p w14:paraId="35D2D717" w14:textId="77777777" w:rsidR="007458C6" w:rsidRPr="00887F82" w:rsidRDefault="007458C6" w:rsidP="00736E6B">
            <w:pPr>
              <w:tabs>
                <w:tab w:val="decimal" w:pos="428"/>
              </w:tabs>
              <w:spacing w:before="0" w:after="0"/>
            </w:pPr>
            <w:r w:rsidRPr="00887F82">
              <w:t>0</w:t>
            </w:r>
          </w:p>
        </w:tc>
        <w:tc>
          <w:tcPr>
            <w:tcW w:w="1064" w:type="dxa"/>
            <w:vAlign w:val="center"/>
          </w:tcPr>
          <w:p w14:paraId="749251E9" w14:textId="1C418D10" w:rsidR="007458C6" w:rsidRPr="00887F82" w:rsidRDefault="007458C6" w:rsidP="00736E6B">
            <w:pPr>
              <w:tabs>
                <w:tab w:val="decimal" w:pos="428"/>
              </w:tabs>
              <w:spacing w:before="0" w:after="0"/>
            </w:pPr>
            <w:r w:rsidRPr="00887F82">
              <w:t>0.0</w:t>
            </w:r>
            <w:r w:rsidR="00FB3EEE" w:rsidRPr="00887F82">
              <w:t>1*</w:t>
            </w:r>
          </w:p>
        </w:tc>
      </w:tr>
    </w:tbl>
    <w:p w14:paraId="325DECCF" w14:textId="77777777" w:rsidR="009A5A56" w:rsidRPr="00887F82" w:rsidRDefault="009A5A56" w:rsidP="009A5A56">
      <w:pPr>
        <w:spacing w:before="0" w:after="200" w:line="276" w:lineRule="auto"/>
        <w:rPr>
          <w:b/>
          <w:bCs/>
          <w:i/>
          <w:iCs/>
        </w:rPr>
      </w:pPr>
      <w:r w:rsidRPr="00887F82">
        <w:rPr>
          <w:b/>
          <w:bCs/>
          <w:i/>
          <w:iCs/>
        </w:rPr>
        <w:t xml:space="preserve">* </w:t>
      </w:r>
      <w:r w:rsidRPr="00887F82">
        <w:t>Fisher’s exact test</w:t>
      </w:r>
    </w:p>
    <w:p w14:paraId="4CEBAF56" w14:textId="77777777" w:rsidR="0044448B" w:rsidRPr="00887F82" w:rsidRDefault="0044448B"/>
    <w:sectPr w:rsidR="0044448B" w:rsidRPr="00887F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58C6"/>
    <w:rsid w:val="00036091"/>
    <w:rsid w:val="00063998"/>
    <w:rsid w:val="0009743A"/>
    <w:rsid w:val="000C2C06"/>
    <w:rsid w:val="001377E2"/>
    <w:rsid w:val="00161D18"/>
    <w:rsid w:val="001663B2"/>
    <w:rsid w:val="001F2537"/>
    <w:rsid w:val="00237AE2"/>
    <w:rsid w:val="00262E1B"/>
    <w:rsid w:val="002B0DF9"/>
    <w:rsid w:val="002D6AB7"/>
    <w:rsid w:val="002F033F"/>
    <w:rsid w:val="00311B76"/>
    <w:rsid w:val="003931EE"/>
    <w:rsid w:val="003D526C"/>
    <w:rsid w:val="003F599B"/>
    <w:rsid w:val="0044448B"/>
    <w:rsid w:val="00451391"/>
    <w:rsid w:val="004529DC"/>
    <w:rsid w:val="004C79D8"/>
    <w:rsid w:val="006931F1"/>
    <w:rsid w:val="007458C6"/>
    <w:rsid w:val="00887F82"/>
    <w:rsid w:val="0093267F"/>
    <w:rsid w:val="009A26F5"/>
    <w:rsid w:val="009A5A56"/>
    <w:rsid w:val="009E358F"/>
    <w:rsid w:val="00A11642"/>
    <w:rsid w:val="00A40766"/>
    <w:rsid w:val="00BC4842"/>
    <w:rsid w:val="00C0033A"/>
    <w:rsid w:val="00C609BE"/>
    <w:rsid w:val="00CC74D6"/>
    <w:rsid w:val="00D30AC6"/>
    <w:rsid w:val="00D33560"/>
    <w:rsid w:val="00DD3846"/>
    <w:rsid w:val="00DF5D57"/>
    <w:rsid w:val="00E40FC5"/>
    <w:rsid w:val="00EB51DD"/>
    <w:rsid w:val="00F0351F"/>
    <w:rsid w:val="00F12E54"/>
    <w:rsid w:val="00FB3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C89D8C"/>
  <w15:chartTrackingRefBased/>
  <w15:docId w15:val="{374F8B74-1163-45C9-8813-8C04A35B8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8C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458C6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1</Words>
  <Characters>4518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JUNG</dc:creator>
  <cp:keywords/>
  <dc:description/>
  <cp:lastModifiedBy>Camille JUNG</cp:lastModifiedBy>
  <cp:revision>2</cp:revision>
  <dcterms:created xsi:type="dcterms:W3CDTF">2022-11-30T14:44:00Z</dcterms:created>
  <dcterms:modified xsi:type="dcterms:W3CDTF">2022-11-30T14:44:00Z</dcterms:modified>
</cp:coreProperties>
</file>